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A0D" w:rsidRPr="00F83422" w:rsidRDefault="00BB7A13" w:rsidP="00BB7A13">
      <w:pPr>
        <w:tabs>
          <w:tab w:val="left" w:pos="4140"/>
        </w:tabs>
        <w:spacing w:line="480" w:lineRule="auto"/>
        <w:rPr>
          <w:color w:val="0000FF"/>
          <w:sz w:val="24"/>
        </w:rPr>
      </w:pPr>
      <w:r w:rsidRPr="00F83422">
        <w:rPr>
          <w:color w:val="0000FF"/>
          <w:sz w:val="24"/>
        </w:rPr>
        <w:t xml:space="preserve">Additional file 1: </w:t>
      </w:r>
    </w:p>
    <w:p w:rsidR="00BB7A13" w:rsidRPr="00F83422" w:rsidRDefault="00BB7A13" w:rsidP="00BB7A13">
      <w:pPr>
        <w:tabs>
          <w:tab w:val="left" w:pos="4140"/>
        </w:tabs>
        <w:spacing w:line="480" w:lineRule="auto"/>
        <w:rPr>
          <w:bCs/>
          <w:color w:val="0000FF"/>
          <w:sz w:val="24"/>
        </w:rPr>
      </w:pPr>
      <w:r w:rsidRPr="00F83422">
        <w:rPr>
          <w:b/>
          <w:color w:val="0000FF"/>
          <w:sz w:val="24"/>
        </w:rPr>
        <w:t xml:space="preserve">Figure S1. </w:t>
      </w:r>
      <w:r w:rsidRPr="00F83422">
        <w:rPr>
          <w:b/>
          <w:bCs/>
          <w:color w:val="0000FF"/>
          <w:sz w:val="24"/>
        </w:rPr>
        <w:t>Cell</w:t>
      </w:r>
      <w:r w:rsidRPr="00F83422">
        <w:rPr>
          <w:rFonts w:hint="eastAsia"/>
          <w:b/>
          <w:bCs/>
          <w:color w:val="0000FF"/>
          <w:sz w:val="24"/>
        </w:rPr>
        <w:t xml:space="preserve"> </w:t>
      </w:r>
      <w:r w:rsidRPr="00F83422">
        <w:rPr>
          <w:b/>
          <w:bCs/>
          <w:color w:val="0000FF"/>
          <w:sz w:val="24"/>
        </w:rPr>
        <w:t>distribution of BALF of in PBS or Der f1-treated</w:t>
      </w:r>
      <w:r w:rsidRPr="00F83422">
        <w:rPr>
          <w:rFonts w:hint="eastAsia"/>
          <w:b/>
          <w:bCs/>
          <w:color w:val="0000FF"/>
          <w:sz w:val="24"/>
        </w:rPr>
        <w:t xml:space="preserve"> </w:t>
      </w:r>
      <w:r w:rsidRPr="00F83422">
        <w:rPr>
          <w:b/>
          <w:bCs/>
          <w:color w:val="0000FF"/>
          <w:sz w:val="24"/>
        </w:rPr>
        <w:t>mice.</w:t>
      </w:r>
      <w:r w:rsidRPr="00F83422">
        <w:rPr>
          <w:bCs/>
          <w:color w:val="0000FF"/>
          <w:sz w:val="24"/>
        </w:rPr>
        <w:t xml:space="preserve"> </w:t>
      </w:r>
      <w:r w:rsidR="00FD5DC0" w:rsidRPr="00F83422">
        <w:rPr>
          <w:rFonts w:hint="eastAsia"/>
          <w:bCs/>
          <w:color w:val="0000FF"/>
          <w:sz w:val="24"/>
        </w:rPr>
        <w:t>(</w:t>
      </w:r>
      <w:r w:rsidR="006E22C7" w:rsidRPr="00F83422">
        <w:rPr>
          <w:bCs/>
          <w:color w:val="0000FF"/>
          <w:sz w:val="24"/>
        </w:rPr>
        <w:t>A</w:t>
      </w:r>
      <w:r w:rsidR="00FD5DC0" w:rsidRPr="00F83422">
        <w:rPr>
          <w:rFonts w:hint="eastAsia"/>
          <w:bCs/>
          <w:color w:val="0000FF"/>
          <w:sz w:val="24"/>
        </w:rPr>
        <w:t>)</w:t>
      </w:r>
      <w:r w:rsidR="00F141EE" w:rsidRPr="00F83422">
        <w:rPr>
          <w:bCs/>
          <w:color w:val="0000FF"/>
          <w:sz w:val="24"/>
        </w:rPr>
        <w:t xml:space="preserve"> </w:t>
      </w:r>
      <w:r w:rsidRPr="00F83422">
        <w:rPr>
          <w:bCs/>
          <w:color w:val="0000FF"/>
          <w:sz w:val="24"/>
        </w:rPr>
        <w:t>Gating strategy for BALF neutrophils</w:t>
      </w:r>
      <w:r w:rsidRPr="00F83422">
        <w:rPr>
          <w:rFonts w:hint="eastAsia"/>
          <w:bCs/>
          <w:color w:val="0000FF"/>
          <w:sz w:val="24"/>
        </w:rPr>
        <w:t xml:space="preserve"> </w:t>
      </w:r>
      <w:r w:rsidRPr="00F83422">
        <w:rPr>
          <w:bCs/>
          <w:color w:val="0000FF"/>
          <w:sz w:val="24"/>
        </w:rPr>
        <w:t>(Neu: CD45</w:t>
      </w:r>
      <w:r w:rsidRPr="00F83422">
        <w:rPr>
          <w:bCs/>
          <w:color w:val="0000FF"/>
          <w:sz w:val="24"/>
          <w:vertAlign w:val="superscript"/>
        </w:rPr>
        <w:t>+</w:t>
      </w:r>
      <w:r w:rsidRPr="00F83422">
        <w:rPr>
          <w:bCs/>
          <w:color w:val="0000FF"/>
          <w:sz w:val="24"/>
        </w:rPr>
        <w:t xml:space="preserve"> Ly6G</w:t>
      </w:r>
      <w:r w:rsidRPr="00F83422">
        <w:rPr>
          <w:bCs/>
          <w:color w:val="0000FF"/>
          <w:sz w:val="24"/>
          <w:vertAlign w:val="superscript"/>
        </w:rPr>
        <w:t>+</w:t>
      </w:r>
      <w:r w:rsidRPr="00F83422">
        <w:rPr>
          <w:bCs/>
          <w:color w:val="0000FF"/>
          <w:sz w:val="24"/>
        </w:rPr>
        <w:t>)</w:t>
      </w:r>
      <w:r w:rsidR="00FD5DC0" w:rsidRPr="00F83422">
        <w:rPr>
          <w:bCs/>
          <w:color w:val="0000FF"/>
          <w:sz w:val="24"/>
        </w:rPr>
        <w:t xml:space="preserve">. </w:t>
      </w:r>
      <w:r w:rsidR="00FD5DC0" w:rsidRPr="00F83422">
        <w:rPr>
          <w:rFonts w:hint="eastAsia"/>
          <w:bCs/>
          <w:color w:val="0000FF"/>
          <w:sz w:val="24"/>
        </w:rPr>
        <w:t>(</w:t>
      </w:r>
      <w:r w:rsidR="006E22C7" w:rsidRPr="00F83422">
        <w:rPr>
          <w:rFonts w:hint="eastAsia"/>
          <w:bCs/>
          <w:color w:val="0000FF"/>
          <w:sz w:val="24"/>
        </w:rPr>
        <w:t>B</w:t>
      </w:r>
      <w:r w:rsidR="00FD5DC0" w:rsidRPr="00F83422">
        <w:rPr>
          <w:rFonts w:hint="eastAsia"/>
          <w:bCs/>
          <w:color w:val="0000FF"/>
          <w:sz w:val="24"/>
        </w:rPr>
        <w:t>)</w:t>
      </w:r>
      <w:r w:rsidR="00F141EE" w:rsidRPr="00F83422">
        <w:rPr>
          <w:bCs/>
          <w:color w:val="0000FF"/>
          <w:sz w:val="24"/>
        </w:rPr>
        <w:t xml:space="preserve"> </w:t>
      </w:r>
      <w:r w:rsidR="006E22C7" w:rsidRPr="00F83422">
        <w:rPr>
          <w:bCs/>
          <w:color w:val="0000FF"/>
          <w:sz w:val="24"/>
        </w:rPr>
        <w:t>Gating strategy for</w:t>
      </w:r>
      <w:r w:rsidR="00C97DC4">
        <w:rPr>
          <w:bCs/>
          <w:color w:val="0000FF"/>
          <w:sz w:val="24"/>
        </w:rPr>
        <w:t xml:space="preserve"> </w:t>
      </w:r>
      <w:r w:rsidR="000C0E25" w:rsidRPr="00F83422">
        <w:rPr>
          <w:bCs/>
          <w:color w:val="0000FF"/>
          <w:sz w:val="24"/>
        </w:rPr>
        <w:t xml:space="preserve">BALF </w:t>
      </w:r>
      <w:r w:rsidRPr="00F83422">
        <w:rPr>
          <w:bCs/>
          <w:color w:val="0000FF"/>
          <w:sz w:val="24"/>
        </w:rPr>
        <w:t>alveolar</w:t>
      </w:r>
      <w:r w:rsidRPr="00F83422">
        <w:rPr>
          <w:rFonts w:hint="eastAsia"/>
          <w:bCs/>
          <w:color w:val="0000FF"/>
          <w:sz w:val="24"/>
        </w:rPr>
        <w:t xml:space="preserve"> </w:t>
      </w:r>
      <w:r w:rsidRPr="00F83422">
        <w:rPr>
          <w:bCs/>
          <w:color w:val="0000FF"/>
          <w:sz w:val="24"/>
        </w:rPr>
        <w:t>macrophages (AM: CD45</w:t>
      </w:r>
      <w:r w:rsidRPr="00F83422">
        <w:rPr>
          <w:bCs/>
          <w:color w:val="0000FF"/>
          <w:sz w:val="24"/>
          <w:vertAlign w:val="superscript"/>
        </w:rPr>
        <w:t>+</w:t>
      </w:r>
      <w:r w:rsidRPr="00F83422">
        <w:rPr>
          <w:bCs/>
          <w:color w:val="0000FF"/>
          <w:sz w:val="24"/>
        </w:rPr>
        <w:t xml:space="preserve"> Ly6G</w:t>
      </w:r>
      <w:r w:rsidRPr="00F83422">
        <w:rPr>
          <w:bCs/>
          <w:color w:val="0000FF"/>
          <w:sz w:val="24"/>
          <w:vertAlign w:val="superscript"/>
        </w:rPr>
        <w:t>-</w:t>
      </w:r>
      <w:r w:rsidRPr="00F83422">
        <w:rPr>
          <w:bCs/>
          <w:color w:val="0000FF"/>
          <w:sz w:val="24"/>
        </w:rPr>
        <w:t xml:space="preserve"> CD11c</w:t>
      </w:r>
      <w:r w:rsidRPr="00F83422">
        <w:rPr>
          <w:bCs/>
          <w:color w:val="0000FF"/>
          <w:sz w:val="24"/>
          <w:vertAlign w:val="superscript"/>
        </w:rPr>
        <w:t>+</w:t>
      </w:r>
      <w:r w:rsidRPr="00F83422">
        <w:rPr>
          <w:bCs/>
          <w:color w:val="0000FF"/>
          <w:sz w:val="24"/>
        </w:rPr>
        <w:t xml:space="preserve"> Siglec F</w:t>
      </w:r>
      <w:r w:rsidRPr="00F83422">
        <w:rPr>
          <w:bCs/>
          <w:color w:val="0000FF"/>
          <w:sz w:val="24"/>
          <w:vertAlign w:val="superscript"/>
        </w:rPr>
        <w:t>+</w:t>
      </w:r>
      <w:r w:rsidRPr="00F83422">
        <w:rPr>
          <w:bCs/>
          <w:color w:val="0000FF"/>
          <w:sz w:val="24"/>
        </w:rPr>
        <w:t>) and eosinophils (Eos: CD45</w:t>
      </w:r>
      <w:r w:rsidRPr="00F83422">
        <w:rPr>
          <w:bCs/>
          <w:color w:val="0000FF"/>
          <w:sz w:val="24"/>
          <w:vertAlign w:val="superscript"/>
        </w:rPr>
        <w:t>+</w:t>
      </w:r>
      <w:r w:rsidRPr="00F83422">
        <w:rPr>
          <w:bCs/>
          <w:color w:val="0000FF"/>
          <w:sz w:val="24"/>
        </w:rPr>
        <w:t xml:space="preserve"> Ly6G</w:t>
      </w:r>
      <w:r w:rsidRPr="00F83422">
        <w:rPr>
          <w:bCs/>
          <w:color w:val="0000FF"/>
          <w:sz w:val="24"/>
          <w:vertAlign w:val="superscript"/>
        </w:rPr>
        <w:t>-</w:t>
      </w:r>
      <w:r w:rsidRPr="00F83422">
        <w:rPr>
          <w:bCs/>
          <w:color w:val="0000FF"/>
          <w:sz w:val="24"/>
        </w:rPr>
        <w:t xml:space="preserve"> CD11c</w:t>
      </w:r>
      <w:r w:rsidRPr="00F83422">
        <w:rPr>
          <w:bCs/>
          <w:color w:val="0000FF"/>
          <w:sz w:val="24"/>
          <w:vertAlign w:val="superscript"/>
        </w:rPr>
        <w:t>-</w:t>
      </w:r>
      <w:r w:rsidRPr="00F83422">
        <w:rPr>
          <w:bCs/>
          <w:color w:val="0000FF"/>
          <w:sz w:val="24"/>
        </w:rPr>
        <w:t xml:space="preserve"> Siglec F</w:t>
      </w:r>
      <w:r w:rsidRPr="00F83422">
        <w:rPr>
          <w:bCs/>
          <w:color w:val="0000FF"/>
          <w:sz w:val="24"/>
          <w:vertAlign w:val="superscript"/>
        </w:rPr>
        <w:t>+</w:t>
      </w:r>
      <w:r w:rsidRPr="00F83422">
        <w:rPr>
          <w:bCs/>
          <w:color w:val="0000FF"/>
          <w:sz w:val="24"/>
        </w:rPr>
        <w:t xml:space="preserve">). </w:t>
      </w:r>
      <w:r w:rsidR="00FD5DC0" w:rsidRPr="00F83422">
        <w:rPr>
          <w:bCs/>
          <w:color w:val="0000FF"/>
          <w:sz w:val="24"/>
        </w:rPr>
        <w:t xml:space="preserve">(C) </w:t>
      </w:r>
      <w:r w:rsidR="00FB787D" w:rsidRPr="00FB787D">
        <w:rPr>
          <w:bCs/>
          <w:color w:val="0000FF"/>
          <w:sz w:val="24"/>
        </w:rPr>
        <w:t xml:space="preserve">Percentage of cells </w:t>
      </w:r>
      <w:r w:rsidR="00084ED6" w:rsidRPr="00084ED6">
        <w:rPr>
          <w:bCs/>
          <w:color w:val="0000FF"/>
          <w:sz w:val="24"/>
        </w:rPr>
        <w:t xml:space="preserve">distribution </w:t>
      </w:r>
      <w:r w:rsidR="00FB787D" w:rsidRPr="00FB787D">
        <w:rPr>
          <w:bCs/>
          <w:color w:val="0000FF"/>
          <w:sz w:val="24"/>
        </w:rPr>
        <w:t xml:space="preserve">in </w:t>
      </w:r>
      <w:r w:rsidR="0095213F">
        <w:rPr>
          <w:bCs/>
          <w:color w:val="0000FF"/>
          <w:sz w:val="24"/>
        </w:rPr>
        <w:t xml:space="preserve">A </w:t>
      </w:r>
      <w:r w:rsidR="0095213F">
        <w:rPr>
          <w:rFonts w:hint="eastAsia"/>
          <w:bCs/>
          <w:color w:val="0000FF"/>
          <w:sz w:val="24"/>
        </w:rPr>
        <w:t>and</w:t>
      </w:r>
      <w:r w:rsidR="0095213F">
        <w:rPr>
          <w:bCs/>
          <w:color w:val="0000FF"/>
          <w:sz w:val="24"/>
        </w:rPr>
        <w:t xml:space="preserve"> </w:t>
      </w:r>
      <w:r w:rsidR="00FB787D" w:rsidRPr="00FB787D">
        <w:rPr>
          <w:bCs/>
          <w:color w:val="0000FF"/>
          <w:sz w:val="24"/>
        </w:rPr>
        <w:t>B.</w:t>
      </w:r>
      <w:r w:rsidR="0095213F">
        <w:rPr>
          <w:bCs/>
          <w:color w:val="0000FF"/>
          <w:sz w:val="24"/>
        </w:rPr>
        <w:t xml:space="preserve"> </w:t>
      </w:r>
      <w:r w:rsidRPr="00F83422">
        <w:rPr>
          <w:bCs/>
          <w:color w:val="0000FF"/>
          <w:sz w:val="24"/>
        </w:rPr>
        <w:t>Data are mean ± SD from three independent experiments. **P &lt; 0.01, *** P &lt; 0.001.</w:t>
      </w:r>
    </w:p>
    <w:p w:rsidR="00BD2CDB" w:rsidRDefault="007A2403" w:rsidP="00A06C78">
      <w:pPr>
        <w:tabs>
          <w:tab w:val="left" w:pos="4140"/>
        </w:tabs>
        <w:spacing w:line="480" w:lineRule="auto"/>
        <w:rPr>
          <w:color w:val="0000FF"/>
          <w:sz w:val="24"/>
        </w:rPr>
      </w:pPr>
      <w:r w:rsidRPr="007A2403">
        <w:rPr>
          <w:noProof/>
          <w:color w:val="0000FF"/>
          <w:sz w:val="24"/>
        </w:rPr>
        <w:drawing>
          <wp:inline distT="0" distB="0" distL="0" distR="0">
            <wp:extent cx="5277702" cy="6009640"/>
            <wp:effectExtent l="0" t="0" r="0" b="0"/>
            <wp:docPr id="2" name="图片 2" descr="D:\中心实验室\文章\125b 文章\Supplementary Information (SI)\Additional file 1 Figure S1.Cell distribution of BAL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中心实验室\文章\125b 文章\Supplementary Information (SI)\Additional file 1 Figure S1.Cell distribution of BALF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47"/>
                    <a:stretch/>
                  </pic:blipFill>
                  <pic:spPr bwMode="auto">
                    <a:xfrm>
                      <a:off x="0" y="0"/>
                      <a:ext cx="5278120" cy="6010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36034" w:rsidRDefault="00936034" w:rsidP="00A06C78">
      <w:pPr>
        <w:tabs>
          <w:tab w:val="left" w:pos="4140"/>
        </w:tabs>
        <w:spacing w:line="480" w:lineRule="auto"/>
        <w:rPr>
          <w:color w:val="0000FF"/>
          <w:sz w:val="24"/>
        </w:rPr>
      </w:pPr>
    </w:p>
    <w:p w:rsidR="00936034" w:rsidRPr="00F83422" w:rsidRDefault="00936034" w:rsidP="00936034">
      <w:pPr>
        <w:tabs>
          <w:tab w:val="left" w:pos="4140"/>
        </w:tabs>
        <w:spacing w:line="480" w:lineRule="auto"/>
        <w:rPr>
          <w:bCs/>
          <w:color w:val="0000FF"/>
          <w:sz w:val="24"/>
        </w:rPr>
      </w:pPr>
      <w:r w:rsidRPr="00F83422">
        <w:rPr>
          <w:b/>
          <w:color w:val="0000FF"/>
          <w:sz w:val="24"/>
        </w:rPr>
        <w:lastRenderedPageBreak/>
        <w:t>Figure S</w:t>
      </w:r>
      <w:r w:rsidR="00CE2D41">
        <w:rPr>
          <w:b/>
          <w:color w:val="0000FF"/>
          <w:sz w:val="24"/>
        </w:rPr>
        <w:t>2</w:t>
      </w:r>
      <w:r w:rsidRPr="00F83422">
        <w:rPr>
          <w:b/>
          <w:color w:val="0000FF"/>
          <w:sz w:val="24"/>
        </w:rPr>
        <w:t xml:space="preserve">. </w:t>
      </w:r>
      <w:r w:rsidR="00455E11" w:rsidRPr="00455E11">
        <w:rPr>
          <w:b/>
          <w:bCs/>
          <w:color w:val="0000FF"/>
          <w:sz w:val="24"/>
        </w:rPr>
        <w:t>Full length blot for Figure 5D</w:t>
      </w:r>
      <w:r w:rsidRPr="00F83422">
        <w:rPr>
          <w:b/>
          <w:bCs/>
          <w:color w:val="0000FF"/>
          <w:sz w:val="24"/>
        </w:rPr>
        <w:t>.</w:t>
      </w:r>
      <w:r w:rsidRPr="00F83422">
        <w:rPr>
          <w:bCs/>
          <w:color w:val="0000FF"/>
          <w:sz w:val="24"/>
        </w:rPr>
        <w:t xml:space="preserve"> </w:t>
      </w:r>
      <w:r w:rsidRPr="00F83422">
        <w:rPr>
          <w:rFonts w:hint="eastAsia"/>
          <w:bCs/>
          <w:color w:val="0000FF"/>
          <w:sz w:val="24"/>
        </w:rPr>
        <w:t>(</w:t>
      </w:r>
      <w:r w:rsidRPr="00F83422">
        <w:rPr>
          <w:bCs/>
          <w:color w:val="0000FF"/>
          <w:sz w:val="24"/>
        </w:rPr>
        <w:t>A</w:t>
      </w:r>
      <w:r w:rsidRPr="00F83422">
        <w:rPr>
          <w:rFonts w:hint="eastAsia"/>
          <w:bCs/>
          <w:color w:val="0000FF"/>
          <w:sz w:val="24"/>
        </w:rPr>
        <w:t>)</w:t>
      </w:r>
      <w:r w:rsidRPr="00F83422">
        <w:rPr>
          <w:bCs/>
          <w:color w:val="0000FF"/>
          <w:sz w:val="24"/>
        </w:rPr>
        <w:t xml:space="preserve"> </w:t>
      </w:r>
      <w:r w:rsidR="005D40F3" w:rsidRPr="005D40F3">
        <w:rPr>
          <w:bCs/>
          <w:color w:val="0000FF"/>
          <w:sz w:val="24"/>
        </w:rPr>
        <w:t>Expression levels of TRAF6 were determined by western blot in miR-125b-5p-overexpressed or m</w:t>
      </w:r>
      <w:r w:rsidR="0029222B">
        <w:rPr>
          <w:bCs/>
          <w:color w:val="0000FF"/>
          <w:sz w:val="24"/>
        </w:rPr>
        <w:t>iR-125b-5p-silenced BMDMs cells</w:t>
      </w:r>
      <w:r w:rsidRPr="00F83422">
        <w:rPr>
          <w:bCs/>
          <w:color w:val="0000FF"/>
          <w:sz w:val="24"/>
        </w:rPr>
        <w:t xml:space="preserve">. </w:t>
      </w:r>
      <w:r w:rsidR="00647EB9" w:rsidRPr="00647EB9">
        <w:rPr>
          <w:bCs/>
          <w:color w:val="0000FF"/>
          <w:sz w:val="24"/>
        </w:rPr>
        <w:t>Th</w:t>
      </w:r>
      <w:r w:rsidR="0036255F">
        <w:rPr>
          <w:rFonts w:hint="eastAsia"/>
          <w:bCs/>
          <w:color w:val="0000FF"/>
          <w:sz w:val="24"/>
        </w:rPr>
        <w:t>is</w:t>
      </w:r>
      <w:r w:rsidR="00647EB9" w:rsidRPr="00647EB9">
        <w:rPr>
          <w:bCs/>
          <w:color w:val="0000FF"/>
          <w:sz w:val="24"/>
        </w:rPr>
        <w:t xml:space="preserve"> </w:t>
      </w:r>
      <w:r w:rsidR="0036255F">
        <w:rPr>
          <w:rFonts w:hint="eastAsia"/>
          <w:bCs/>
          <w:color w:val="0000FF"/>
          <w:sz w:val="24"/>
        </w:rPr>
        <w:t>image</w:t>
      </w:r>
      <w:r w:rsidR="0036255F">
        <w:rPr>
          <w:bCs/>
          <w:color w:val="0000FF"/>
          <w:sz w:val="24"/>
        </w:rPr>
        <w:t xml:space="preserve"> </w:t>
      </w:r>
      <w:r w:rsidR="00647EB9" w:rsidRPr="00647EB9">
        <w:rPr>
          <w:bCs/>
          <w:color w:val="0000FF"/>
          <w:sz w:val="24"/>
        </w:rPr>
        <w:t>is</w:t>
      </w:r>
      <w:r w:rsidR="004F55F8">
        <w:rPr>
          <w:bCs/>
          <w:color w:val="0000FF"/>
          <w:sz w:val="24"/>
        </w:rPr>
        <w:t xml:space="preserve"> also</w:t>
      </w:r>
      <w:bookmarkStart w:id="0" w:name="_GoBack"/>
      <w:bookmarkEnd w:id="0"/>
      <w:r w:rsidR="00647EB9" w:rsidRPr="00647EB9">
        <w:rPr>
          <w:bCs/>
          <w:color w:val="0000FF"/>
          <w:sz w:val="24"/>
        </w:rPr>
        <w:t xml:space="preserve"> </w:t>
      </w:r>
      <w:r w:rsidR="00277A57">
        <w:rPr>
          <w:rFonts w:hint="eastAsia"/>
          <w:bCs/>
          <w:color w:val="0000FF"/>
          <w:sz w:val="24"/>
        </w:rPr>
        <w:t>the</w:t>
      </w:r>
      <w:r w:rsidR="00277A57">
        <w:rPr>
          <w:bCs/>
          <w:color w:val="0000FF"/>
          <w:sz w:val="24"/>
        </w:rPr>
        <w:t xml:space="preserve"> </w:t>
      </w:r>
      <w:r w:rsidR="0036255F" w:rsidRPr="00AE6C3B">
        <w:rPr>
          <w:bCs/>
          <w:color w:val="0000FF"/>
          <w:sz w:val="24"/>
        </w:rPr>
        <w:t>Figure 5D</w:t>
      </w:r>
      <w:r w:rsidR="00277A57">
        <w:rPr>
          <w:bCs/>
          <w:color w:val="0000FF"/>
          <w:sz w:val="24"/>
        </w:rPr>
        <w:t xml:space="preserve"> </w:t>
      </w:r>
      <w:r w:rsidR="00277A57">
        <w:rPr>
          <w:rFonts w:hint="eastAsia"/>
          <w:bCs/>
          <w:color w:val="0000FF"/>
          <w:sz w:val="24"/>
        </w:rPr>
        <w:t>in</w:t>
      </w:r>
      <w:r w:rsidR="00277A57">
        <w:rPr>
          <w:bCs/>
          <w:color w:val="0000FF"/>
          <w:sz w:val="24"/>
        </w:rPr>
        <w:t xml:space="preserve"> </w:t>
      </w:r>
      <w:r w:rsidR="00C76A3A">
        <w:rPr>
          <w:bCs/>
          <w:color w:val="0000FF"/>
          <w:sz w:val="24"/>
        </w:rPr>
        <w:t xml:space="preserve">the </w:t>
      </w:r>
      <w:r w:rsidR="00277A57" w:rsidRPr="00277A57">
        <w:rPr>
          <w:bCs/>
          <w:color w:val="0000FF"/>
          <w:sz w:val="24"/>
        </w:rPr>
        <w:t>manuscript</w:t>
      </w:r>
      <w:r w:rsidR="0002571C">
        <w:rPr>
          <w:rFonts w:hint="eastAsia"/>
          <w:bCs/>
          <w:color w:val="0000FF"/>
          <w:sz w:val="24"/>
        </w:rPr>
        <w:t>.</w:t>
      </w:r>
      <w:r w:rsidR="0036255F">
        <w:rPr>
          <w:bCs/>
          <w:color w:val="0000FF"/>
          <w:sz w:val="24"/>
        </w:rPr>
        <w:t xml:space="preserve"> </w:t>
      </w:r>
      <w:r w:rsidRPr="00F83422">
        <w:rPr>
          <w:rFonts w:hint="eastAsia"/>
          <w:bCs/>
          <w:color w:val="0000FF"/>
          <w:sz w:val="24"/>
        </w:rPr>
        <w:t>(B)</w:t>
      </w:r>
      <w:r w:rsidRPr="00F83422">
        <w:rPr>
          <w:bCs/>
          <w:color w:val="0000FF"/>
          <w:sz w:val="24"/>
        </w:rPr>
        <w:t xml:space="preserve"> </w:t>
      </w:r>
      <w:r w:rsidR="000F1385">
        <w:rPr>
          <w:bCs/>
          <w:color w:val="0000FF"/>
          <w:sz w:val="24"/>
        </w:rPr>
        <w:t>T</w:t>
      </w:r>
      <w:r w:rsidR="000F1385">
        <w:rPr>
          <w:rFonts w:hint="eastAsia"/>
          <w:bCs/>
          <w:color w:val="0000FF"/>
          <w:sz w:val="24"/>
        </w:rPr>
        <w:t>he</w:t>
      </w:r>
      <w:r w:rsidR="000F1385">
        <w:rPr>
          <w:bCs/>
          <w:color w:val="0000FF"/>
          <w:sz w:val="24"/>
        </w:rPr>
        <w:t xml:space="preserve"> </w:t>
      </w:r>
      <w:r w:rsidR="002728E6" w:rsidRPr="002728E6">
        <w:rPr>
          <w:bCs/>
          <w:color w:val="0000FF"/>
          <w:sz w:val="24"/>
        </w:rPr>
        <w:t xml:space="preserve">original images of full-length blots </w:t>
      </w:r>
      <w:r w:rsidR="000F1385">
        <w:rPr>
          <w:rFonts w:hint="eastAsia"/>
          <w:bCs/>
          <w:color w:val="0000FF"/>
          <w:sz w:val="24"/>
        </w:rPr>
        <w:t>for</w:t>
      </w:r>
      <w:r w:rsidR="000F1385">
        <w:rPr>
          <w:bCs/>
          <w:color w:val="0000FF"/>
          <w:sz w:val="24"/>
        </w:rPr>
        <w:t xml:space="preserve"> </w:t>
      </w:r>
      <w:r w:rsidR="008A1420">
        <w:rPr>
          <w:bCs/>
          <w:color w:val="0000FF"/>
          <w:sz w:val="24"/>
        </w:rPr>
        <w:t>A</w:t>
      </w:r>
      <w:r w:rsidR="008A1420">
        <w:rPr>
          <w:rFonts w:hint="eastAsia"/>
          <w:bCs/>
          <w:color w:val="0000FF"/>
          <w:sz w:val="24"/>
        </w:rPr>
        <w:t>（</w:t>
      </w:r>
      <w:r w:rsidR="008A1420" w:rsidRPr="00AE6C3B">
        <w:rPr>
          <w:bCs/>
          <w:color w:val="0000FF"/>
          <w:sz w:val="24"/>
        </w:rPr>
        <w:t>Figure 5D</w:t>
      </w:r>
      <w:r w:rsidR="008A1420">
        <w:rPr>
          <w:rFonts w:hint="eastAsia"/>
          <w:bCs/>
          <w:color w:val="0000FF"/>
          <w:sz w:val="24"/>
        </w:rPr>
        <w:t>）</w:t>
      </w:r>
      <w:r w:rsidRPr="00FB787D">
        <w:rPr>
          <w:bCs/>
          <w:color w:val="0000FF"/>
          <w:sz w:val="24"/>
        </w:rPr>
        <w:t>.</w:t>
      </w:r>
    </w:p>
    <w:p w:rsidR="00936034" w:rsidRPr="00ED2BD2" w:rsidRDefault="0070099D" w:rsidP="00A06C78">
      <w:pPr>
        <w:tabs>
          <w:tab w:val="left" w:pos="4140"/>
        </w:tabs>
        <w:spacing w:line="480" w:lineRule="auto"/>
        <w:rPr>
          <w:color w:val="0000FF"/>
          <w:sz w:val="24"/>
        </w:rPr>
      </w:pPr>
      <w:r w:rsidRPr="0070099D">
        <w:rPr>
          <w:noProof/>
          <w:color w:val="0000FF"/>
          <w:sz w:val="24"/>
        </w:rPr>
        <w:drawing>
          <wp:inline distT="0" distB="0" distL="0" distR="0">
            <wp:extent cx="5278120" cy="3177644"/>
            <wp:effectExtent l="0" t="0" r="0" b="0"/>
            <wp:docPr id="1" name="图片 1" descr="D:\中心实验室\文章\125b 文章\Supplementary Information (SI)\Additional file 5 Full length blot for Figure 5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中心实验室\文章\125b 文章\Supplementary Information (SI)\Additional file 5 Full length blot for Figure 5D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177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36034" w:rsidRPr="00ED2BD2" w:rsidSect="005B55C3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68DE" w:rsidRDefault="00B468DE">
      <w:r>
        <w:separator/>
      </w:r>
    </w:p>
  </w:endnote>
  <w:endnote w:type="continuationSeparator" w:id="0">
    <w:p w:rsidR="00B468DE" w:rsidRDefault="00B46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68DE" w:rsidRDefault="00B468DE">
      <w:r>
        <w:separator/>
      </w:r>
    </w:p>
  </w:footnote>
  <w:footnote w:type="continuationSeparator" w:id="0">
    <w:p w:rsidR="00B468DE" w:rsidRDefault="00B468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AF4A3F"/>
    <w:multiLevelType w:val="hybridMultilevel"/>
    <w:tmpl w:val="122A3654"/>
    <w:lvl w:ilvl="0" w:tplc="4C6ACD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jU3MrI0MrEwtDC3MDdU0lEKTi0uzszPAykwrAUAxi0/CSwAAAA=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Traffic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566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faaz5x0drr0ds7e5sa15vpxs0ff0v2tvwer5&quot;&gt;KLHDC8A in Glioma My EndNote Library&lt;record-ids&gt;&lt;item&gt;3&lt;/item&gt;&lt;item&gt;16&lt;/item&gt;&lt;item&gt;17&lt;/item&gt;&lt;item&gt;18&lt;/item&gt;&lt;item&gt;20&lt;/item&gt;&lt;item&gt;21&lt;/item&gt;&lt;item&gt;22&lt;/item&gt;&lt;item&gt;23&lt;/item&gt;&lt;item&gt;24&lt;/item&gt;&lt;item&gt;26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DE216C"/>
    <w:rsid w:val="000001F8"/>
    <w:rsid w:val="00000225"/>
    <w:rsid w:val="000015B8"/>
    <w:rsid w:val="00001D13"/>
    <w:rsid w:val="000022C4"/>
    <w:rsid w:val="000026B3"/>
    <w:rsid w:val="00002751"/>
    <w:rsid w:val="000028E6"/>
    <w:rsid w:val="000030D5"/>
    <w:rsid w:val="000031E2"/>
    <w:rsid w:val="000036C6"/>
    <w:rsid w:val="00003761"/>
    <w:rsid w:val="00003F56"/>
    <w:rsid w:val="00005B84"/>
    <w:rsid w:val="00005D77"/>
    <w:rsid w:val="00005DBA"/>
    <w:rsid w:val="00006A70"/>
    <w:rsid w:val="000075B4"/>
    <w:rsid w:val="000078F0"/>
    <w:rsid w:val="00007E39"/>
    <w:rsid w:val="000109DB"/>
    <w:rsid w:val="00011033"/>
    <w:rsid w:val="00011246"/>
    <w:rsid w:val="000126E7"/>
    <w:rsid w:val="00012D99"/>
    <w:rsid w:val="0001419C"/>
    <w:rsid w:val="000141ED"/>
    <w:rsid w:val="00014648"/>
    <w:rsid w:val="00014A98"/>
    <w:rsid w:val="00015100"/>
    <w:rsid w:val="00015B21"/>
    <w:rsid w:val="000161B4"/>
    <w:rsid w:val="00017E78"/>
    <w:rsid w:val="000206F9"/>
    <w:rsid w:val="00020D51"/>
    <w:rsid w:val="00020D6B"/>
    <w:rsid w:val="00021689"/>
    <w:rsid w:val="00021E42"/>
    <w:rsid w:val="00021E8E"/>
    <w:rsid w:val="000230BF"/>
    <w:rsid w:val="0002380D"/>
    <w:rsid w:val="00023B7A"/>
    <w:rsid w:val="00023D37"/>
    <w:rsid w:val="00023F8D"/>
    <w:rsid w:val="000241B1"/>
    <w:rsid w:val="00024437"/>
    <w:rsid w:val="0002482C"/>
    <w:rsid w:val="00024C5C"/>
    <w:rsid w:val="00025007"/>
    <w:rsid w:val="00025043"/>
    <w:rsid w:val="000254B6"/>
    <w:rsid w:val="0002571C"/>
    <w:rsid w:val="00025E4B"/>
    <w:rsid w:val="00025F9E"/>
    <w:rsid w:val="000262FF"/>
    <w:rsid w:val="00026503"/>
    <w:rsid w:val="000265A0"/>
    <w:rsid w:val="000267B8"/>
    <w:rsid w:val="000268ED"/>
    <w:rsid w:val="00026D7B"/>
    <w:rsid w:val="000273DE"/>
    <w:rsid w:val="00027483"/>
    <w:rsid w:val="00027789"/>
    <w:rsid w:val="0002784E"/>
    <w:rsid w:val="000279C5"/>
    <w:rsid w:val="00027A2F"/>
    <w:rsid w:val="00027AC4"/>
    <w:rsid w:val="0003035A"/>
    <w:rsid w:val="0003052A"/>
    <w:rsid w:val="00030C68"/>
    <w:rsid w:val="00030EEA"/>
    <w:rsid w:val="000312B7"/>
    <w:rsid w:val="0003296C"/>
    <w:rsid w:val="00032C6E"/>
    <w:rsid w:val="00032D7B"/>
    <w:rsid w:val="000333E9"/>
    <w:rsid w:val="000338A9"/>
    <w:rsid w:val="00033D24"/>
    <w:rsid w:val="00034906"/>
    <w:rsid w:val="00034D68"/>
    <w:rsid w:val="00034D9A"/>
    <w:rsid w:val="000352D4"/>
    <w:rsid w:val="000352EA"/>
    <w:rsid w:val="000353F0"/>
    <w:rsid w:val="000355BD"/>
    <w:rsid w:val="00035E98"/>
    <w:rsid w:val="00036687"/>
    <w:rsid w:val="000370A3"/>
    <w:rsid w:val="00041043"/>
    <w:rsid w:val="0004161C"/>
    <w:rsid w:val="000421CA"/>
    <w:rsid w:val="000427CE"/>
    <w:rsid w:val="000428D7"/>
    <w:rsid w:val="00044D70"/>
    <w:rsid w:val="00044E71"/>
    <w:rsid w:val="000451BD"/>
    <w:rsid w:val="00045484"/>
    <w:rsid w:val="00045A18"/>
    <w:rsid w:val="00047903"/>
    <w:rsid w:val="00050A61"/>
    <w:rsid w:val="00050D3A"/>
    <w:rsid w:val="00050F76"/>
    <w:rsid w:val="00051735"/>
    <w:rsid w:val="00052621"/>
    <w:rsid w:val="00053A28"/>
    <w:rsid w:val="00053C06"/>
    <w:rsid w:val="00054C7B"/>
    <w:rsid w:val="00054EE6"/>
    <w:rsid w:val="00054F49"/>
    <w:rsid w:val="00054FA6"/>
    <w:rsid w:val="0005562F"/>
    <w:rsid w:val="0005644F"/>
    <w:rsid w:val="00056613"/>
    <w:rsid w:val="00057042"/>
    <w:rsid w:val="0005755C"/>
    <w:rsid w:val="00057C92"/>
    <w:rsid w:val="00057EC4"/>
    <w:rsid w:val="0006036B"/>
    <w:rsid w:val="0006042E"/>
    <w:rsid w:val="00060884"/>
    <w:rsid w:val="00060D33"/>
    <w:rsid w:val="00060F10"/>
    <w:rsid w:val="000614DB"/>
    <w:rsid w:val="0006180B"/>
    <w:rsid w:val="00061FF5"/>
    <w:rsid w:val="000624AA"/>
    <w:rsid w:val="00062B58"/>
    <w:rsid w:val="00062B66"/>
    <w:rsid w:val="000631E3"/>
    <w:rsid w:val="00063201"/>
    <w:rsid w:val="000633C7"/>
    <w:rsid w:val="000638F4"/>
    <w:rsid w:val="00063C95"/>
    <w:rsid w:val="00064137"/>
    <w:rsid w:val="00064729"/>
    <w:rsid w:val="00064DC2"/>
    <w:rsid w:val="000650BC"/>
    <w:rsid w:val="0006548F"/>
    <w:rsid w:val="000654ED"/>
    <w:rsid w:val="00067312"/>
    <w:rsid w:val="00067F74"/>
    <w:rsid w:val="000700D3"/>
    <w:rsid w:val="00070337"/>
    <w:rsid w:val="0007045A"/>
    <w:rsid w:val="00070661"/>
    <w:rsid w:val="0007147F"/>
    <w:rsid w:val="00071CD0"/>
    <w:rsid w:val="00071E67"/>
    <w:rsid w:val="000727C8"/>
    <w:rsid w:val="00072A14"/>
    <w:rsid w:val="00072FC6"/>
    <w:rsid w:val="000733FE"/>
    <w:rsid w:val="000735AD"/>
    <w:rsid w:val="000738D4"/>
    <w:rsid w:val="00073C59"/>
    <w:rsid w:val="00073DA3"/>
    <w:rsid w:val="00074322"/>
    <w:rsid w:val="00074655"/>
    <w:rsid w:val="0007588D"/>
    <w:rsid w:val="00075A51"/>
    <w:rsid w:val="0007682C"/>
    <w:rsid w:val="000768E7"/>
    <w:rsid w:val="00076CEB"/>
    <w:rsid w:val="00076D23"/>
    <w:rsid w:val="0007734A"/>
    <w:rsid w:val="00077992"/>
    <w:rsid w:val="00077D4F"/>
    <w:rsid w:val="000804AB"/>
    <w:rsid w:val="00080CEC"/>
    <w:rsid w:val="00080E0C"/>
    <w:rsid w:val="00080F10"/>
    <w:rsid w:val="00081038"/>
    <w:rsid w:val="00081937"/>
    <w:rsid w:val="000819CF"/>
    <w:rsid w:val="00082575"/>
    <w:rsid w:val="000827EF"/>
    <w:rsid w:val="000828D7"/>
    <w:rsid w:val="0008359F"/>
    <w:rsid w:val="000839FC"/>
    <w:rsid w:val="000841D6"/>
    <w:rsid w:val="000846BB"/>
    <w:rsid w:val="000847B5"/>
    <w:rsid w:val="000848F7"/>
    <w:rsid w:val="00084ED6"/>
    <w:rsid w:val="00084F21"/>
    <w:rsid w:val="0008504E"/>
    <w:rsid w:val="000853B7"/>
    <w:rsid w:val="00085B0A"/>
    <w:rsid w:val="00087253"/>
    <w:rsid w:val="00087259"/>
    <w:rsid w:val="000872D7"/>
    <w:rsid w:val="00087438"/>
    <w:rsid w:val="00087704"/>
    <w:rsid w:val="000877C7"/>
    <w:rsid w:val="00087E01"/>
    <w:rsid w:val="00090063"/>
    <w:rsid w:val="000905D7"/>
    <w:rsid w:val="0009073C"/>
    <w:rsid w:val="00090837"/>
    <w:rsid w:val="00090D19"/>
    <w:rsid w:val="00091099"/>
    <w:rsid w:val="0009146D"/>
    <w:rsid w:val="000925F2"/>
    <w:rsid w:val="000927F3"/>
    <w:rsid w:val="00092D50"/>
    <w:rsid w:val="000930F9"/>
    <w:rsid w:val="00093129"/>
    <w:rsid w:val="00093139"/>
    <w:rsid w:val="00093475"/>
    <w:rsid w:val="0009377F"/>
    <w:rsid w:val="00093869"/>
    <w:rsid w:val="00093B8A"/>
    <w:rsid w:val="00093F07"/>
    <w:rsid w:val="0009416E"/>
    <w:rsid w:val="000946A9"/>
    <w:rsid w:val="0009496E"/>
    <w:rsid w:val="00095342"/>
    <w:rsid w:val="00095451"/>
    <w:rsid w:val="000958F8"/>
    <w:rsid w:val="00095970"/>
    <w:rsid w:val="00096422"/>
    <w:rsid w:val="00096693"/>
    <w:rsid w:val="000967B9"/>
    <w:rsid w:val="00096871"/>
    <w:rsid w:val="00096A7D"/>
    <w:rsid w:val="00096D47"/>
    <w:rsid w:val="00097464"/>
    <w:rsid w:val="000975F1"/>
    <w:rsid w:val="000977EA"/>
    <w:rsid w:val="000977F7"/>
    <w:rsid w:val="000A0101"/>
    <w:rsid w:val="000A03BB"/>
    <w:rsid w:val="000A084C"/>
    <w:rsid w:val="000A14CC"/>
    <w:rsid w:val="000A155D"/>
    <w:rsid w:val="000A15D9"/>
    <w:rsid w:val="000A1693"/>
    <w:rsid w:val="000A17A5"/>
    <w:rsid w:val="000A24B8"/>
    <w:rsid w:val="000A29EB"/>
    <w:rsid w:val="000A30F5"/>
    <w:rsid w:val="000A31FF"/>
    <w:rsid w:val="000A45CC"/>
    <w:rsid w:val="000A4748"/>
    <w:rsid w:val="000A4975"/>
    <w:rsid w:val="000A498C"/>
    <w:rsid w:val="000A4C3F"/>
    <w:rsid w:val="000A5576"/>
    <w:rsid w:val="000A5D33"/>
    <w:rsid w:val="000A6571"/>
    <w:rsid w:val="000A6BDF"/>
    <w:rsid w:val="000A6FDB"/>
    <w:rsid w:val="000A7397"/>
    <w:rsid w:val="000A7691"/>
    <w:rsid w:val="000A77F5"/>
    <w:rsid w:val="000A789A"/>
    <w:rsid w:val="000B0499"/>
    <w:rsid w:val="000B07CC"/>
    <w:rsid w:val="000B089C"/>
    <w:rsid w:val="000B11B2"/>
    <w:rsid w:val="000B124C"/>
    <w:rsid w:val="000B15D4"/>
    <w:rsid w:val="000B18FD"/>
    <w:rsid w:val="000B1917"/>
    <w:rsid w:val="000B24F6"/>
    <w:rsid w:val="000B2BE8"/>
    <w:rsid w:val="000B2F34"/>
    <w:rsid w:val="000B39DB"/>
    <w:rsid w:val="000B4264"/>
    <w:rsid w:val="000B5285"/>
    <w:rsid w:val="000B544B"/>
    <w:rsid w:val="000B5A6A"/>
    <w:rsid w:val="000B5AEF"/>
    <w:rsid w:val="000B66A9"/>
    <w:rsid w:val="000B6782"/>
    <w:rsid w:val="000B6EC6"/>
    <w:rsid w:val="000B7067"/>
    <w:rsid w:val="000B7290"/>
    <w:rsid w:val="000B7642"/>
    <w:rsid w:val="000B786C"/>
    <w:rsid w:val="000C05A4"/>
    <w:rsid w:val="000C0753"/>
    <w:rsid w:val="000C0895"/>
    <w:rsid w:val="000C0CD6"/>
    <w:rsid w:val="000C0E00"/>
    <w:rsid w:val="000C0E25"/>
    <w:rsid w:val="000C13C3"/>
    <w:rsid w:val="000C1571"/>
    <w:rsid w:val="000C158B"/>
    <w:rsid w:val="000C23C5"/>
    <w:rsid w:val="000C34FE"/>
    <w:rsid w:val="000C371F"/>
    <w:rsid w:val="000C3802"/>
    <w:rsid w:val="000C3F4E"/>
    <w:rsid w:val="000C480F"/>
    <w:rsid w:val="000C4CC1"/>
    <w:rsid w:val="000C4D17"/>
    <w:rsid w:val="000C4FB8"/>
    <w:rsid w:val="000C555C"/>
    <w:rsid w:val="000C60ED"/>
    <w:rsid w:val="000C6156"/>
    <w:rsid w:val="000C68E1"/>
    <w:rsid w:val="000C69FE"/>
    <w:rsid w:val="000C710B"/>
    <w:rsid w:val="000C7685"/>
    <w:rsid w:val="000C773D"/>
    <w:rsid w:val="000C79F5"/>
    <w:rsid w:val="000C7D4E"/>
    <w:rsid w:val="000C7E71"/>
    <w:rsid w:val="000D09E5"/>
    <w:rsid w:val="000D0DBC"/>
    <w:rsid w:val="000D0FC5"/>
    <w:rsid w:val="000D17DB"/>
    <w:rsid w:val="000D1834"/>
    <w:rsid w:val="000D191E"/>
    <w:rsid w:val="000D1FF7"/>
    <w:rsid w:val="000D2075"/>
    <w:rsid w:val="000D2252"/>
    <w:rsid w:val="000D2996"/>
    <w:rsid w:val="000D3438"/>
    <w:rsid w:val="000D35C6"/>
    <w:rsid w:val="000D390A"/>
    <w:rsid w:val="000D42DE"/>
    <w:rsid w:val="000D46BA"/>
    <w:rsid w:val="000D48F6"/>
    <w:rsid w:val="000D54F1"/>
    <w:rsid w:val="000D6005"/>
    <w:rsid w:val="000D6023"/>
    <w:rsid w:val="000D6930"/>
    <w:rsid w:val="000D6C5A"/>
    <w:rsid w:val="000D76E2"/>
    <w:rsid w:val="000D7B9C"/>
    <w:rsid w:val="000D7C2F"/>
    <w:rsid w:val="000D7E38"/>
    <w:rsid w:val="000D7E70"/>
    <w:rsid w:val="000E0C16"/>
    <w:rsid w:val="000E148E"/>
    <w:rsid w:val="000E16C2"/>
    <w:rsid w:val="000E1AD7"/>
    <w:rsid w:val="000E1D9D"/>
    <w:rsid w:val="000E206D"/>
    <w:rsid w:val="000E224B"/>
    <w:rsid w:val="000E2F3B"/>
    <w:rsid w:val="000E426E"/>
    <w:rsid w:val="000E4E51"/>
    <w:rsid w:val="000E4F51"/>
    <w:rsid w:val="000E51B3"/>
    <w:rsid w:val="000E5644"/>
    <w:rsid w:val="000E58DA"/>
    <w:rsid w:val="000E5B71"/>
    <w:rsid w:val="000E644D"/>
    <w:rsid w:val="000E6573"/>
    <w:rsid w:val="000E686A"/>
    <w:rsid w:val="000E7D02"/>
    <w:rsid w:val="000F02BF"/>
    <w:rsid w:val="000F03D5"/>
    <w:rsid w:val="000F091B"/>
    <w:rsid w:val="000F1276"/>
    <w:rsid w:val="000F1307"/>
    <w:rsid w:val="000F1385"/>
    <w:rsid w:val="000F1396"/>
    <w:rsid w:val="000F156A"/>
    <w:rsid w:val="000F1994"/>
    <w:rsid w:val="000F1F2D"/>
    <w:rsid w:val="000F2AE6"/>
    <w:rsid w:val="000F2F16"/>
    <w:rsid w:val="000F36D6"/>
    <w:rsid w:val="000F3E02"/>
    <w:rsid w:val="000F43A3"/>
    <w:rsid w:val="000F4735"/>
    <w:rsid w:val="000F5AA5"/>
    <w:rsid w:val="000F5DEE"/>
    <w:rsid w:val="000F62F5"/>
    <w:rsid w:val="000F6635"/>
    <w:rsid w:val="000F68C0"/>
    <w:rsid w:val="000F6DB9"/>
    <w:rsid w:val="000F7381"/>
    <w:rsid w:val="000F73A2"/>
    <w:rsid w:val="000F740D"/>
    <w:rsid w:val="000F7439"/>
    <w:rsid w:val="000F7789"/>
    <w:rsid w:val="000F7FF1"/>
    <w:rsid w:val="001000CB"/>
    <w:rsid w:val="00100BB2"/>
    <w:rsid w:val="00100BD2"/>
    <w:rsid w:val="00100CC5"/>
    <w:rsid w:val="00100E68"/>
    <w:rsid w:val="001013CE"/>
    <w:rsid w:val="00101BF7"/>
    <w:rsid w:val="00101D23"/>
    <w:rsid w:val="0010221A"/>
    <w:rsid w:val="00102503"/>
    <w:rsid w:val="00102A1C"/>
    <w:rsid w:val="0010381F"/>
    <w:rsid w:val="001038C4"/>
    <w:rsid w:val="00103BA1"/>
    <w:rsid w:val="00103CF2"/>
    <w:rsid w:val="00103DEB"/>
    <w:rsid w:val="00103E1B"/>
    <w:rsid w:val="001040C8"/>
    <w:rsid w:val="0010433B"/>
    <w:rsid w:val="00104475"/>
    <w:rsid w:val="001044D3"/>
    <w:rsid w:val="00104506"/>
    <w:rsid w:val="00104586"/>
    <w:rsid w:val="0010465D"/>
    <w:rsid w:val="001048C9"/>
    <w:rsid w:val="00104C02"/>
    <w:rsid w:val="00104E38"/>
    <w:rsid w:val="00105A23"/>
    <w:rsid w:val="0010623E"/>
    <w:rsid w:val="001064D6"/>
    <w:rsid w:val="00106B40"/>
    <w:rsid w:val="0010719D"/>
    <w:rsid w:val="00107EF6"/>
    <w:rsid w:val="00110A9F"/>
    <w:rsid w:val="00110FBA"/>
    <w:rsid w:val="00111047"/>
    <w:rsid w:val="00111487"/>
    <w:rsid w:val="001114C3"/>
    <w:rsid w:val="00111697"/>
    <w:rsid w:val="00111B5D"/>
    <w:rsid w:val="00112324"/>
    <w:rsid w:val="00112675"/>
    <w:rsid w:val="00112752"/>
    <w:rsid w:val="00113043"/>
    <w:rsid w:val="0011366B"/>
    <w:rsid w:val="00113A07"/>
    <w:rsid w:val="00113A37"/>
    <w:rsid w:val="00113BA0"/>
    <w:rsid w:val="00113D14"/>
    <w:rsid w:val="00113EDC"/>
    <w:rsid w:val="0011473B"/>
    <w:rsid w:val="00114AEA"/>
    <w:rsid w:val="0011506C"/>
    <w:rsid w:val="00115E05"/>
    <w:rsid w:val="00115E98"/>
    <w:rsid w:val="00115F7A"/>
    <w:rsid w:val="001161F6"/>
    <w:rsid w:val="00116905"/>
    <w:rsid w:val="0011747D"/>
    <w:rsid w:val="001175EC"/>
    <w:rsid w:val="00117CF4"/>
    <w:rsid w:val="00120337"/>
    <w:rsid w:val="00120B19"/>
    <w:rsid w:val="00120CEF"/>
    <w:rsid w:val="00120FB8"/>
    <w:rsid w:val="0012141E"/>
    <w:rsid w:val="00121B7A"/>
    <w:rsid w:val="0012269E"/>
    <w:rsid w:val="0012293B"/>
    <w:rsid w:val="0012294E"/>
    <w:rsid w:val="001229A7"/>
    <w:rsid w:val="001232FD"/>
    <w:rsid w:val="00123A74"/>
    <w:rsid w:val="00123D22"/>
    <w:rsid w:val="00124248"/>
    <w:rsid w:val="0012575F"/>
    <w:rsid w:val="00125DBF"/>
    <w:rsid w:val="00125E20"/>
    <w:rsid w:val="00126991"/>
    <w:rsid w:val="00127368"/>
    <w:rsid w:val="00127DE1"/>
    <w:rsid w:val="00130BBA"/>
    <w:rsid w:val="001312C1"/>
    <w:rsid w:val="00131998"/>
    <w:rsid w:val="00131C62"/>
    <w:rsid w:val="00131CB8"/>
    <w:rsid w:val="001323C0"/>
    <w:rsid w:val="00132454"/>
    <w:rsid w:val="00133A8F"/>
    <w:rsid w:val="00133B14"/>
    <w:rsid w:val="0013448D"/>
    <w:rsid w:val="001345ED"/>
    <w:rsid w:val="001346B3"/>
    <w:rsid w:val="00134B34"/>
    <w:rsid w:val="0013503D"/>
    <w:rsid w:val="00135A96"/>
    <w:rsid w:val="00135DC8"/>
    <w:rsid w:val="00135E08"/>
    <w:rsid w:val="00135EFB"/>
    <w:rsid w:val="00136852"/>
    <w:rsid w:val="00136C5D"/>
    <w:rsid w:val="00136C72"/>
    <w:rsid w:val="00137D50"/>
    <w:rsid w:val="001401C7"/>
    <w:rsid w:val="00140972"/>
    <w:rsid w:val="00140BFD"/>
    <w:rsid w:val="00140C12"/>
    <w:rsid w:val="0014106D"/>
    <w:rsid w:val="001411A1"/>
    <w:rsid w:val="00141710"/>
    <w:rsid w:val="00142665"/>
    <w:rsid w:val="001427DE"/>
    <w:rsid w:val="00142A77"/>
    <w:rsid w:val="00142BE3"/>
    <w:rsid w:val="00142ECE"/>
    <w:rsid w:val="001431CD"/>
    <w:rsid w:val="00143BC5"/>
    <w:rsid w:val="0014420D"/>
    <w:rsid w:val="0014432F"/>
    <w:rsid w:val="00144356"/>
    <w:rsid w:val="0014435A"/>
    <w:rsid w:val="0014480C"/>
    <w:rsid w:val="00144A8D"/>
    <w:rsid w:val="00144DDC"/>
    <w:rsid w:val="00145E1E"/>
    <w:rsid w:val="00146429"/>
    <w:rsid w:val="001470B2"/>
    <w:rsid w:val="00150758"/>
    <w:rsid w:val="00151234"/>
    <w:rsid w:val="00151287"/>
    <w:rsid w:val="0015224E"/>
    <w:rsid w:val="00152CA9"/>
    <w:rsid w:val="00152D8C"/>
    <w:rsid w:val="0015306A"/>
    <w:rsid w:val="0015330E"/>
    <w:rsid w:val="00153508"/>
    <w:rsid w:val="00153F13"/>
    <w:rsid w:val="00153F99"/>
    <w:rsid w:val="0015401C"/>
    <w:rsid w:val="00155CFA"/>
    <w:rsid w:val="00155D7E"/>
    <w:rsid w:val="00155E65"/>
    <w:rsid w:val="00156F0F"/>
    <w:rsid w:val="00157597"/>
    <w:rsid w:val="00160142"/>
    <w:rsid w:val="00160A5A"/>
    <w:rsid w:val="00160FB4"/>
    <w:rsid w:val="0016176B"/>
    <w:rsid w:val="00161AC6"/>
    <w:rsid w:val="00161F61"/>
    <w:rsid w:val="001633D2"/>
    <w:rsid w:val="00163A3E"/>
    <w:rsid w:val="00163AEF"/>
    <w:rsid w:val="0016422E"/>
    <w:rsid w:val="0016467C"/>
    <w:rsid w:val="00164B40"/>
    <w:rsid w:val="00164CAE"/>
    <w:rsid w:val="00164D9B"/>
    <w:rsid w:val="00164F28"/>
    <w:rsid w:val="00165159"/>
    <w:rsid w:val="0016533D"/>
    <w:rsid w:val="001658F6"/>
    <w:rsid w:val="00165A85"/>
    <w:rsid w:val="00165AE3"/>
    <w:rsid w:val="0016638C"/>
    <w:rsid w:val="0016659C"/>
    <w:rsid w:val="00166682"/>
    <w:rsid w:val="00166812"/>
    <w:rsid w:val="00166E5D"/>
    <w:rsid w:val="00166EA5"/>
    <w:rsid w:val="001670D6"/>
    <w:rsid w:val="001671A2"/>
    <w:rsid w:val="00167F2A"/>
    <w:rsid w:val="001701C8"/>
    <w:rsid w:val="001701CF"/>
    <w:rsid w:val="00170468"/>
    <w:rsid w:val="001709C2"/>
    <w:rsid w:val="00170AAA"/>
    <w:rsid w:val="00170B64"/>
    <w:rsid w:val="00171FEE"/>
    <w:rsid w:val="0017277A"/>
    <w:rsid w:val="00172D31"/>
    <w:rsid w:val="00172E94"/>
    <w:rsid w:val="00173586"/>
    <w:rsid w:val="00173C35"/>
    <w:rsid w:val="00173E49"/>
    <w:rsid w:val="00174B85"/>
    <w:rsid w:val="00174D43"/>
    <w:rsid w:val="001752D0"/>
    <w:rsid w:val="00175600"/>
    <w:rsid w:val="00175782"/>
    <w:rsid w:val="00175B13"/>
    <w:rsid w:val="00176393"/>
    <w:rsid w:val="00176626"/>
    <w:rsid w:val="00177479"/>
    <w:rsid w:val="001777A6"/>
    <w:rsid w:val="00177A7E"/>
    <w:rsid w:val="00180142"/>
    <w:rsid w:val="00180371"/>
    <w:rsid w:val="00180D8B"/>
    <w:rsid w:val="00180DB2"/>
    <w:rsid w:val="001811FD"/>
    <w:rsid w:val="001835C0"/>
    <w:rsid w:val="0018381D"/>
    <w:rsid w:val="0018459A"/>
    <w:rsid w:val="001852F8"/>
    <w:rsid w:val="0018623E"/>
    <w:rsid w:val="00186E55"/>
    <w:rsid w:val="00186F61"/>
    <w:rsid w:val="00187367"/>
    <w:rsid w:val="0018747D"/>
    <w:rsid w:val="001879A5"/>
    <w:rsid w:val="00187C84"/>
    <w:rsid w:val="00190DF4"/>
    <w:rsid w:val="0019107D"/>
    <w:rsid w:val="0019165B"/>
    <w:rsid w:val="001918B1"/>
    <w:rsid w:val="00191DAD"/>
    <w:rsid w:val="00191E13"/>
    <w:rsid w:val="00191E47"/>
    <w:rsid w:val="00193369"/>
    <w:rsid w:val="00193887"/>
    <w:rsid w:val="00193968"/>
    <w:rsid w:val="00193F79"/>
    <w:rsid w:val="00194A46"/>
    <w:rsid w:val="00194B4E"/>
    <w:rsid w:val="00195F24"/>
    <w:rsid w:val="001961DB"/>
    <w:rsid w:val="00197294"/>
    <w:rsid w:val="00197B67"/>
    <w:rsid w:val="00197D5A"/>
    <w:rsid w:val="001A00B6"/>
    <w:rsid w:val="001A017B"/>
    <w:rsid w:val="001A07BA"/>
    <w:rsid w:val="001A0C27"/>
    <w:rsid w:val="001A0F1F"/>
    <w:rsid w:val="001A1846"/>
    <w:rsid w:val="001A188D"/>
    <w:rsid w:val="001A1B89"/>
    <w:rsid w:val="001A1CE9"/>
    <w:rsid w:val="001A1D4B"/>
    <w:rsid w:val="001A1ECE"/>
    <w:rsid w:val="001A1F18"/>
    <w:rsid w:val="001A3510"/>
    <w:rsid w:val="001A365C"/>
    <w:rsid w:val="001A3E1F"/>
    <w:rsid w:val="001A3EB8"/>
    <w:rsid w:val="001A3FA0"/>
    <w:rsid w:val="001A496A"/>
    <w:rsid w:val="001A5419"/>
    <w:rsid w:val="001A6076"/>
    <w:rsid w:val="001A64AC"/>
    <w:rsid w:val="001A715A"/>
    <w:rsid w:val="001A75DB"/>
    <w:rsid w:val="001B04F0"/>
    <w:rsid w:val="001B0740"/>
    <w:rsid w:val="001B0B0B"/>
    <w:rsid w:val="001B0BB4"/>
    <w:rsid w:val="001B1182"/>
    <w:rsid w:val="001B1964"/>
    <w:rsid w:val="001B1C6A"/>
    <w:rsid w:val="001B20CE"/>
    <w:rsid w:val="001B2466"/>
    <w:rsid w:val="001B2727"/>
    <w:rsid w:val="001B2BE2"/>
    <w:rsid w:val="001B2C4C"/>
    <w:rsid w:val="001B364E"/>
    <w:rsid w:val="001B3F4B"/>
    <w:rsid w:val="001B42A0"/>
    <w:rsid w:val="001B45AB"/>
    <w:rsid w:val="001B4A85"/>
    <w:rsid w:val="001B4E9F"/>
    <w:rsid w:val="001B50DC"/>
    <w:rsid w:val="001B5A61"/>
    <w:rsid w:val="001B67BE"/>
    <w:rsid w:val="001B68BD"/>
    <w:rsid w:val="001B6D66"/>
    <w:rsid w:val="001B7047"/>
    <w:rsid w:val="001B7334"/>
    <w:rsid w:val="001B78CE"/>
    <w:rsid w:val="001C1D21"/>
    <w:rsid w:val="001C2151"/>
    <w:rsid w:val="001C32BD"/>
    <w:rsid w:val="001C339F"/>
    <w:rsid w:val="001C3F0F"/>
    <w:rsid w:val="001C3F73"/>
    <w:rsid w:val="001C43BF"/>
    <w:rsid w:val="001C4499"/>
    <w:rsid w:val="001C4511"/>
    <w:rsid w:val="001C53E5"/>
    <w:rsid w:val="001C54D2"/>
    <w:rsid w:val="001C58D7"/>
    <w:rsid w:val="001C6CDF"/>
    <w:rsid w:val="001C7257"/>
    <w:rsid w:val="001C744A"/>
    <w:rsid w:val="001C7D29"/>
    <w:rsid w:val="001D0074"/>
    <w:rsid w:val="001D05CE"/>
    <w:rsid w:val="001D10F2"/>
    <w:rsid w:val="001D120B"/>
    <w:rsid w:val="001D1F11"/>
    <w:rsid w:val="001D1F8C"/>
    <w:rsid w:val="001D2473"/>
    <w:rsid w:val="001D43DD"/>
    <w:rsid w:val="001D44B0"/>
    <w:rsid w:val="001D4FB5"/>
    <w:rsid w:val="001D508E"/>
    <w:rsid w:val="001D53A3"/>
    <w:rsid w:val="001D57E1"/>
    <w:rsid w:val="001D586F"/>
    <w:rsid w:val="001D58A1"/>
    <w:rsid w:val="001D62B8"/>
    <w:rsid w:val="001D6319"/>
    <w:rsid w:val="001D63F3"/>
    <w:rsid w:val="001D64A6"/>
    <w:rsid w:val="001D71FB"/>
    <w:rsid w:val="001E0652"/>
    <w:rsid w:val="001E1BA3"/>
    <w:rsid w:val="001E2586"/>
    <w:rsid w:val="001E280A"/>
    <w:rsid w:val="001E29BD"/>
    <w:rsid w:val="001E2B26"/>
    <w:rsid w:val="001E3384"/>
    <w:rsid w:val="001E346D"/>
    <w:rsid w:val="001E3596"/>
    <w:rsid w:val="001E3724"/>
    <w:rsid w:val="001E3C08"/>
    <w:rsid w:val="001E4164"/>
    <w:rsid w:val="001E4765"/>
    <w:rsid w:val="001E4AB8"/>
    <w:rsid w:val="001E4D02"/>
    <w:rsid w:val="001E5E3D"/>
    <w:rsid w:val="001E6C22"/>
    <w:rsid w:val="001F0006"/>
    <w:rsid w:val="001F03F2"/>
    <w:rsid w:val="001F098F"/>
    <w:rsid w:val="001F09AB"/>
    <w:rsid w:val="001F1079"/>
    <w:rsid w:val="001F1677"/>
    <w:rsid w:val="001F16CD"/>
    <w:rsid w:val="001F1D8B"/>
    <w:rsid w:val="001F246F"/>
    <w:rsid w:val="001F247C"/>
    <w:rsid w:val="001F2807"/>
    <w:rsid w:val="001F3425"/>
    <w:rsid w:val="001F3B55"/>
    <w:rsid w:val="001F3E5B"/>
    <w:rsid w:val="001F3FF5"/>
    <w:rsid w:val="001F4905"/>
    <w:rsid w:val="001F4BF8"/>
    <w:rsid w:val="001F4C28"/>
    <w:rsid w:val="001F4D73"/>
    <w:rsid w:val="001F4EDB"/>
    <w:rsid w:val="001F6789"/>
    <w:rsid w:val="001F716B"/>
    <w:rsid w:val="001F74E9"/>
    <w:rsid w:val="001F7517"/>
    <w:rsid w:val="001F7EBA"/>
    <w:rsid w:val="0020041D"/>
    <w:rsid w:val="00200815"/>
    <w:rsid w:val="00200C07"/>
    <w:rsid w:val="00200C5F"/>
    <w:rsid w:val="00200D8B"/>
    <w:rsid w:val="0020207C"/>
    <w:rsid w:val="00202746"/>
    <w:rsid w:val="00202845"/>
    <w:rsid w:val="0020326C"/>
    <w:rsid w:val="0020374A"/>
    <w:rsid w:val="0020477C"/>
    <w:rsid w:val="00204873"/>
    <w:rsid w:val="00204897"/>
    <w:rsid w:val="002055F3"/>
    <w:rsid w:val="002056F4"/>
    <w:rsid w:val="00205700"/>
    <w:rsid w:val="002059BD"/>
    <w:rsid w:val="0020660B"/>
    <w:rsid w:val="0020674B"/>
    <w:rsid w:val="00206E84"/>
    <w:rsid w:val="0020738F"/>
    <w:rsid w:val="002076E5"/>
    <w:rsid w:val="00207D28"/>
    <w:rsid w:val="00207D5E"/>
    <w:rsid w:val="0021049F"/>
    <w:rsid w:val="00210B47"/>
    <w:rsid w:val="0021199F"/>
    <w:rsid w:val="002121E2"/>
    <w:rsid w:val="002128D1"/>
    <w:rsid w:val="002131FC"/>
    <w:rsid w:val="0021366C"/>
    <w:rsid w:val="00213900"/>
    <w:rsid w:val="002140A7"/>
    <w:rsid w:val="00215149"/>
    <w:rsid w:val="00215A71"/>
    <w:rsid w:val="00216259"/>
    <w:rsid w:val="00217938"/>
    <w:rsid w:val="002202E6"/>
    <w:rsid w:val="002205CE"/>
    <w:rsid w:val="00220BA1"/>
    <w:rsid w:val="00220C83"/>
    <w:rsid w:val="0022115B"/>
    <w:rsid w:val="00221627"/>
    <w:rsid w:val="002218B1"/>
    <w:rsid w:val="00221A04"/>
    <w:rsid w:val="00221DD6"/>
    <w:rsid w:val="00221EE6"/>
    <w:rsid w:val="00222041"/>
    <w:rsid w:val="002223D5"/>
    <w:rsid w:val="002229C3"/>
    <w:rsid w:val="00222CB1"/>
    <w:rsid w:val="00222E19"/>
    <w:rsid w:val="002231F8"/>
    <w:rsid w:val="00223A8D"/>
    <w:rsid w:val="00223CA4"/>
    <w:rsid w:val="002249A6"/>
    <w:rsid w:val="00226CF8"/>
    <w:rsid w:val="00227273"/>
    <w:rsid w:val="002278B6"/>
    <w:rsid w:val="00227C1F"/>
    <w:rsid w:val="00231064"/>
    <w:rsid w:val="002315EF"/>
    <w:rsid w:val="00232045"/>
    <w:rsid w:val="00232142"/>
    <w:rsid w:val="00232A22"/>
    <w:rsid w:val="00232E66"/>
    <w:rsid w:val="00233001"/>
    <w:rsid w:val="00233074"/>
    <w:rsid w:val="00233210"/>
    <w:rsid w:val="00233DF3"/>
    <w:rsid w:val="002345E9"/>
    <w:rsid w:val="00235584"/>
    <w:rsid w:val="002355A0"/>
    <w:rsid w:val="00236311"/>
    <w:rsid w:val="00236790"/>
    <w:rsid w:val="00237545"/>
    <w:rsid w:val="002379EE"/>
    <w:rsid w:val="00237EFA"/>
    <w:rsid w:val="002400D6"/>
    <w:rsid w:val="00240755"/>
    <w:rsid w:val="00240B5F"/>
    <w:rsid w:val="0024173C"/>
    <w:rsid w:val="00241E09"/>
    <w:rsid w:val="00241F2F"/>
    <w:rsid w:val="00242535"/>
    <w:rsid w:val="00243445"/>
    <w:rsid w:val="002435F1"/>
    <w:rsid w:val="00243A31"/>
    <w:rsid w:val="00244362"/>
    <w:rsid w:val="00244916"/>
    <w:rsid w:val="002458DA"/>
    <w:rsid w:val="002469EB"/>
    <w:rsid w:val="0024709D"/>
    <w:rsid w:val="00247D7A"/>
    <w:rsid w:val="002508A4"/>
    <w:rsid w:val="00250AF8"/>
    <w:rsid w:val="00250DA3"/>
    <w:rsid w:val="00250E5E"/>
    <w:rsid w:val="002511C8"/>
    <w:rsid w:val="0025136E"/>
    <w:rsid w:val="00251576"/>
    <w:rsid w:val="00251F23"/>
    <w:rsid w:val="002521E0"/>
    <w:rsid w:val="002529DA"/>
    <w:rsid w:val="00253110"/>
    <w:rsid w:val="00253306"/>
    <w:rsid w:val="002533D4"/>
    <w:rsid w:val="002543E9"/>
    <w:rsid w:val="0025484C"/>
    <w:rsid w:val="00254B19"/>
    <w:rsid w:val="00254E60"/>
    <w:rsid w:val="002555BD"/>
    <w:rsid w:val="00255989"/>
    <w:rsid w:val="00255EFB"/>
    <w:rsid w:val="00256069"/>
    <w:rsid w:val="002563D0"/>
    <w:rsid w:val="00256505"/>
    <w:rsid w:val="002572AF"/>
    <w:rsid w:val="0025787F"/>
    <w:rsid w:val="00257A8C"/>
    <w:rsid w:val="00257E54"/>
    <w:rsid w:val="00260029"/>
    <w:rsid w:val="00260431"/>
    <w:rsid w:val="002606C6"/>
    <w:rsid w:val="002606F2"/>
    <w:rsid w:val="00260B7E"/>
    <w:rsid w:val="00260EAF"/>
    <w:rsid w:val="002611BC"/>
    <w:rsid w:val="00261E0F"/>
    <w:rsid w:val="00261E86"/>
    <w:rsid w:val="00262545"/>
    <w:rsid w:val="0026330C"/>
    <w:rsid w:val="002633B9"/>
    <w:rsid w:val="00264493"/>
    <w:rsid w:val="00264826"/>
    <w:rsid w:val="00265023"/>
    <w:rsid w:val="0026594A"/>
    <w:rsid w:val="00265B84"/>
    <w:rsid w:val="00266021"/>
    <w:rsid w:val="00266515"/>
    <w:rsid w:val="00266767"/>
    <w:rsid w:val="0026686D"/>
    <w:rsid w:val="002672FE"/>
    <w:rsid w:val="002679DF"/>
    <w:rsid w:val="00267E31"/>
    <w:rsid w:val="00267FD8"/>
    <w:rsid w:val="00270CB3"/>
    <w:rsid w:val="00270D5A"/>
    <w:rsid w:val="002710CC"/>
    <w:rsid w:val="002721A3"/>
    <w:rsid w:val="00272728"/>
    <w:rsid w:val="002728E6"/>
    <w:rsid w:val="00272D1F"/>
    <w:rsid w:val="00273178"/>
    <w:rsid w:val="002739CD"/>
    <w:rsid w:val="002743D9"/>
    <w:rsid w:val="00274F94"/>
    <w:rsid w:val="002751BB"/>
    <w:rsid w:val="00276147"/>
    <w:rsid w:val="002764A2"/>
    <w:rsid w:val="00276DD3"/>
    <w:rsid w:val="00277245"/>
    <w:rsid w:val="0027780C"/>
    <w:rsid w:val="00277A57"/>
    <w:rsid w:val="00277E3E"/>
    <w:rsid w:val="00280413"/>
    <w:rsid w:val="00280516"/>
    <w:rsid w:val="00280651"/>
    <w:rsid w:val="002807F4"/>
    <w:rsid w:val="00280A77"/>
    <w:rsid w:val="00281862"/>
    <w:rsid w:val="00281A42"/>
    <w:rsid w:val="002829C9"/>
    <w:rsid w:val="00283362"/>
    <w:rsid w:val="00283ACA"/>
    <w:rsid w:val="00283B28"/>
    <w:rsid w:val="00283C95"/>
    <w:rsid w:val="00284472"/>
    <w:rsid w:val="002845F8"/>
    <w:rsid w:val="0028467D"/>
    <w:rsid w:val="00284847"/>
    <w:rsid w:val="00284D63"/>
    <w:rsid w:val="00284DF3"/>
    <w:rsid w:val="00284EBA"/>
    <w:rsid w:val="00285220"/>
    <w:rsid w:val="002862A7"/>
    <w:rsid w:val="00286A13"/>
    <w:rsid w:val="00286CCF"/>
    <w:rsid w:val="0028780F"/>
    <w:rsid w:val="00287820"/>
    <w:rsid w:val="0028786B"/>
    <w:rsid w:val="002879CF"/>
    <w:rsid w:val="00287A4F"/>
    <w:rsid w:val="00290019"/>
    <w:rsid w:val="002901FE"/>
    <w:rsid w:val="00290679"/>
    <w:rsid w:val="00290749"/>
    <w:rsid w:val="00290AA8"/>
    <w:rsid w:val="00290E27"/>
    <w:rsid w:val="00290EF4"/>
    <w:rsid w:val="002918A4"/>
    <w:rsid w:val="0029222B"/>
    <w:rsid w:val="002926BC"/>
    <w:rsid w:val="00293054"/>
    <w:rsid w:val="00293A29"/>
    <w:rsid w:val="00293ADD"/>
    <w:rsid w:val="00293B4A"/>
    <w:rsid w:val="00293C61"/>
    <w:rsid w:val="002947F0"/>
    <w:rsid w:val="00294A75"/>
    <w:rsid w:val="00294C41"/>
    <w:rsid w:val="00295459"/>
    <w:rsid w:val="00295550"/>
    <w:rsid w:val="00295840"/>
    <w:rsid w:val="00295C21"/>
    <w:rsid w:val="0029657F"/>
    <w:rsid w:val="00297C42"/>
    <w:rsid w:val="002A08DF"/>
    <w:rsid w:val="002A1682"/>
    <w:rsid w:val="002A17C1"/>
    <w:rsid w:val="002A1CD7"/>
    <w:rsid w:val="002A1EA3"/>
    <w:rsid w:val="002A2281"/>
    <w:rsid w:val="002A2B91"/>
    <w:rsid w:val="002A2DF1"/>
    <w:rsid w:val="002A2DF5"/>
    <w:rsid w:val="002A3278"/>
    <w:rsid w:val="002A330D"/>
    <w:rsid w:val="002A4535"/>
    <w:rsid w:val="002A49A0"/>
    <w:rsid w:val="002A4C34"/>
    <w:rsid w:val="002A5025"/>
    <w:rsid w:val="002A577A"/>
    <w:rsid w:val="002A5C92"/>
    <w:rsid w:val="002A621D"/>
    <w:rsid w:val="002A69ED"/>
    <w:rsid w:val="002A731E"/>
    <w:rsid w:val="002A751A"/>
    <w:rsid w:val="002A7F9F"/>
    <w:rsid w:val="002B02DD"/>
    <w:rsid w:val="002B067F"/>
    <w:rsid w:val="002B0A90"/>
    <w:rsid w:val="002B0E22"/>
    <w:rsid w:val="002B0F0E"/>
    <w:rsid w:val="002B1EA9"/>
    <w:rsid w:val="002B22CE"/>
    <w:rsid w:val="002B2801"/>
    <w:rsid w:val="002B2886"/>
    <w:rsid w:val="002B297B"/>
    <w:rsid w:val="002B2BAD"/>
    <w:rsid w:val="002B3027"/>
    <w:rsid w:val="002B35E5"/>
    <w:rsid w:val="002B3968"/>
    <w:rsid w:val="002B46B2"/>
    <w:rsid w:val="002B6DC5"/>
    <w:rsid w:val="002B75F0"/>
    <w:rsid w:val="002B7E38"/>
    <w:rsid w:val="002C02C1"/>
    <w:rsid w:val="002C0AE7"/>
    <w:rsid w:val="002C0FE1"/>
    <w:rsid w:val="002C1087"/>
    <w:rsid w:val="002C1235"/>
    <w:rsid w:val="002C156C"/>
    <w:rsid w:val="002C183E"/>
    <w:rsid w:val="002C1C55"/>
    <w:rsid w:val="002C2572"/>
    <w:rsid w:val="002C26AF"/>
    <w:rsid w:val="002C27C0"/>
    <w:rsid w:val="002C29DA"/>
    <w:rsid w:val="002C33C1"/>
    <w:rsid w:val="002C35EE"/>
    <w:rsid w:val="002C3637"/>
    <w:rsid w:val="002C3950"/>
    <w:rsid w:val="002C401B"/>
    <w:rsid w:val="002C49B7"/>
    <w:rsid w:val="002C4C4D"/>
    <w:rsid w:val="002C54B8"/>
    <w:rsid w:val="002C578F"/>
    <w:rsid w:val="002C58E1"/>
    <w:rsid w:val="002C5BFE"/>
    <w:rsid w:val="002C7251"/>
    <w:rsid w:val="002C7255"/>
    <w:rsid w:val="002C7363"/>
    <w:rsid w:val="002C77C2"/>
    <w:rsid w:val="002C7999"/>
    <w:rsid w:val="002C79EC"/>
    <w:rsid w:val="002D0312"/>
    <w:rsid w:val="002D05DD"/>
    <w:rsid w:val="002D06B9"/>
    <w:rsid w:val="002D0CE3"/>
    <w:rsid w:val="002D0DC9"/>
    <w:rsid w:val="002D0E11"/>
    <w:rsid w:val="002D110F"/>
    <w:rsid w:val="002D16C3"/>
    <w:rsid w:val="002D1991"/>
    <w:rsid w:val="002D2CE9"/>
    <w:rsid w:val="002D2F08"/>
    <w:rsid w:val="002D3264"/>
    <w:rsid w:val="002D3ED9"/>
    <w:rsid w:val="002D42BA"/>
    <w:rsid w:val="002D47D4"/>
    <w:rsid w:val="002D500C"/>
    <w:rsid w:val="002D55F9"/>
    <w:rsid w:val="002D58A7"/>
    <w:rsid w:val="002D5CA2"/>
    <w:rsid w:val="002D5ED3"/>
    <w:rsid w:val="002D6267"/>
    <w:rsid w:val="002D6BC7"/>
    <w:rsid w:val="002D75C8"/>
    <w:rsid w:val="002D76B0"/>
    <w:rsid w:val="002D7DB1"/>
    <w:rsid w:val="002E07FF"/>
    <w:rsid w:val="002E099C"/>
    <w:rsid w:val="002E11C9"/>
    <w:rsid w:val="002E168C"/>
    <w:rsid w:val="002E1E2C"/>
    <w:rsid w:val="002E234C"/>
    <w:rsid w:val="002E24E1"/>
    <w:rsid w:val="002E2CE1"/>
    <w:rsid w:val="002E3786"/>
    <w:rsid w:val="002E409C"/>
    <w:rsid w:val="002E526E"/>
    <w:rsid w:val="002E556E"/>
    <w:rsid w:val="002E58DA"/>
    <w:rsid w:val="002E64B0"/>
    <w:rsid w:val="002E660C"/>
    <w:rsid w:val="002E6768"/>
    <w:rsid w:val="002E6906"/>
    <w:rsid w:val="002E691D"/>
    <w:rsid w:val="002E72DC"/>
    <w:rsid w:val="002E7952"/>
    <w:rsid w:val="002E7A10"/>
    <w:rsid w:val="002E7C4D"/>
    <w:rsid w:val="002E7C69"/>
    <w:rsid w:val="002F002D"/>
    <w:rsid w:val="002F09D2"/>
    <w:rsid w:val="002F0F4A"/>
    <w:rsid w:val="002F0FB6"/>
    <w:rsid w:val="002F16D7"/>
    <w:rsid w:val="002F1826"/>
    <w:rsid w:val="002F1836"/>
    <w:rsid w:val="002F27D2"/>
    <w:rsid w:val="002F2A01"/>
    <w:rsid w:val="002F2DC6"/>
    <w:rsid w:val="002F2F0C"/>
    <w:rsid w:val="002F3A14"/>
    <w:rsid w:val="002F3F31"/>
    <w:rsid w:val="002F3FD2"/>
    <w:rsid w:val="002F4053"/>
    <w:rsid w:val="002F4374"/>
    <w:rsid w:val="002F48F8"/>
    <w:rsid w:val="002F5970"/>
    <w:rsid w:val="002F5A4C"/>
    <w:rsid w:val="002F6129"/>
    <w:rsid w:val="002F6195"/>
    <w:rsid w:val="002F6382"/>
    <w:rsid w:val="002F68A0"/>
    <w:rsid w:val="002F7193"/>
    <w:rsid w:val="002F72CC"/>
    <w:rsid w:val="002F749A"/>
    <w:rsid w:val="002F7AB1"/>
    <w:rsid w:val="00300C1C"/>
    <w:rsid w:val="00300EE7"/>
    <w:rsid w:val="00301490"/>
    <w:rsid w:val="00301611"/>
    <w:rsid w:val="0030167E"/>
    <w:rsid w:val="00301830"/>
    <w:rsid w:val="00302538"/>
    <w:rsid w:val="00302965"/>
    <w:rsid w:val="00302A09"/>
    <w:rsid w:val="00302E9A"/>
    <w:rsid w:val="00303287"/>
    <w:rsid w:val="00303449"/>
    <w:rsid w:val="003034EB"/>
    <w:rsid w:val="00303BCE"/>
    <w:rsid w:val="00303C3F"/>
    <w:rsid w:val="003043F7"/>
    <w:rsid w:val="00304FA6"/>
    <w:rsid w:val="00305122"/>
    <w:rsid w:val="00305978"/>
    <w:rsid w:val="00305DC8"/>
    <w:rsid w:val="00306119"/>
    <w:rsid w:val="00306217"/>
    <w:rsid w:val="00306D90"/>
    <w:rsid w:val="0030720E"/>
    <w:rsid w:val="00310209"/>
    <w:rsid w:val="00310EF8"/>
    <w:rsid w:val="003115EC"/>
    <w:rsid w:val="0031183D"/>
    <w:rsid w:val="00313059"/>
    <w:rsid w:val="00313C0B"/>
    <w:rsid w:val="00313DBF"/>
    <w:rsid w:val="003145ED"/>
    <w:rsid w:val="00315888"/>
    <w:rsid w:val="0031664C"/>
    <w:rsid w:val="00316969"/>
    <w:rsid w:val="0031696C"/>
    <w:rsid w:val="00317412"/>
    <w:rsid w:val="003179A3"/>
    <w:rsid w:val="00317AFE"/>
    <w:rsid w:val="003204F1"/>
    <w:rsid w:val="00320683"/>
    <w:rsid w:val="0032110E"/>
    <w:rsid w:val="003220D3"/>
    <w:rsid w:val="00322631"/>
    <w:rsid w:val="00322BEF"/>
    <w:rsid w:val="00322C93"/>
    <w:rsid w:val="0032309C"/>
    <w:rsid w:val="003231ED"/>
    <w:rsid w:val="003233CD"/>
    <w:rsid w:val="003236EA"/>
    <w:rsid w:val="00323B64"/>
    <w:rsid w:val="00323CEC"/>
    <w:rsid w:val="00324AF8"/>
    <w:rsid w:val="0032503F"/>
    <w:rsid w:val="003250EB"/>
    <w:rsid w:val="003258C6"/>
    <w:rsid w:val="003258CE"/>
    <w:rsid w:val="00325C21"/>
    <w:rsid w:val="00326E00"/>
    <w:rsid w:val="00327BC7"/>
    <w:rsid w:val="00327D8C"/>
    <w:rsid w:val="003305D3"/>
    <w:rsid w:val="00330642"/>
    <w:rsid w:val="003319A5"/>
    <w:rsid w:val="00332515"/>
    <w:rsid w:val="003329FB"/>
    <w:rsid w:val="00332BFC"/>
    <w:rsid w:val="00333AA2"/>
    <w:rsid w:val="00334332"/>
    <w:rsid w:val="00334AA1"/>
    <w:rsid w:val="00335E0F"/>
    <w:rsid w:val="0033626C"/>
    <w:rsid w:val="003364EB"/>
    <w:rsid w:val="00336721"/>
    <w:rsid w:val="003377E2"/>
    <w:rsid w:val="00337B1F"/>
    <w:rsid w:val="00337E93"/>
    <w:rsid w:val="003402AF"/>
    <w:rsid w:val="00340794"/>
    <w:rsid w:val="00340E7B"/>
    <w:rsid w:val="00341269"/>
    <w:rsid w:val="0034127A"/>
    <w:rsid w:val="003415D4"/>
    <w:rsid w:val="00341B91"/>
    <w:rsid w:val="003421E8"/>
    <w:rsid w:val="003422CA"/>
    <w:rsid w:val="00342A01"/>
    <w:rsid w:val="00342AB6"/>
    <w:rsid w:val="0034335F"/>
    <w:rsid w:val="0034337D"/>
    <w:rsid w:val="00343744"/>
    <w:rsid w:val="003444F6"/>
    <w:rsid w:val="00344577"/>
    <w:rsid w:val="00344E24"/>
    <w:rsid w:val="00345226"/>
    <w:rsid w:val="00345578"/>
    <w:rsid w:val="0034568C"/>
    <w:rsid w:val="00345764"/>
    <w:rsid w:val="0034578D"/>
    <w:rsid w:val="0034579C"/>
    <w:rsid w:val="003457A1"/>
    <w:rsid w:val="00345BCE"/>
    <w:rsid w:val="00345EA7"/>
    <w:rsid w:val="00345FF5"/>
    <w:rsid w:val="003465BC"/>
    <w:rsid w:val="0034691A"/>
    <w:rsid w:val="003469B7"/>
    <w:rsid w:val="00346A09"/>
    <w:rsid w:val="003472C3"/>
    <w:rsid w:val="00347CBF"/>
    <w:rsid w:val="00350849"/>
    <w:rsid w:val="00351EA4"/>
    <w:rsid w:val="003528B3"/>
    <w:rsid w:val="00352A34"/>
    <w:rsid w:val="00352EDC"/>
    <w:rsid w:val="003538EC"/>
    <w:rsid w:val="0035395E"/>
    <w:rsid w:val="00353BBD"/>
    <w:rsid w:val="00353C3C"/>
    <w:rsid w:val="00353EB9"/>
    <w:rsid w:val="00354060"/>
    <w:rsid w:val="00354764"/>
    <w:rsid w:val="00354C08"/>
    <w:rsid w:val="00355C8F"/>
    <w:rsid w:val="003562B8"/>
    <w:rsid w:val="003565FC"/>
    <w:rsid w:val="00356E82"/>
    <w:rsid w:val="00357349"/>
    <w:rsid w:val="003577B0"/>
    <w:rsid w:val="00357E74"/>
    <w:rsid w:val="00360041"/>
    <w:rsid w:val="003604EB"/>
    <w:rsid w:val="00360B85"/>
    <w:rsid w:val="00360DCE"/>
    <w:rsid w:val="003618F0"/>
    <w:rsid w:val="003623A4"/>
    <w:rsid w:val="0036255F"/>
    <w:rsid w:val="00362579"/>
    <w:rsid w:val="003625FC"/>
    <w:rsid w:val="00362985"/>
    <w:rsid w:val="0036309D"/>
    <w:rsid w:val="0036382C"/>
    <w:rsid w:val="00363A6A"/>
    <w:rsid w:val="00363EB8"/>
    <w:rsid w:val="0036418A"/>
    <w:rsid w:val="00364A81"/>
    <w:rsid w:val="00364E7A"/>
    <w:rsid w:val="003650F6"/>
    <w:rsid w:val="003658C9"/>
    <w:rsid w:val="00365A14"/>
    <w:rsid w:val="00366056"/>
    <w:rsid w:val="0036641B"/>
    <w:rsid w:val="003668CE"/>
    <w:rsid w:val="00366C61"/>
    <w:rsid w:val="00367821"/>
    <w:rsid w:val="00370203"/>
    <w:rsid w:val="0037073C"/>
    <w:rsid w:val="00371257"/>
    <w:rsid w:val="00371642"/>
    <w:rsid w:val="0037166A"/>
    <w:rsid w:val="00372313"/>
    <w:rsid w:val="0037263D"/>
    <w:rsid w:val="003737B6"/>
    <w:rsid w:val="00373CF8"/>
    <w:rsid w:val="00373E4C"/>
    <w:rsid w:val="003740F5"/>
    <w:rsid w:val="00374975"/>
    <w:rsid w:val="00374C7D"/>
    <w:rsid w:val="00375165"/>
    <w:rsid w:val="003758DD"/>
    <w:rsid w:val="00375918"/>
    <w:rsid w:val="003759E4"/>
    <w:rsid w:val="00375A01"/>
    <w:rsid w:val="00375A6E"/>
    <w:rsid w:val="00376D1B"/>
    <w:rsid w:val="00377C49"/>
    <w:rsid w:val="003807F3"/>
    <w:rsid w:val="0038099E"/>
    <w:rsid w:val="00380A5A"/>
    <w:rsid w:val="00381127"/>
    <w:rsid w:val="003814BA"/>
    <w:rsid w:val="00381752"/>
    <w:rsid w:val="00381B82"/>
    <w:rsid w:val="00381C04"/>
    <w:rsid w:val="003823A5"/>
    <w:rsid w:val="00382612"/>
    <w:rsid w:val="00382B79"/>
    <w:rsid w:val="003830B7"/>
    <w:rsid w:val="00383280"/>
    <w:rsid w:val="00383389"/>
    <w:rsid w:val="00383690"/>
    <w:rsid w:val="00383F6D"/>
    <w:rsid w:val="00384148"/>
    <w:rsid w:val="003843BD"/>
    <w:rsid w:val="003844BC"/>
    <w:rsid w:val="00384527"/>
    <w:rsid w:val="00384796"/>
    <w:rsid w:val="00384A42"/>
    <w:rsid w:val="00384A72"/>
    <w:rsid w:val="00385333"/>
    <w:rsid w:val="00385814"/>
    <w:rsid w:val="0038584D"/>
    <w:rsid w:val="00385E38"/>
    <w:rsid w:val="003863A3"/>
    <w:rsid w:val="00386C78"/>
    <w:rsid w:val="00387576"/>
    <w:rsid w:val="00387BFB"/>
    <w:rsid w:val="00387CEC"/>
    <w:rsid w:val="00390A6C"/>
    <w:rsid w:val="00390C1F"/>
    <w:rsid w:val="00390EAD"/>
    <w:rsid w:val="00391047"/>
    <w:rsid w:val="00391EAF"/>
    <w:rsid w:val="00392330"/>
    <w:rsid w:val="00392570"/>
    <w:rsid w:val="003926A0"/>
    <w:rsid w:val="00392BE8"/>
    <w:rsid w:val="00392E5B"/>
    <w:rsid w:val="00393048"/>
    <w:rsid w:val="00393170"/>
    <w:rsid w:val="003936E9"/>
    <w:rsid w:val="00393857"/>
    <w:rsid w:val="0039396F"/>
    <w:rsid w:val="00393AE7"/>
    <w:rsid w:val="00393C18"/>
    <w:rsid w:val="00394065"/>
    <w:rsid w:val="00394816"/>
    <w:rsid w:val="00395498"/>
    <w:rsid w:val="00395C8B"/>
    <w:rsid w:val="00395CD6"/>
    <w:rsid w:val="003962B0"/>
    <w:rsid w:val="00396A44"/>
    <w:rsid w:val="00397062"/>
    <w:rsid w:val="003971DC"/>
    <w:rsid w:val="00397918"/>
    <w:rsid w:val="00397B60"/>
    <w:rsid w:val="003A0F61"/>
    <w:rsid w:val="003A14EC"/>
    <w:rsid w:val="003A1653"/>
    <w:rsid w:val="003A2862"/>
    <w:rsid w:val="003A2889"/>
    <w:rsid w:val="003A29D3"/>
    <w:rsid w:val="003A2F67"/>
    <w:rsid w:val="003A2FCD"/>
    <w:rsid w:val="003A35CB"/>
    <w:rsid w:val="003A415F"/>
    <w:rsid w:val="003A4370"/>
    <w:rsid w:val="003A4936"/>
    <w:rsid w:val="003A5F95"/>
    <w:rsid w:val="003A67AD"/>
    <w:rsid w:val="003A6BC9"/>
    <w:rsid w:val="003A6ECD"/>
    <w:rsid w:val="003A7FFD"/>
    <w:rsid w:val="003B0021"/>
    <w:rsid w:val="003B0247"/>
    <w:rsid w:val="003B027C"/>
    <w:rsid w:val="003B04DF"/>
    <w:rsid w:val="003B0A40"/>
    <w:rsid w:val="003B1355"/>
    <w:rsid w:val="003B16EC"/>
    <w:rsid w:val="003B2604"/>
    <w:rsid w:val="003B2624"/>
    <w:rsid w:val="003B2789"/>
    <w:rsid w:val="003B2BD9"/>
    <w:rsid w:val="003B2F0C"/>
    <w:rsid w:val="003B42ED"/>
    <w:rsid w:val="003B438A"/>
    <w:rsid w:val="003B558A"/>
    <w:rsid w:val="003B5E23"/>
    <w:rsid w:val="003B5E62"/>
    <w:rsid w:val="003B6A34"/>
    <w:rsid w:val="003B71AE"/>
    <w:rsid w:val="003B739F"/>
    <w:rsid w:val="003B77AD"/>
    <w:rsid w:val="003C001E"/>
    <w:rsid w:val="003C006C"/>
    <w:rsid w:val="003C089A"/>
    <w:rsid w:val="003C1285"/>
    <w:rsid w:val="003C15B5"/>
    <w:rsid w:val="003C1B1F"/>
    <w:rsid w:val="003C3833"/>
    <w:rsid w:val="003C3F4B"/>
    <w:rsid w:val="003C3FA4"/>
    <w:rsid w:val="003C4448"/>
    <w:rsid w:val="003C4642"/>
    <w:rsid w:val="003C4C67"/>
    <w:rsid w:val="003C4C94"/>
    <w:rsid w:val="003C4D28"/>
    <w:rsid w:val="003C4F76"/>
    <w:rsid w:val="003C534D"/>
    <w:rsid w:val="003C5565"/>
    <w:rsid w:val="003C61B2"/>
    <w:rsid w:val="003C6334"/>
    <w:rsid w:val="003C69E9"/>
    <w:rsid w:val="003C7A0B"/>
    <w:rsid w:val="003D0593"/>
    <w:rsid w:val="003D0BF0"/>
    <w:rsid w:val="003D0C2F"/>
    <w:rsid w:val="003D113E"/>
    <w:rsid w:val="003D130F"/>
    <w:rsid w:val="003D1445"/>
    <w:rsid w:val="003D19F8"/>
    <w:rsid w:val="003D1A2E"/>
    <w:rsid w:val="003D1B01"/>
    <w:rsid w:val="003D1CF1"/>
    <w:rsid w:val="003D2056"/>
    <w:rsid w:val="003D2090"/>
    <w:rsid w:val="003D2310"/>
    <w:rsid w:val="003D2B87"/>
    <w:rsid w:val="003D2E65"/>
    <w:rsid w:val="003D3036"/>
    <w:rsid w:val="003D316F"/>
    <w:rsid w:val="003D3338"/>
    <w:rsid w:val="003D3558"/>
    <w:rsid w:val="003D3850"/>
    <w:rsid w:val="003D3DDB"/>
    <w:rsid w:val="003D4056"/>
    <w:rsid w:val="003D47BB"/>
    <w:rsid w:val="003D48CA"/>
    <w:rsid w:val="003D49AE"/>
    <w:rsid w:val="003D4FC7"/>
    <w:rsid w:val="003D51EA"/>
    <w:rsid w:val="003D566B"/>
    <w:rsid w:val="003D5C5E"/>
    <w:rsid w:val="003D64AB"/>
    <w:rsid w:val="003D65D9"/>
    <w:rsid w:val="003D6892"/>
    <w:rsid w:val="003D6C65"/>
    <w:rsid w:val="003D7544"/>
    <w:rsid w:val="003D7B08"/>
    <w:rsid w:val="003E021C"/>
    <w:rsid w:val="003E0757"/>
    <w:rsid w:val="003E0818"/>
    <w:rsid w:val="003E15B1"/>
    <w:rsid w:val="003E1B1D"/>
    <w:rsid w:val="003E1B24"/>
    <w:rsid w:val="003E1D41"/>
    <w:rsid w:val="003E23D6"/>
    <w:rsid w:val="003E2993"/>
    <w:rsid w:val="003E2BA4"/>
    <w:rsid w:val="003E2C14"/>
    <w:rsid w:val="003E32BB"/>
    <w:rsid w:val="003E34C4"/>
    <w:rsid w:val="003E3BF6"/>
    <w:rsid w:val="003E3DA0"/>
    <w:rsid w:val="003E58AB"/>
    <w:rsid w:val="003E5EFC"/>
    <w:rsid w:val="003E6B20"/>
    <w:rsid w:val="003E7202"/>
    <w:rsid w:val="003E77E7"/>
    <w:rsid w:val="003E78CA"/>
    <w:rsid w:val="003E7FA8"/>
    <w:rsid w:val="003F0CE2"/>
    <w:rsid w:val="003F165B"/>
    <w:rsid w:val="003F1795"/>
    <w:rsid w:val="003F1825"/>
    <w:rsid w:val="003F1E93"/>
    <w:rsid w:val="003F1EDF"/>
    <w:rsid w:val="003F24D9"/>
    <w:rsid w:val="003F27E6"/>
    <w:rsid w:val="003F2D7F"/>
    <w:rsid w:val="003F3777"/>
    <w:rsid w:val="003F3909"/>
    <w:rsid w:val="003F3944"/>
    <w:rsid w:val="003F3CD4"/>
    <w:rsid w:val="003F452B"/>
    <w:rsid w:val="003F46FA"/>
    <w:rsid w:val="003F48A1"/>
    <w:rsid w:val="003F4CB9"/>
    <w:rsid w:val="003F522C"/>
    <w:rsid w:val="003F5623"/>
    <w:rsid w:val="003F58CA"/>
    <w:rsid w:val="003F5A3E"/>
    <w:rsid w:val="003F6656"/>
    <w:rsid w:val="003F6C41"/>
    <w:rsid w:val="003F6C9D"/>
    <w:rsid w:val="003F6CBA"/>
    <w:rsid w:val="003F70B9"/>
    <w:rsid w:val="003F7202"/>
    <w:rsid w:val="00400251"/>
    <w:rsid w:val="0040030B"/>
    <w:rsid w:val="00402388"/>
    <w:rsid w:val="00402432"/>
    <w:rsid w:val="004024B6"/>
    <w:rsid w:val="00402DA3"/>
    <w:rsid w:val="004032EA"/>
    <w:rsid w:val="0040351E"/>
    <w:rsid w:val="00403BBD"/>
    <w:rsid w:val="00404AE2"/>
    <w:rsid w:val="00404D9C"/>
    <w:rsid w:val="00405255"/>
    <w:rsid w:val="004065DF"/>
    <w:rsid w:val="0040673F"/>
    <w:rsid w:val="00406777"/>
    <w:rsid w:val="00406D4A"/>
    <w:rsid w:val="00406F65"/>
    <w:rsid w:val="0040702F"/>
    <w:rsid w:val="004071EB"/>
    <w:rsid w:val="0040735F"/>
    <w:rsid w:val="004104FB"/>
    <w:rsid w:val="00410951"/>
    <w:rsid w:val="0041096A"/>
    <w:rsid w:val="00410C71"/>
    <w:rsid w:val="00411327"/>
    <w:rsid w:val="004113CD"/>
    <w:rsid w:val="00411A05"/>
    <w:rsid w:val="00411B73"/>
    <w:rsid w:val="00412001"/>
    <w:rsid w:val="004128D4"/>
    <w:rsid w:val="00413324"/>
    <w:rsid w:val="00414083"/>
    <w:rsid w:val="004147E5"/>
    <w:rsid w:val="00414B12"/>
    <w:rsid w:val="00414BFA"/>
    <w:rsid w:val="00414EB9"/>
    <w:rsid w:val="00414FD9"/>
    <w:rsid w:val="00415091"/>
    <w:rsid w:val="004158CF"/>
    <w:rsid w:val="00415AAF"/>
    <w:rsid w:val="00415C76"/>
    <w:rsid w:val="00415E4D"/>
    <w:rsid w:val="00416AB3"/>
    <w:rsid w:val="00416FA7"/>
    <w:rsid w:val="004174B5"/>
    <w:rsid w:val="00420C1B"/>
    <w:rsid w:val="00420FE4"/>
    <w:rsid w:val="00421DD0"/>
    <w:rsid w:val="00421F0B"/>
    <w:rsid w:val="004223D2"/>
    <w:rsid w:val="0042287D"/>
    <w:rsid w:val="0042289F"/>
    <w:rsid w:val="004229FE"/>
    <w:rsid w:val="00422F66"/>
    <w:rsid w:val="00423B00"/>
    <w:rsid w:val="00423E32"/>
    <w:rsid w:val="0042486C"/>
    <w:rsid w:val="004255A5"/>
    <w:rsid w:val="00425850"/>
    <w:rsid w:val="00425A31"/>
    <w:rsid w:val="004262A2"/>
    <w:rsid w:val="0042672F"/>
    <w:rsid w:val="00426AF5"/>
    <w:rsid w:val="004270F0"/>
    <w:rsid w:val="00427447"/>
    <w:rsid w:val="00427E26"/>
    <w:rsid w:val="0043000D"/>
    <w:rsid w:val="00430171"/>
    <w:rsid w:val="00430524"/>
    <w:rsid w:val="00430C2D"/>
    <w:rsid w:val="00430D2E"/>
    <w:rsid w:val="004317BF"/>
    <w:rsid w:val="004318D8"/>
    <w:rsid w:val="00433064"/>
    <w:rsid w:val="004334AD"/>
    <w:rsid w:val="00433A1C"/>
    <w:rsid w:val="00433BDE"/>
    <w:rsid w:val="00433E0D"/>
    <w:rsid w:val="00433F18"/>
    <w:rsid w:val="00433FF7"/>
    <w:rsid w:val="00434DCF"/>
    <w:rsid w:val="00435083"/>
    <w:rsid w:val="004351CC"/>
    <w:rsid w:val="004351EE"/>
    <w:rsid w:val="004352B6"/>
    <w:rsid w:val="0043688E"/>
    <w:rsid w:val="00436B46"/>
    <w:rsid w:val="004370E5"/>
    <w:rsid w:val="0043735E"/>
    <w:rsid w:val="0043755E"/>
    <w:rsid w:val="00437B19"/>
    <w:rsid w:val="00437B37"/>
    <w:rsid w:val="00440356"/>
    <w:rsid w:val="00440746"/>
    <w:rsid w:val="00440D36"/>
    <w:rsid w:val="00440D89"/>
    <w:rsid w:val="00440E19"/>
    <w:rsid w:val="00441C12"/>
    <w:rsid w:val="004420E7"/>
    <w:rsid w:val="004420EF"/>
    <w:rsid w:val="00442452"/>
    <w:rsid w:val="004427F9"/>
    <w:rsid w:val="00443E13"/>
    <w:rsid w:val="004444BD"/>
    <w:rsid w:val="004450A4"/>
    <w:rsid w:val="00445127"/>
    <w:rsid w:val="0044596D"/>
    <w:rsid w:val="004467BB"/>
    <w:rsid w:val="0044688F"/>
    <w:rsid w:val="00446C8D"/>
    <w:rsid w:val="00446E7E"/>
    <w:rsid w:val="004474A9"/>
    <w:rsid w:val="004475D4"/>
    <w:rsid w:val="004477B0"/>
    <w:rsid w:val="00447C3B"/>
    <w:rsid w:val="004501B8"/>
    <w:rsid w:val="00450AF8"/>
    <w:rsid w:val="00450FC0"/>
    <w:rsid w:val="00453106"/>
    <w:rsid w:val="00453269"/>
    <w:rsid w:val="0045348E"/>
    <w:rsid w:val="004537A4"/>
    <w:rsid w:val="004546A7"/>
    <w:rsid w:val="00455B4C"/>
    <w:rsid w:val="00455E11"/>
    <w:rsid w:val="00455EF0"/>
    <w:rsid w:val="0045645A"/>
    <w:rsid w:val="004565BC"/>
    <w:rsid w:val="00456899"/>
    <w:rsid w:val="0045713F"/>
    <w:rsid w:val="00457207"/>
    <w:rsid w:val="00457F2A"/>
    <w:rsid w:val="00460565"/>
    <w:rsid w:val="004605FB"/>
    <w:rsid w:val="00460D2B"/>
    <w:rsid w:val="00461C8B"/>
    <w:rsid w:val="00461C9F"/>
    <w:rsid w:val="004623C5"/>
    <w:rsid w:val="00462F9B"/>
    <w:rsid w:val="00463162"/>
    <w:rsid w:val="00463254"/>
    <w:rsid w:val="00464AB3"/>
    <w:rsid w:val="0046550D"/>
    <w:rsid w:val="00465594"/>
    <w:rsid w:val="00465865"/>
    <w:rsid w:val="00467560"/>
    <w:rsid w:val="00467611"/>
    <w:rsid w:val="00470B8D"/>
    <w:rsid w:val="004711AA"/>
    <w:rsid w:val="004717A6"/>
    <w:rsid w:val="00471A59"/>
    <w:rsid w:val="00471E72"/>
    <w:rsid w:val="004721C4"/>
    <w:rsid w:val="004724D1"/>
    <w:rsid w:val="00472FAA"/>
    <w:rsid w:val="00473AC0"/>
    <w:rsid w:val="00474E23"/>
    <w:rsid w:val="004758D9"/>
    <w:rsid w:val="00475A8F"/>
    <w:rsid w:val="00476DF6"/>
    <w:rsid w:val="00476F7B"/>
    <w:rsid w:val="00477570"/>
    <w:rsid w:val="00477677"/>
    <w:rsid w:val="00477747"/>
    <w:rsid w:val="00480428"/>
    <w:rsid w:val="0048049F"/>
    <w:rsid w:val="00480934"/>
    <w:rsid w:val="00480B69"/>
    <w:rsid w:val="00480B7A"/>
    <w:rsid w:val="00480C4A"/>
    <w:rsid w:val="00480C9D"/>
    <w:rsid w:val="00480E2E"/>
    <w:rsid w:val="00481576"/>
    <w:rsid w:val="00481844"/>
    <w:rsid w:val="00481B06"/>
    <w:rsid w:val="00481F18"/>
    <w:rsid w:val="00483245"/>
    <w:rsid w:val="004838EF"/>
    <w:rsid w:val="00483FD1"/>
    <w:rsid w:val="00484611"/>
    <w:rsid w:val="0048469C"/>
    <w:rsid w:val="004849C0"/>
    <w:rsid w:val="00484C7B"/>
    <w:rsid w:val="00484ED8"/>
    <w:rsid w:val="00485BDA"/>
    <w:rsid w:val="00485E20"/>
    <w:rsid w:val="004867B1"/>
    <w:rsid w:val="004868AC"/>
    <w:rsid w:val="0048696B"/>
    <w:rsid w:val="00487A06"/>
    <w:rsid w:val="0049049E"/>
    <w:rsid w:val="004909AF"/>
    <w:rsid w:val="00490C10"/>
    <w:rsid w:val="00490D81"/>
    <w:rsid w:val="00490DE6"/>
    <w:rsid w:val="004911CB"/>
    <w:rsid w:val="004919D2"/>
    <w:rsid w:val="00491CBF"/>
    <w:rsid w:val="00492701"/>
    <w:rsid w:val="00492CDA"/>
    <w:rsid w:val="00493327"/>
    <w:rsid w:val="004933D1"/>
    <w:rsid w:val="00493D1E"/>
    <w:rsid w:val="004940F7"/>
    <w:rsid w:val="00494635"/>
    <w:rsid w:val="0049478B"/>
    <w:rsid w:val="00494A9D"/>
    <w:rsid w:val="00494FDE"/>
    <w:rsid w:val="00495DEB"/>
    <w:rsid w:val="00495E91"/>
    <w:rsid w:val="00495EAE"/>
    <w:rsid w:val="004963BF"/>
    <w:rsid w:val="004970CD"/>
    <w:rsid w:val="00497AFE"/>
    <w:rsid w:val="00497CC0"/>
    <w:rsid w:val="00497FDC"/>
    <w:rsid w:val="004A11F5"/>
    <w:rsid w:val="004A20AF"/>
    <w:rsid w:val="004A26F8"/>
    <w:rsid w:val="004A2E18"/>
    <w:rsid w:val="004A308E"/>
    <w:rsid w:val="004A381A"/>
    <w:rsid w:val="004A3F7C"/>
    <w:rsid w:val="004A4465"/>
    <w:rsid w:val="004A4F18"/>
    <w:rsid w:val="004A528E"/>
    <w:rsid w:val="004A574C"/>
    <w:rsid w:val="004A5B8C"/>
    <w:rsid w:val="004A63AC"/>
    <w:rsid w:val="004A6651"/>
    <w:rsid w:val="004A6A62"/>
    <w:rsid w:val="004A7180"/>
    <w:rsid w:val="004B0506"/>
    <w:rsid w:val="004B080C"/>
    <w:rsid w:val="004B0A0C"/>
    <w:rsid w:val="004B1294"/>
    <w:rsid w:val="004B17CE"/>
    <w:rsid w:val="004B1A8F"/>
    <w:rsid w:val="004B2D46"/>
    <w:rsid w:val="004B2DFE"/>
    <w:rsid w:val="004B302F"/>
    <w:rsid w:val="004B3172"/>
    <w:rsid w:val="004B337B"/>
    <w:rsid w:val="004B3554"/>
    <w:rsid w:val="004B3A27"/>
    <w:rsid w:val="004B4636"/>
    <w:rsid w:val="004B46A5"/>
    <w:rsid w:val="004B47B5"/>
    <w:rsid w:val="004B4813"/>
    <w:rsid w:val="004B494B"/>
    <w:rsid w:val="004B4AE6"/>
    <w:rsid w:val="004B5298"/>
    <w:rsid w:val="004B55C6"/>
    <w:rsid w:val="004B587A"/>
    <w:rsid w:val="004B5AE6"/>
    <w:rsid w:val="004B5C0A"/>
    <w:rsid w:val="004B5C83"/>
    <w:rsid w:val="004B62CB"/>
    <w:rsid w:val="004B631A"/>
    <w:rsid w:val="004B64A1"/>
    <w:rsid w:val="004B669B"/>
    <w:rsid w:val="004B6C39"/>
    <w:rsid w:val="004B705B"/>
    <w:rsid w:val="004B75CA"/>
    <w:rsid w:val="004B764A"/>
    <w:rsid w:val="004B7AC9"/>
    <w:rsid w:val="004B7F98"/>
    <w:rsid w:val="004C00B0"/>
    <w:rsid w:val="004C02E9"/>
    <w:rsid w:val="004C0475"/>
    <w:rsid w:val="004C0F52"/>
    <w:rsid w:val="004C155E"/>
    <w:rsid w:val="004C16C7"/>
    <w:rsid w:val="004C1D85"/>
    <w:rsid w:val="004C23B0"/>
    <w:rsid w:val="004C24E3"/>
    <w:rsid w:val="004C3098"/>
    <w:rsid w:val="004C3C29"/>
    <w:rsid w:val="004C3C8D"/>
    <w:rsid w:val="004C4A4C"/>
    <w:rsid w:val="004C4E43"/>
    <w:rsid w:val="004C576F"/>
    <w:rsid w:val="004C58D1"/>
    <w:rsid w:val="004C59B6"/>
    <w:rsid w:val="004C5A62"/>
    <w:rsid w:val="004C5AAB"/>
    <w:rsid w:val="004C62E2"/>
    <w:rsid w:val="004C643F"/>
    <w:rsid w:val="004C64D4"/>
    <w:rsid w:val="004C6BD4"/>
    <w:rsid w:val="004C7A05"/>
    <w:rsid w:val="004C7B8A"/>
    <w:rsid w:val="004C7E98"/>
    <w:rsid w:val="004C7EA1"/>
    <w:rsid w:val="004D03B0"/>
    <w:rsid w:val="004D0A24"/>
    <w:rsid w:val="004D0DFD"/>
    <w:rsid w:val="004D26A2"/>
    <w:rsid w:val="004D2808"/>
    <w:rsid w:val="004D290F"/>
    <w:rsid w:val="004D2B14"/>
    <w:rsid w:val="004D2C70"/>
    <w:rsid w:val="004D2CB2"/>
    <w:rsid w:val="004D2DCC"/>
    <w:rsid w:val="004D2F97"/>
    <w:rsid w:val="004D360C"/>
    <w:rsid w:val="004D37B2"/>
    <w:rsid w:val="004D3A2F"/>
    <w:rsid w:val="004D432D"/>
    <w:rsid w:val="004D4739"/>
    <w:rsid w:val="004D47E7"/>
    <w:rsid w:val="004D501C"/>
    <w:rsid w:val="004D5B3B"/>
    <w:rsid w:val="004D66E1"/>
    <w:rsid w:val="004D6E89"/>
    <w:rsid w:val="004D6EAD"/>
    <w:rsid w:val="004D7B15"/>
    <w:rsid w:val="004E060A"/>
    <w:rsid w:val="004E0DEF"/>
    <w:rsid w:val="004E1569"/>
    <w:rsid w:val="004E1AD6"/>
    <w:rsid w:val="004E1C09"/>
    <w:rsid w:val="004E1C2B"/>
    <w:rsid w:val="004E1D6D"/>
    <w:rsid w:val="004E1DFC"/>
    <w:rsid w:val="004E23C4"/>
    <w:rsid w:val="004E3571"/>
    <w:rsid w:val="004E36CB"/>
    <w:rsid w:val="004E3EA1"/>
    <w:rsid w:val="004E477B"/>
    <w:rsid w:val="004E478C"/>
    <w:rsid w:val="004E4DB9"/>
    <w:rsid w:val="004E5C66"/>
    <w:rsid w:val="004E5CDB"/>
    <w:rsid w:val="004E66FF"/>
    <w:rsid w:val="004E6785"/>
    <w:rsid w:val="004E73AD"/>
    <w:rsid w:val="004E75E5"/>
    <w:rsid w:val="004E771E"/>
    <w:rsid w:val="004E7E77"/>
    <w:rsid w:val="004F071A"/>
    <w:rsid w:val="004F092A"/>
    <w:rsid w:val="004F1599"/>
    <w:rsid w:val="004F1745"/>
    <w:rsid w:val="004F25F7"/>
    <w:rsid w:val="004F2AB8"/>
    <w:rsid w:val="004F2EB0"/>
    <w:rsid w:val="004F3666"/>
    <w:rsid w:val="004F36E5"/>
    <w:rsid w:val="004F38A2"/>
    <w:rsid w:val="004F3FC4"/>
    <w:rsid w:val="004F41E9"/>
    <w:rsid w:val="004F49B7"/>
    <w:rsid w:val="004F4B63"/>
    <w:rsid w:val="004F516D"/>
    <w:rsid w:val="004F55F8"/>
    <w:rsid w:val="004F69D2"/>
    <w:rsid w:val="004F7058"/>
    <w:rsid w:val="004F713B"/>
    <w:rsid w:val="004F7650"/>
    <w:rsid w:val="004F7FCF"/>
    <w:rsid w:val="00500E70"/>
    <w:rsid w:val="005010A2"/>
    <w:rsid w:val="00501345"/>
    <w:rsid w:val="0050135A"/>
    <w:rsid w:val="00501C53"/>
    <w:rsid w:val="00502AD3"/>
    <w:rsid w:val="00502F85"/>
    <w:rsid w:val="00503335"/>
    <w:rsid w:val="0050386D"/>
    <w:rsid w:val="00503884"/>
    <w:rsid w:val="00503C3F"/>
    <w:rsid w:val="0050476E"/>
    <w:rsid w:val="00504CDA"/>
    <w:rsid w:val="00505155"/>
    <w:rsid w:val="00505402"/>
    <w:rsid w:val="00505E07"/>
    <w:rsid w:val="00506506"/>
    <w:rsid w:val="00507082"/>
    <w:rsid w:val="00507B07"/>
    <w:rsid w:val="005108B1"/>
    <w:rsid w:val="00510B65"/>
    <w:rsid w:val="00511525"/>
    <w:rsid w:val="00511675"/>
    <w:rsid w:val="00511719"/>
    <w:rsid w:val="00511889"/>
    <w:rsid w:val="00511DF4"/>
    <w:rsid w:val="00511F98"/>
    <w:rsid w:val="00512219"/>
    <w:rsid w:val="00512C7F"/>
    <w:rsid w:val="00513048"/>
    <w:rsid w:val="00514204"/>
    <w:rsid w:val="005142E7"/>
    <w:rsid w:val="00514A24"/>
    <w:rsid w:val="00514C05"/>
    <w:rsid w:val="00514F7F"/>
    <w:rsid w:val="005157A3"/>
    <w:rsid w:val="00515F8C"/>
    <w:rsid w:val="005160E9"/>
    <w:rsid w:val="00516175"/>
    <w:rsid w:val="005162B3"/>
    <w:rsid w:val="00516514"/>
    <w:rsid w:val="005169F1"/>
    <w:rsid w:val="005169F9"/>
    <w:rsid w:val="00516CDC"/>
    <w:rsid w:val="00517CF0"/>
    <w:rsid w:val="005205DD"/>
    <w:rsid w:val="005205EF"/>
    <w:rsid w:val="005207B1"/>
    <w:rsid w:val="005211AA"/>
    <w:rsid w:val="0052148F"/>
    <w:rsid w:val="005214C9"/>
    <w:rsid w:val="00521A14"/>
    <w:rsid w:val="00521D29"/>
    <w:rsid w:val="00521F49"/>
    <w:rsid w:val="00522086"/>
    <w:rsid w:val="00522134"/>
    <w:rsid w:val="005222AA"/>
    <w:rsid w:val="00522A35"/>
    <w:rsid w:val="00522ADA"/>
    <w:rsid w:val="00522E81"/>
    <w:rsid w:val="00523386"/>
    <w:rsid w:val="005235C1"/>
    <w:rsid w:val="00523B89"/>
    <w:rsid w:val="00523DEF"/>
    <w:rsid w:val="00523E38"/>
    <w:rsid w:val="00524434"/>
    <w:rsid w:val="00524798"/>
    <w:rsid w:val="00524BE0"/>
    <w:rsid w:val="00524DDC"/>
    <w:rsid w:val="005252D9"/>
    <w:rsid w:val="005254C6"/>
    <w:rsid w:val="00526679"/>
    <w:rsid w:val="00526B35"/>
    <w:rsid w:val="00526D5F"/>
    <w:rsid w:val="005273D8"/>
    <w:rsid w:val="005279EA"/>
    <w:rsid w:val="0053019D"/>
    <w:rsid w:val="00530453"/>
    <w:rsid w:val="00530472"/>
    <w:rsid w:val="005306CC"/>
    <w:rsid w:val="00530AB3"/>
    <w:rsid w:val="00530CB6"/>
    <w:rsid w:val="00531573"/>
    <w:rsid w:val="00531A95"/>
    <w:rsid w:val="0053248A"/>
    <w:rsid w:val="00532D6A"/>
    <w:rsid w:val="005331FE"/>
    <w:rsid w:val="00533201"/>
    <w:rsid w:val="00533986"/>
    <w:rsid w:val="00534025"/>
    <w:rsid w:val="00534379"/>
    <w:rsid w:val="005345CB"/>
    <w:rsid w:val="005357C3"/>
    <w:rsid w:val="005368FA"/>
    <w:rsid w:val="00536C62"/>
    <w:rsid w:val="00536E1E"/>
    <w:rsid w:val="00536EC6"/>
    <w:rsid w:val="005374F4"/>
    <w:rsid w:val="00537D46"/>
    <w:rsid w:val="005408CD"/>
    <w:rsid w:val="00540C66"/>
    <w:rsid w:val="00540DD3"/>
    <w:rsid w:val="00540DE1"/>
    <w:rsid w:val="00540E84"/>
    <w:rsid w:val="005410EB"/>
    <w:rsid w:val="00541815"/>
    <w:rsid w:val="00541A53"/>
    <w:rsid w:val="00541B6A"/>
    <w:rsid w:val="00541BDB"/>
    <w:rsid w:val="00541C6E"/>
    <w:rsid w:val="00541D2A"/>
    <w:rsid w:val="00542084"/>
    <w:rsid w:val="00542105"/>
    <w:rsid w:val="00542342"/>
    <w:rsid w:val="00542641"/>
    <w:rsid w:val="00542A62"/>
    <w:rsid w:val="00542DAA"/>
    <w:rsid w:val="0054307E"/>
    <w:rsid w:val="00543158"/>
    <w:rsid w:val="00543807"/>
    <w:rsid w:val="00543F1D"/>
    <w:rsid w:val="00543F41"/>
    <w:rsid w:val="005441A4"/>
    <w:rsid w:val="00544866"/>
    <w:rsid w:val="00544960"/>
    <w:rsid w:val="00544EF3"/>
    <w:rsid w:val="005451B2"/>
    <w:rsid w:val="0054673B"/>
    <w:rsid w:val="005468B2"/>
    <w:rsid w:val="0054739C"/>
    <w:rsid w:val="00547CEF"/>
    <w:rsid w:val="0055070A"/>
    <w:rsid w:val="00550792"/>
    <w:rsid w:val="00550E21"/>
    <w:rsid w:val="00550F17"/>
    <w:rsid w:val="00551177"/>
    <w:rsid w:val="00552F52"/>
    <w:rsid w:val="005530F9"/>
    <w:rsid w:val="00553836"/>
    <w:rsid w:val="00553C38"/>
    <w:rsid w:val="005544B4"/>
    <w:rsid w:val="005546D6"/>
    <w:rsid w:val="00554B9C"/>
    <w:rsid w:val="00555757"/>
    <w:rsid w:val="005557CE"/>
    <w:rsid w:val="00555C96"/>
    <w:rsid w:val="005564C4"/>
    <w:rsid w:val="0055670A"/>
    <w:rsid w:val="00556815"/>
    <w:rsid w:val="00556E2B"/>
    <w:rsid w:val="00556EA3"/>
    <w:rsid w:val="00557080"/>
    <w:rsid w:val="005576A0"/>
    <w:rsid w:val="005578DD"/>
    <w:rsid w:val="00557A57"/>
    <w:rsid w:val="00557AFE"/>
    <w:rsid w:val="00557E50"/>
    <w:rsid w:val="00560647"/>
    <w:rsid w:val="0056066C"/>
    <w:rsid w:val="005608CA"/>
    <w:rsid w:val="00560A5F"/>
    <w:rsid w:val="00560BCB"/>
    <w:rsid w:val="00561300"/>
    <w:rsid w:val="00562048"/>
    <w:rsid w:val="005626F8"/>
    <w:rsid w:val="0056293D"/>
    <w:rsid w:val="00562F10"/>
    <w:rsid w:val="00563067"/>
    <w:rsid w:val="005636DE"/>
    <w:rsid w:val="00563775"/>
    <w:rsid w:val="0056395C"/>
    <w:rsid w:val="0056409D"/>
    <w:rsid w:val="00564884"/>
    <w:rsid w:val="00564B16"/>
    <w:rsid w:val="005659C7"/>
    <w:rsid w:val="005663FF"/>
    <w:rsid w:val="00566F17"/>
    <w:rsid w:val="00567193"/>
    <w:rsid w:val="00567A35"/>
    <w:rsid w:val="0057078B"/>
    <w:rsid w:val="005716A2"/>
    <w:rsid w:val="005721C1"/>
    <w:rsid w:val="005727CA"/>
    <w:rsid w:val="00572D76"/>
    <w:rsid w:val="00572DD0"/>
    <w:rsid w:val="00572F0A"/>
    <w:rsid w:val="00572F32"/>
    <w:rsid w:val="00573279"/>
    <w:rsid w:val="00573699"/>
    <w:rsid w:val="00573B69"/>
    <w:rsid w:val="00574097"/>
    <w:rsid w:val="0057433E"/>
    <w:rsid w:val="00574494"/>
    <w:rsid w:val="005747BD"/>
    <w:rsid w:val="005755BB"/>
    <w:rsid w:val="005757DF"/>
    <w:rsid w:val="00575AC6"/>
    <w:rsid w:val="00576596"/>
    <w:rsid w:val="00576A15"/>
    <w:rsid w:val="00576E7B"/>
    <w:rsid w:val="00576E9B"/>
    <w:rsid w:val="005779B7"/>
    <w:rsid w:val="00577CE7"/>
    <w:rsid w:val="00577DDF"/>
    <w:rsid w:val="00580874"/>
    <w:rsid w:val="0058134D"/>
    <w:rsid w:val="005816D2"/>
    <w:rsid w:val="00581917"/>
    <w:rsid w:val="00581B47"/>
    <w:rsid w:val="00581CD4"/>
    <w:rsid w:val="00581FCD"/>
    <w:rsid w:val="0058285F"/>
    <w:rsid w:val="00582C26"/>
    <w:rsid w:val="0058337A"/>
    <w:rsid w:val="0058376E"/>
    <w:rsid w:val="00584E18"/>
    <w:rsid w:val="00585278"/>
    <w:rsid w:val="00585306"/>
    <w:rsid w:val="00585E7D"/>
    <w:rsid w:val="00585FFE"/>
    <w:rsid w:val="00586126"/>
    <w:rsid w:val="00586C55"/>
    <w:rsid w:val="0058722D"/>
    <w:rsid w:val="00587521"/>
    <w:rsid w:val="005875C9"/>
    <w:rsid w:val="00587730"/>
    <w:rsid w:val="0058798B"/>
    <w:rsid w:val="00587EEB"/>
    <w:rsid w:val="00590069"/>
    <w:rsid w:val="00590992"/>
    <w:rsid w:val="0059107D"/>
    <w:rsid w:val="0059206D"/>
    <w:rsid w:val="005920B9"/>
    <w:rsid w:val="0059216C"/>
    <w:rsid w:val="00592BB0"/>
    <w:rsid w:val="00593230"/>
    <w:rsid w:val="00593586"/>
    <w:rsid w:val="005936C1"/>
    <w:rsid w:val="0059443A"/>
    <w:rsid w:val="00594C99"/>
    <w:rsid w:val="0059524D"/>
    <w:rsid w:val="0059576F"/>
    <w:rsid w:val="005961B5"/>
    <w:rsid w:val="00596484"/>
    <w:rsid w:val="0059674B"/>
    <w:rsid w:val="00597927"/>
    <w:rsid w:val="00597F9B"/>
    <w:rsid w:val="005A07AD"/>
    <w:rsid w:val="005A184D"/>
    <w:rsid w:val="005A1B89"/>
    <w:rsid w:val="005A25FB"/>
    <w:rsid w:val="005A274D"/>
    <w:rsid w:val="005A2906"/>
    <w:rsid w:val="005A2AA5"/>
    <w:rsid w:val="005A38BF"/>
    <w:rsid w:val="005A3CC9"/>
    <w:rsid w:val="005A48E1"/>
    <w:rsid w:val="005A4AE3"/>
    <w:rsid w:val="005A4AF3"/>
    <w:rsid w:val="005A4EB6"/>
    <w:rsid w:val="005A55F9"/>
    <w:rsid w:val="005A622E"/>
    <w:rsid w:val="005A65B4"/>
    <w:rsid w:val="005A662E"/>
    <w:rsid w:val="005A6BC8"/>
    <w:rsid w:val="005A7557"/>
    <w:rsid w:val="005A7782"/>
    <w:rsid w:val="005A77DB"/>
    <w:rsid w:val="005A7AD7"/>
    <w:rsid w:val="005B016B"/>
    <w:rsid w:val="005B05A4"/>
    <w:rsid w:val="005B11E5"/>
    <w:rsid w:val="005B15DC"/>
    <w:rsid w:val="005B18AD"/>
    <w:rsid w:val="005B1B0E"/>
    <w:rsid w:val="005B1DD6"/>
    <w:rsid w:val="005B21AD"/>
    <w:rsid w:val="005B2BA0"/>
    <w:rsid w:val="005B2EE2"/>
    <w:rsid w:val="005B34AE"/>
    <w:rsid w:val="005B35EE"/>
    <w:rsid w:val="005B47E7"/>
    <w:rsid w:val="005B4FE4"/>
    <w:rsid w:val="005B50B4"/>
    <w:rsid w:val="005B55C3"/>
    <w:rsid w:val="005B5B80"/>
    <w:rsid w:val="005B5B8E"/>
    <w:rsid w:val="005B6058"/>
    <w:rsid w:val="005B6442"/>
    <w:rsid w:val="005B6767"/>
    <w:rsid w:val="005B70B4"/>
    <w:rsid w:val="005B71F8"/>
    <w:rsid w:val="005B73D2"/>
    <w:rsid w:val="005B7922"/>
    <w:rsid w:val="005C0236"/>
    <w:rsid w:val="005C0722"/>
    <w:rsid w:val="005C0AB2"/>
    <w:rsid w:val="005C0DA2"/>
    <w:rsid w:val="005C117D"/>
    <w:rsid w:val="005C1747"/>
    <w:rsid w:val="005C1A33"/>
    <w:rsid w:val="005C2578"/>
    <w:rsid w:val="005C2D28"/>
    <w:rsid w:val="005C35F6"/>
    <w:rsid w:val="005C3808"/>
    <w:rsid w:val="005C3E80"/>
    <w:rsid w:val="005C518C"/>
    <w:rsid w:val="005C5670"/>
    <w:rsid w:val="005C5A22"/>
    <w:rsid w:val="005C5B8F"/>
    <w:rsid w:val="005C5E7E"/>
    <w:rsid w:val="005C606E"/>
    <w:rsid w:val="005C631B"/>
    <w:rsid w:val="005C6B5E"/>
    <w:rsid w:val="005D0C65"/>
    <w:rsid w:val="005D0E94"/>
    <w:rsid w:val="005D1000"/>
    <w:rsid w:val="005D180E"/>
    <w:rsid w:val="005D18C0"/>
    <w:rsid w:val="005D18D5"/>
    <w:rsid w:val="005D37AC"/>
    <w:rsid w:val="005D3856"/>
    <w:rsid w:val="005D390D"/>
    <w:rsid w:val="005D3D83"/>
    <w:rsid w:val="005D3FAE"/>
    <w:rsid w:val="005D40C1"/>
    <w:rsid w:val="005D40F3"/>
    <w:rsid w:val="005D4BFE"/>
    <w:rsid w:val="005D4FD9"/>
    <w:rsid w:val="005D53EF"/>
    <w:rsid w:val="005D5B50"/>
    <w:rsid w:val="005D5C71"/>
    <w:rsid w:val="005D62DB"/>
    <w:rsid w:val="005D6478"/>
    <w:rsid w:val="005D736A"/>
    <w:rsid w:val="005D7524"/>
    <w:rsid w:val="005D76BA"/>
    <w:rsid w:val="005D77EC"/>
    <w:rsid w:val="005D7DD6"/>
    <w:rsid w:val="005D7E90"/>
    <w:rsid w:val="005E01C4"/>
    <w:rsid w:val="005E1258"/>
    <w:rsid w:val="005E1259"/>
    <w:rsid w:val="005E1DA6"/>
    <w:rsid w:val="005E2B8F"/>
    <w:rsid w:val="005E2E6C"/>
    <w:rsid w:val="005E3BCC"/>
    <w:rsid w:val="005E3C2A"/>
    <w:rsid w:val="005E3F7C"/>
    <w:rsid w:val="005E40E4"/>
    <w:rsid w:val="005E41B1"/>
    <w:rsid w:val="005E4723"/>
    <w:rsid w:val="005E48CB"/>
    <w:rsid w:val="005E4A30"/>
    <w:rsid w:val="005E4E87"/>
    <w:rsid w:val="005E5331"/>
    <w:rsid w:val="005E559A"/>
    <w:rsid w:val="005E579B"/>
    <w:rsid w:val="005E5FD5"/>
    <w:rsid w:val="005E68BB"/>
    <w:rsid w:val="005E6B21"/>
    <w:rsid w:val="005E78A7"/>
    <w:rsid w:val="005E7C28"/>
    <w:rsid w:val="005F0E07"/>
    <w:rsid w:val="005F0FE0"/>
    <w:rsid w:val="005F1017"/>
    <w:rsid w:val="005F12E2"/>
    <w:rsid w:val="005F1785"/>
    <w:rsid w:val="005F17B5"/>
    <w:rsid w:val="005F18C8"/>
    <w:rsid w:val="005F197D"/>
    <w:rsid w:val="005F1C1E"/>
    <w:rsid w:val="005F1D9E"/>
    <w:rsid w:val="005F29A0"/>
    <w:rsid w:val="005F2B88"/>
    <w:rsid w:val="005F321F"/>
    <w:rsid w:val="005F3732"/>
    <w:rsid w:val="005F387E"/>
    <w:rsid w:val="005F46BF"/>
    <w:rsid w:val="005F47BD"/>
    <w:rsid w:val="005F5061"/>
    <w:rsid w:val="005F5AF1"/>
    <w:rsid w:val="005F76DC"/>
    <w:rsid w:val="005F7ADE"/>
    <w:rsid w:val="005F7E5B"/>
    <w:rsid w:val="006009EE"/>
    <w:rsid w:val="006013B1"/>
    <w:rsid w:val="00601671"/>
    <w:rsid w:val="00601FFC"/>
    <w:rsid w:val="00602075"/>
    <w:rsid w:val="006028C0"/>
    <w:rsid w:val="00602BF5"/>
    <w:rsid w:val="006047BC"/>
    <w:rsid w:val="006049F7"/>
    <w:rsid w:val="00604A6F"/>
    <w:rsid w:val="006052F4"/>
    <w:rsid w:val="006057B3"/>
    <w:rsid w:val="00605C65"/>
    <w:rsid w:val="006065F8"/>
    <w:rsid w:val="00606917"/>
    <w:rsid w:val="00610A2F"/>
    <w:rsid w:val="00610F80"/>
    <w:rsid w:val="006116EC"/>
    <w:rsid w:val="00611D48"/>
    <w:rsid w:val="0061224A"/>
    <w:rsid w:val="0061291C"/>
    <w:rsid w:val="00612AAE"/>
    <w:rsid w:val="00612AEF"/>
    <w:rsid w:val="00612B0D"/>
    <w:rsid w:val="00612B64"/>
    <w:rsid w:val="00612C19"/>
    <w:rsid w:val="00613534"/>
    <w:rsid w:val="006136C1"/>
    <w:rsid w:val="006139EA"/>
    <w:rsid w:val="00613F74"/>
    <w:rsid w:val="006144C9"/>
    <w:rsid w:val="0061467C"/>
    <w:rsid w:val="00614D6C"/>
    <w:rsid w:val="0061523D"/>
    <w:rsid w:val="006159A1"/>
    <w:rsid w:val="006169D7"/>
    <w:rsid w:val="00617751"/>
    <w:rsid w:val="006209CF"/>
    <w:rsid w:val="00621035"/>
    <w:rsid w:val="006211E1"/>
    <w:rsid w:val="006216A2"/>
    <w:rsid w:val="00621879"/>
    <w:rsid w:val="00621D5F"/>
    <w:rsid w:val="00621D6D"/>
    <w:rsid w:val="00621FF0"/>
    <w:rsid w:val="006223CE"/>
    <w:rsid w:val="00622540"/>
    <w:rsid w:val="00622705"/>
    <w:rsid w:val="00623198"/>
    <w:rsid w:val="00623756"/>
    <w:rsid w:val="006243D0"/>
    <w:rsid w:val="00624BEF"/>
    <w:rsid w:val="006255AF"/>
    <w:rsid w:val="00625D6D"/>
    <w:rsid w:val="00625FE8"/>
    <w:rsid w:val="006260FA"/>
    <w:rsid w:val="00626546"/>
    <w:rsid w:val="00626580"/>
    <w:rsid w:val="00626BCF"/>
    <w:rsid w:val="0063070E"/>
    <w:rsid w:val="00630919"/>
    <w:rsid w:val="00630C0B"/>
    <w:rsid w:val="00630F2A"/>
    <w:rsid w:val="00631C24"/>
    <w:rsid w:val="00631E44"/>
    <w:rsid w:val="00632C2D"/>
    <w:rsid w:val="0063370E"/>
    <w:rsid w:val="00634063"/>
    <w:rsid w:val="00634081"/>
    <w:rsid w:val="006346EE"/>
    <w:rsid w:val="00634825"/>
    <w:rsid w:val="0063492E"/>
    <w:rsid w:val="00635291"/>
    <w:rsid w:val="006353BC"/>
    <w:rsid w:val="0063575C"/>
    <w:rsid w:val="00635FC4"/>
    <w:rsid w:val="006360B9"/>
    <w:rsid w:val="0063646E"/>
    <w:rsid w:val="00636554"/>
    <w:rsid w:val="006369BE"/>
    <w:rsid w:val="00637331"/>
    <w:rsid w:val="0063744A"/>
    <w:rsid w:val="00637539"/>
    <w:rsid w:val="00637826"/>
    <w:rsid w:val="00637F12"/>
    <w:rsid w:val="0064006E"/>
    <w:rsid w:val="006403B4"/>
    <w:rsid w:val="006405A0"/>
    <w:rsid w:val="0064156A"/>
    <w:rsid w:val="006415D7"/>
    <w:rsid w:val="00641942"/>
    <w:rsid w:val="00641EE0"/>
    <w:rsid w:val="006423C2"/>
    <w:rsid w:val="00642BF1"/>
    <w:rsid w:val="00643279"/>
    <w:rsid w:val="00644088"/>
    <w:rsid w:val="00644236"/>
    <w:rsid w:val="006449CF"/>
    <w:rsid w:val="0064537B"/>
    <w:rsid w:val="006453BB"/>
    <w:rsid w:val="006458D3"/>
    <w:rsid w:val="006459F9"/>
    <w:rsid w:val="00646F2D"/>
    <w:rsid w:val="0064735D"/>
    <w:rsid w:val="00647D5F"/>
    <w:rsid w:val="00647EB9"/>
    <w:rsid w:val="00650477"/>
    <w:rsid w:val="00651926"/>
    <w:rsid w:val="00652285"/>
    <w:rsid w:val="0065278D"/>
    <w:rsid w:val="00652B8A"/>
    <w:rsid w:val="00652EBA"/>
    <w:rsid w:val="00653032"/>
    <w:rsid w:val="0065306A"/>
    <w:rsid w:val="006534B1"/>
    <w:rsid w:val="0065382A"/>
    <w:rsid w:val="00653A45"/>
    <w:rsid w:val="00653D6F"/>
    <w:rsid w:val="00653D78"/>
    <w:rsid w:val="006542B7"/>
    <w:rsid w:val="00654E18"/>
    <w:rsid w:val="00655ACB"/>
    <w:rsid w:val="00655C60"/>
    <w:rsid w:val="00655FD5"/>
    <w:rsid w:val="006562AB"/>
    <w:rsid w:val="00657151"/>
    <w:rsid w:val="00657171"/>
    <w:rsid w:val="00657520"/>
    <w:rsid w:val="00657F94"/>
    <w:rsid w:val="00660198"/>
    <w:rsid w:val="006602C5"/>
    <w:rsid w:val="00660340"/>
    <w:rsid w:val="006614F5"/>
    <w:rsid w:val="00661ABB"/>
    <w:rsid w:val="006632B6"/>
    <w:rsid w:val="00663A5B"/>
    <w:rsid w:val="00663FBC"/>
    <w:rsid w:val="00664302"/>
    <w:rsid w:val="00664B7F"/>
    <w:rsid w:val="00664DE8"/>
    <w:rsid w:val="00665099"/>
    <w:rsid w:val="006656F6"/>
    <w:rsid w:val="00665807"/>
    <w:rsid w:val="006658CE"/>
    <w:rsid w:val="00665DC2"/>
    <w:rsid w:val="00665ED5"/>
    <w:rsid w:val="0066636F"/>
    <w:rsid w:val="00666A51"/>
    <w:rsid w:val="00666E08"/>
    <w:rsid w:val="006676F7"/>
    <w:rsid w:val="00667734"/>
    <w:rsid w:val="00670221"/>
    <w:rsid w:val="006718AC"/>
    <w:rsid w:val="00672AF9"/>
    <w:rsid w:val="00673A1D"/>
    <w:rsid w:val="006747F7"/>
    <w:rsid w:val="00674E99"/>
    <w:rsid w:val="00675721"/>
    <w:rsid w:val="006759C4"/>
    <w:rsid w:val="0067621B"/>
    <w:rsid w:val="0067626F"/>
    <w:rsid w:val="00676C9A"/>
    <w:rsid w:val="00676DAC"/>
    <w:rsid w:val="006770B3"/>
    <w:rsid w:val="006771A6"/>
    <w:rsid w:val="00677879"/>
    <w:rsid w:val="00677956"/>
    <w:rsid w:val="00680630"/>
    <w:rsid w:val="00680C6A"/>
    <w:rsid w:val="0068109F"/>
    <w:rsid w:val="00681559"/>
    <w:rsid w:val="00681D13"/>
    <w:rsid w:val="0068258D"/>
    <w:rsid w:val="00682AAD"/>
    <w:rsid w:val="00683392"/>
    <w:rsid w:val="00683C1E"/>
    <w:rsid w:val="00683F64"/>
    <w:rsid w:val="006842A6"/>
    <w:rsid w:val="0068439B"/>
    <w:rsid w:val="006843E2"/>
    <w:rsid w:val="00684B1B"/>
    <w:rsid w:val="00684CFA"/>
    <w:rsid w:val="00685162"/>
    <w:rsid w:val="00685E8C"/>
    <w:rsid w:val="00686128"/>
    <w:rsid w:val="00686F3B"/>
    <w:rsid w:val="0068793D"/>
    <w:rsid w:val="00687955"/>
    <w:rsid w:val="006908DE"/>
    <w:rsid w:val="00690DD1"/>
    <w:rsid w:val="00691015"/>
    <w:rsid w:val="00691246"/>
    <w:rsid w:val="0069183A"/>
    <w:rsid w:val="00691F94"/>
    <w:rsid w:val="0069220B"/>
    <w:rsid w:val="0069433D"/>
    <w:rsid w:val="00694443"/>
    <w:rsid w:val="006946DB"/>
    <w:rsid w:val="00694B18"/>
    <w:rsid w:val="00694B20"/>
    <w:rsid w:val="006950AA"/>
    <w:rsid w:val="006950B0"/>
    <w:rsid w:val="006951DF"/>
    <w:rsid w:val="00695713"/>
    <w:rsid w:val="00696832"/>
    <w:rsid w:val="00696AC0"/>
    <w:rsid w:val="00696F38"/>
    <w:rsid w:val="00697B49"/>
    <w:rsid w:val="006A005A"/>
    <w:rsid w:val="006A0416"/>
    <w:rsid w:val="006A0418"/>
    <w:rsid w:val="006A0422"/>
    <w:rsid w:val="006A06F5"/>
    <w:rsid w:val="006A0871"/>
    <w:rsid w:val="006A08B7"/>
    <w:rsid w:val="006A0BA4"/>
    <w:rsid w:val="006A1873"/>
    <w:rsid w:val="006A18AE"/>
    <w:rsid w:val="006A1E47"/>
    <w:rsid w:val="006A28A5"/>
    <w:rsid w:val="006A33AF"/>
    <w:rsid w:val="006A36C1"/>
    <w:rsid w:val="006A3E6B"/>
    <w:rsid w:val="006A3EBE"/>
    <w:rsid w:val="006A3FFE"/>
    <w:rsid w:val="006A434D"/>
    <w:rsid w:val="006A55B6"/>
    <w:rsid w:val="006A5644"/>
    <w:rsid w:val="006A592B"/>
    <w:rsid w:val="006A5A82"/>
    <w:rsid w:val="006A6211"/>
    <w:rsid w:val="006A68E7"/>
    <w:rsid w:val="006A754C"/>
    <w:rsid w:val="006A7637"/>
    <w:rsid w:val="006A7B93"/>
    <w:rsid w:val="006A7CC3"/>
    <w:rsid w:val="006A7ECF"/>
    <w:rsid w:val="006B088A"/>
    <w:rsid w:val="006B0A52"/>
    <w:rsid w:val="006B10AC"/>
    <w:rsid w:val="006B1A00"/>
    <w:rsid w:val="006B1EEE"/>
    <w:rsid w:val="006B20DF"/>
    <w:rsid w:val="006B2128"/>
    <w:rsid w:val="006B22A2"/>
    <w:rsid w:val="006B233F"/>
    <w:rsid w:val="006B2409"/>
    <w:rsid w:val="006B25D7"/>
    <w:rsid w:val="006B2694"/>
    <w:rsid w:val="006B293B"/>
    <w:rsid w:val="006B30A1"/>
    <w:rsid w:val="006B3BC5"/>
    <w:rsid w:val="006B3ED7"/>
    <w:rsid w:val="006B48D9"/>
    <w:rsid w:val="006B494A"/>
    <w:rsid w:val="006B4C1E"/>
    <w:rsid w:val="006B4C91"/>
    <w:rsid w:val="006B5309"/>
    <w:rsid w:val="006B5B3D"/>
    <w:rsid w:val="006B607B"/>
    <w:rsid w:val="006B6082"/>
    <w:rsid w:val="006B6189"/>
    <w:rsid w:val="006B6542"/>
    <w:rsid w:val="006B66E0"/>
    <w:rsid w:val="006B715C"/>
    <w:rsid w:val="006B7966"/>
    <w:rsid w:val="006B7F41"/>
    <w:rsid w:val="006C0229"/>
    <w:rsid w:val="006C07DD"/>
    <w:rsid w:val="006C0B4F"/>
    <w:rsid w:val="006C1029"/>
    <w:rsid w:val="006C1887"/>
    <w:rsid w:val="006C1D5D"/>
    <w:rsid w:val="006C1E70"/>
    <w:rsid w:val="006C2305"/>
    <w:rsid w:val="006C2345"/>
    <w:rsid w:val="006C38BD"/>
    <w:rsid w:val="006C39A6"/>
    <w:rsid w:val="006C3A5C"/>
    <w:rsid w:val="006C3A8E"/>
    <w:rsid w:val="006C3EB3"/>
    <w:rsid w:val="006C43BC"/>
    <w:rsid w:val="006C43F2"/>
    <w:rsid w:val="006C72DE"/>
    <w:rsid w:val="006C76CB"/>
    <w:rsid w:val="006C7F0B"/>
    <w:rsid w:val="006D0084"/>
    <w:rsid w:val="006D0245"/>
    <w:rsid w:val="006D05B0"/>
    <w:rsid w:val="006D0E47"/>
    <w:rsid w:val="006D10D0"/>
    <w:rsid w:val="006D1A30"/>
    <w:rsid w:val="006D21DC"/>
    <w:rsid w:val="006D2AD6"/>
    <w:rsid w:val="006D2DCD"/>
    <w:rsid w:val="006D3549"/>
    <w:rsid w:val="006D36B1"/>
    <w:rsid w:val="006D3DF5"/>
    <w:rsid w:val="006D51B3"/>
    <w:rsid w:val="006D52FC"/>
    <w:rsid w:val="006D5648"/>
    <w:rsid w:val="006D5A11"/>
    <w:rsid w:val="006D6391"/>
    <w:rsid w:val="006D685C"/>
    <w:rsid w:val="006D6CF7"/>
    <w:rsid w:val="006D7249"/>
    <w:rsid w:val="006D7F43"/>
    <w:rsid w:val="006E072C"/>
    <w:rsid w:val="006E0911"/>
    <w:rsid w:val="006E0F66"/>
    <w:rsid w:val="006E168F"/>
    <w:rsid w:val="006E16C1"/>
    <w:rsid w:val="006E172E"/>
    <w:rsid w:val="006E190E"/>
    <w:rsid w:val="006E22C7"/>
    <w:rsid w:val="006E2425"/>
    <w:rsid w:val="006E2A5B"/>
    <w:rsid w:val="006E3374"/>
    <w:rsid w:val="006E3AA4"/>
    <w:rsid w:val="006E4203"/>
    <w:rsid w:val="006E48EF"/>
    <w:rsid w:val="006E4FFF"/>
    <w:rsid w:val="006E5495"/>
    <w:rsid w:val="006E5988"/>
    <w:rsid w:val="006E5A0D"/>
    <w:rsid w:val="006E5F90"/>
    <w:rsid w:val="006E61A8"/>
    <w:rsid w:val="006E647A"/>
    <w:rsid w:val="006E667F"/>
    <w:rsid w:val="006E675C"/>
    <w:rsid w:val="006E6EFE"/>
    <w:rsid w:val="006E7374"/>
    <w:rsid w:val="006E76CE"/>
    <w:rsid w:val="006E7A8B"/>
    <w:rsid w:val="006E7B70"/>
    <w:rsid w:val="006E7B76"/>
    <w:rsid w:val="006F03D2"/>
    <w:rsid w:val="006F0716"/>
    <w:rsid w:val="006F23AF"/>
    <w:rsid w:val="006F24F5"/>
    <w:rsid w:val="006F29F3"/>
    <w:rsid w:val="006F41EE"/>
    <w:rsid w:val="006F4B23"/>
    <w:rsid w:val="006F4BC1"/>
    <w:rsid w:val="006F5128"/>
    <w:rsid w:val="006F54D1"/>
    <w:rsid w:val="006F5932"/>
    <w:rsid w:val="006F5D9E"/>
    <w:rsid w:val="006F71DC"/>
    <w:rsid w:val="006F7287"/>
    <w:rsid w:val="006F757C"/>
    <w:rsid w:val="006F7B43"/>
    <w:rsid w:val="00700284"/>
    <w:rsid w:val="007008CC"/>
    <w:rsid w:val="0070099D"/>
    <w:rsid w:val="007009FF"/>
    <w:rsid w:val="00700B6F"/>
    <w:rsid w:val="00701704"/>
    <w:rsid w:val="00701AF5"/>
    <w:rsid w:val="0070306A"/>
    <w:rsid w:val="007034C4"/>
    <w:rsid w:val="0070353A"/>
    <w:rsid w:val="00703A22"/>
    <w:rsid w:val="00703D48"/>
    <w:rsid w:val="00704330"/>
    <w:rsid w:val="007044FF"/>
    <w:rsid w:val="00704888"/>
    <w:rsid w:val="007052BB"/>
    <w:rsid w:val="00705406"/>
    <w:rsid w:val="00707A45"/>
    <w:rsid w:val="00707B99"/>
    <w:rsid w:val="007104D2"/>
    <w:rsid w:val="0071059B"/>
    <w:rsid w:val="00710934"/>
    <w:rsid w:val="00711181"/>
    <w:rsid w:val="00711303"/>
    <w:rsid w:val="00711553"/>
    <w:rsid w:val="007115D3"/>
    <w:rsid w:val="007116E1"/>
    <w:rsid w:val="00711ECA"/>
    <w:rsid w:val="007124FA"/>
    <w:rsid w:val="0071262E"/>
    <w:rsid w:val="00712D7B"/>
    <w:rsid w:val="00713129"/>
    <w:rsid w:val="00713D0D"/>
    <w:rsid w:val="007152B9"/>
    <w:rsid w:val="00715D85"/>
    <w:rsid w:val="007161CB"/>
    <w:rsid w:val="0071697E"/>
    <w:rsid w:val="00717719"/>
    <w:rsid w:val="00717DF9"/>
    <w:rsid w:val="00720057"/>
    <w:rsid w:val="00720109"/>
    <w:rsid w:val="00720221"/>
    <w:rsid w:val="00720901"/>
    <w:rsid w:val="0072122E"/>
    <w:rsid w:val="00722846"/>
    <w:rsid w:val="007233DB"/>
    <w:rsid w:val="00723623"/>
    <w:rsid w:val="00723866"/>
    <w:rsid w:val="007238A3"/>
    <w:rsid w:val="0072393E"/>
    <w:rsid w:val="00724252"/>
    <w:rsid w:val="0072457B"/>
    <w:rsid w:val="0072463D"/>
    <w:rsid w:val="00725470"/>
    <w:rsid w:val="007256B9"/>
    <w:rsid w:val="00725E82"/>
    <w:rsid w:val="00726040"/>
    <w:rsid w:val="00726FE4"/>
    <w:rsid w:val="0072710F"/>
    <w:rsid w:val="00727D76"/>
    <w:rsid w:val="007308E9"/>
    <w:rsid w:val="00730A93"/>
    <w:rsid w:val="00730AD2"/>
    <w:rsid w:val="00730F98"/>
    <w:rsid w:val="007311EE"/>
    <w:rsid w:val="007316FB"/>
    <w:rsid w:val="0073204D"/>
    <w:rsid w:val="0073242D"/>
    <w:rsid w:val="007328B0"/>
    <w:rsid w:val="00732A27"/>
    <w:rsid w:val="0073307F"/>
    <w:rsid w:val="00733132"/>
    <w:rsid w:val="0073320C"/>
    <w:rsid w:val="00733558"/>
    <w:rsid w:val="0073369A"/>
    <w:rsid w:val="00733F81"/>
    <w:rsid w:val="007347AE"/>
    <w:rsid w:val="007350F0"/>
    <w:rsid w:val="0073570B"/>
    <w:rsid w:val="00736180"/>
    <w:rsid w:val="00736C76"/>
    <w:rsid w:val="00736CE4"/>
    <w:rsid w:val="00736F80"/>
    <w:rsid w:val="00737AF2"/>
    <w:rsid w:val="00737CB1"/>
    <w:rsid w:val="007400E8"/>
    <w:rsid w:val="00740215"/>
    <w:rsid w:val="007407F0"/>
    <w:rsid w:val="007407FC"/>
    <w:rsid w:val="00740AD6"/>
    <w:rsid w:val="00740FC7"/>
    <w:rsid w:val="0074126C"/>
    <w:rsid w:val="0074144F"/>
    <w:rsid w:val="007419B2"/>
    <w:rsid w:val="00741E8C"/>
    <w:rsid w:val="00742C6A"/>
    <w:rsid w:val="00743027"/>
    <w:rsid w:val="007431E6"/>
    <w:rsid w:val="0074381B"/>
    <w:rsid w:val="00744276"/>
    <w:rsid w:val="00744372"/>
    <w:rsid w:val="007443B4"/>
    <w:rsid w:val="0074461C"/>
    <w:rsid w:val="00744E79"/>
    <w:rsid w:val="00744E80"/>
    <w:rsid w:val="00745675"/>
    <w:rsid w:val="00746452"/>
    <w:rsid w:val="00747853"/>
    <w:rsid w:val="007503EA"/>
    <w:rsid w:val="00751132"/>
    <w:rsid w:val="00751842"/>
    <w:rsid w:val="0075286D"/>
    <w:rsid w:val="007532EE"/>
    <w:rsid w:val="00753385"/>
    <w:rsid w:val="00753D9E"/>
    <w:rsid w:val="00753F62"/>
    <w:rsid w:val="007546E4"/>
    <w:rsid w:val="00754DBA"/>
    <w:rsid w:val="00755338"/>
    <w:rsid w:val="0075548B"/>
    <w:rsid w:val="007565A9"/>
    <w:rsid w:val="007569AF"/>
    <w:rsid w:val="00756E0C"/>
    <w:rsid w:val="00757BB8"/>
    <w:rsid w:val="00760473"/>
    <w:rsid w:val="007608D0"/>
    <w:rsid w:val="007609E9"/>
    <w:rsid w:val="00760A0B"/>
    <w:rsid w:val="00760FD1"/>
    <w:rsid w:val="0076159A"/>
    <w:rsid w:val="007620E0"/>
    <w:rsid w:val="00762D5D"/>
    <w:rsid w:val="00762F66"/>
    <w:rsid w:val="007633AD"/>
    <w:rsid w:val="007643FB"/>
    <w:rsid w:val="00765888"/>
    <w:rsid w:val="00765EA6"/>
    <w:rsid w:val="007665ED"/>
    <w:rsid w:val="0076737D"/>
    <w:rsid w:val="00767F81"/>
    <w:rsid w:val="00770E5F"/>
    <w:rsid w:val="007715BB"/>
    <w:rsid w:val="0077162C"/>
    <w:rsid w:val="007718B3"/>
    <w:rsid w:val="007718ED"/>
    <w:rsid w:val="00771DB4"/>
    <w:rsid w:val="00772BA6"/>
    <w:rsid w:val="00772BC7"/>
    <w:rsid w:val="00772F53"/>
    <w:rsid w:val="00773018"/>
    <w:rsid w:val="00773437"/>
    <w:rsid w:val="00774104"/>
    <w:rsid w:val="00774AAB"/>
    <w:rsid w:val="00774C0C"/>
    <w:rsid w:val="007752E1"/>
    <w:rsid w:val="00775561"/>
    <w:rsid w:val="007758AB"/>
    <w:rsid w:val="00775A81"/>
    <w:rsid w:val="00775EBB"/>
    <w:rsid w:val="0077622B"/>
    <w:rsid w:val="0077710B"/>
    <w:rsid w:val="00777A78"/>
    <w:rsid w:val="00777E3F"/>
    <w:rsid w:val="007804C7"/>
    <w:rsid w:val="0078059D"/>
    <w:rsid w:val="00780C7A"/>
    <w:rsid w:val="00780D92"/>
    <w:rsid w:val="00781A36"/>
    <w:rsid w:val="00781B6D"/>
    <w:rsid w:val="0078214F"/>
    <w:rsid w:val="0078251F"/>
    <w:rsid w:val="007835AA"/>
    <w:rsid w:val="007837FA"/>
    <w:rsid w:val="007838AD"/>
    <w:rsid w:val="00783B6A"/>
    <w:rsid w:val="00783F18"/>
    <w:rsid w:val="00784038"/>
    <w:rsid w:val="00784049"/>
    <w:rsid w:val="00784970"/>
    <w:rsid w:val="00785618"/>
    <w:rsid w:val="00785FDA"/>
    <w:rsid w:val="0078665C"/>
    <w:rsid w:val="007866F9"/>
    <w:rsid w:val="0078693D"/>
    <w:rsid w:val="00786F2A"/>
    <w:rsid w:val="00786FDE"/>
    <w:rsid w:val="007870B9"/>
    <w:rsid w:val="00787732"/>
    <w:rsid w:val="00790219"/>
    <w:rsid w:val="0079029A"/>
    <w:rsid w:val="007905EA"/>
    <w:rsid w:val="00790FC1"/>
    <w:rsid w:val="007917DC"/>
    <w:rsid w:val="00791FF8"/>
    <w:rsid w:val="00792E8F"/>
    <w:rsid w:val="00793C57"/>
    <w:rsid w:val="00793CEE"/>
    <w:rsid w:val="00794CD1"/>
    <w:rsid w:val="007950CE"/>
    <w:rsid w:val="00796C3E"/>
    <w:rsid w:val="00796DB6"/>
    <w:rsid w:val="00797156"/>
    <w:rsid w:val="007977BF"/>
    <w:rsid w:val="00797922"/>
    <w:rsid w:val="007A0069"/>
    <w:rsid w:val="007A013E"/>
    <w:rsid w:val="007A01C0"/>
    <w:rsid w:val="007A0740"/>
    <w:rsid w:val="007A08FB"/>
    <w:rsid w:val="007A17A8"/>
    <w:rsid w:val="007A1C21"/>
    <w:rsid w:val="007A2403"/>
    <w:rsid w:val="007A29B8"/>
    <w:rsid w:val="007A2CDE"/>
    <w:rsid w:val="007A2DC5"/>
    <w:rsid w:val="007A31DF"/>
    <w:rsid w:val="007A3444"/>
    <w:rsid w:val="007A3597"/>
    <w:rsid w:val="007A391E"/>
    <w:rsid w:val="007A3E12"/>
    <w:rsid w:val="007A4F4E"/>
    <w:rsid w:val="007A5284"/>
    <w:rsid w:val="007A60A3"/>
    <w:rsid w:val="007A6657"/>
    <w:rsid w:val="007A6857"/>
    <w:rsid w:val="007A6D0D"/>
    <w:rsid w:val="007A73D7"/>
    <w:rsid w:val="007A78A2"/>
    <w:rsid w:val="007A7A22"/>
    <w:rsid w:val="007B09FA"/>
    <w:rsid w:val="007B0DF6"/>
    <w:rsid w:val="007B1035"/>
    <w:rsid w:val="007B123E"/>
    <w:rsid w:val="007B1335"/>
    <w:rsid w:val="007B1995"/>
    <w:rsid w:val="007B21FC"/>
    <w:rsid w:val="007B2276"/>
    <w:rsid w:val="007B265A"/>
    <w:rsid w:val="007B273A"/>
    <w:rsid w:val="007B2BD8"/>
    <w:rsid w:val="007B3955"/>
    <w:rsid w:val="007B3D0A"/>
    <w:rsid w:val="007B3FDD"/>
    <w:rsid w:val="007B4402"/>
    <w:rsid w:val="007B4DDE"/>
    <w:rsid w:val="007B525B"/>
    <w:rsid w:val="007B5747"/>
    <w:rsid w:val="007B6805"/>
    <w:rsid w:val="007B68AE"/>
    <w:rsid w:val="007B6A88"/>
    <w:rsid w:val="007B6D10"/>
    <w:rsid w:val="007B6D6E"/>
    <w:rsid w:val="007B7376"/>
    <w:rsid w:val="007C033C"/>
    <w:rsid w:val="007C06D4"/>
    <w:rsid w:val="007C0A72"/>
    <w:rsid w:val="007C0EEA"/>
    <w:rsid w:val="007C1309"/>
    <w:rsid w:val="007C1379"/>
    <w:rsid w:val="007C1C4A"/>
    <w:rsid w:val="007C20A4"/>
    <w:rsid w:val="007C24BE"/>
    <w:rsid w:val="007C2AD3"/>
    <w:rsid w:val="007C2BB1"/>
    <w:rsid w:val="007C2F83"/>
    <w:rsid w:val="007C2FC8"/>
    <w:rsid w:val="007C32C9"/>
    <w:rsid w:val="007C3322"/>
    <w:rsid w:val="007C35FC"/>
    <w:rsid w:val="007C3777"/>
    <w:rsid w:val="007C3D7A"/>
    <w:rsid w:val="007C477F"/>
    <w:rsid w:val="007C526F"/>
    <w:rsid w:val="007C559C"/>
    <w:rsid w:val="007C5755"/>
    <w:rsid w:val="007C5F43"/>
    <w:rsid w:val="007C604B"/>
    <w:rsid w:val="007C60E3"/>
    <w:rsid w:val="007C6387"/>
    <w:rsid w:val="007C69AF"/>
    <w:rsid w:val="007C6A7C"/>
    <w:rsid w:val="007C6CF8"/>
    <w:rsid w:val="007C6E24"/>
    <w:rsid w:val="007C7F09"/>
    <w:rsid w:val="007D06A9"/>
    <w:rsid w:val="007D0ABB"/>
    <w:rsid w:val="007D0BCD"/>
    <w:rsid w:val="007D0E8D"/>
    <w:rsid w:val="007D0FB5"/>
    <w:rsid w:val="007D1576"/>
    <w:rsid w:val="007D1846"/>
    <w:rsid w:val="007D1B3F"/>
    <w:rsid w:val="007D1D73"/>
    <w:rsid w:val="007D1E12"/>
    <w:rsid w:val="007D2103"/>
    <w:rsid w:val="007D2848"/>
    <w:rsid w:val="007D29B6"/>
    <w:rsid w:val="007D2D5D"/>
    <w:rsid w:val="007D35EE"/>
    <w:rsid w:val="007D3ACC"/>
    <w:rsid w:val="007D4846"/>
    <w:rsid w:val="007D4DAD"/>
    <w:rsid w:val="007D4F16"/>
    <w:rsid w:val="007D5BF1"/>
    <w:rsid w:val="007D61A7"/>
    <w:rsid w:val="007D6994"/>
    <w:rsid w:val="007D6B8C"/>
    <w:rsid w:val="007D6FD9"/>
    <w:rsid w:val="007D7130"/>
    <w:rsid w:val="007D7BBE"/>
    <w:rsid w:val="007E01B8"/>
    <w:rsid w:val="007E04F3"/>
    <w:rsid w:val="007E0E37"/>
    <w:rsid w:val="007E11E5"/>
    <w:rsid w:val="007E12A3"/>
    <w:rsid w:val="007E1B29"/>
    <w:rsid w:val="007E1C9C"/>
    <w:rsid w:val="007E1F10"/>
    <w:rsid w:val="007E380C"/>
    <w:rsid w:val="007E4017"/>
    <w:rsid w:val="007E42A0"/>
    <w:rsid w:val="007E4B33"/>
    <w:rsid w:val="007E5669"/>
    <w:rsid w:val="007E6B38"/>
    <w:rsid w:val="007E6F84"/>
    <w:rsid w:val="007E7514"/>
    <w:rsid w:val="007E756B"/>
    <w:rsid w:val="007E7719"/>
    <w:rsid w:val="007E7AC6"/>
    <w:rsid w:val="007E7D98"/>
    <w:rsid w:val="007F01E7"/>
    <w:rsid w:val="007F04EF"/>
    <w:rsid w:val="007F05C9"/>
    <w:rsid w:val="007F163B"/>
    <w:rsid w:val="007F165F"/>
    <w:rsid w:val="007F2056"/>
    <w:rsid w:val="007F2870"/>
    <w:rsid w:val="007F3542"/>
    <w:rsid w:val="007F376E"/>
    <w:rsid w:val="007F3ADE"/>
    <w:rsid w:val="007F564C"/>
    <w:rsid w:val="007F57EA"/>
    <w:rsid w:val="007F64A9"/>
    <w:rsid w:val="007F7993"/>
    <w:rsid w:val="00800E1F"/>
    <w:rsid w:val="00801A12"/>
    <w:rsid w:val="00801B3E"/>
    <w:rsid w:val="0080208C"/>
    <w:rsid w:val="00802635"/>
    <w:rsid w:val="0080277E"/>
    <w:rsid w:val="00802A84"/>
    <w:rsid w:val="008030D5"/>
    <w:rsid w:val="00803111"/>
    <w:rsid w:val="00803552"/>
    <w:rsid w:val="008039CF"/>
    <w:rsid w:val="00803B1F"/>
    <w:rsid w:val="00803C0B"/>
    <w:rsid w:val="008041F8"/>
    <w:rsid w:val="0080439A"/>
    <w:rsid w:val="00805494"/>
    <w:rsid w:val="008054BA"/>
    <w:rsid w:val="008068C6"/>
    <w:rsid w:val="00806EA4"/>
    <w:rsid w:val="00807E41"/>
    <w:rsid w:val="00807E64"/>
    <w:rsid w:val="00807EA2"/>
    <w:rsid w:val="008106F4"/>
    <w:rsid w:val="00810D86"/>
    <w:rsid w:val="00811173"/>
    <w:rsid w:val="0081150A"/>
    <w:rsid w:val="008121C8"/>
    <w:rsid w:val="00812257"/>
    <w:rsid w:val="00812849"/>
    <w:rsid w:val="00813111"/>
    <w:rsid w:val="008133DC"/>
    <w:rsid w:val="00813EDE"/>
    <w:rsid w:val="00814001"/>
    <w:rsid w:val="0081423A"/>
    <w:rsid w:val="00814E3E"/>
    <w:rsid w:val="00815128"/>
    <w:rsid w:val="00816789"/>
    <w:rsid w:val="00816973"/>
    <w:rsid w:val="00817134"/>
    <w:rsid w:val="008173D8"/>
    <w:rsid w:val="0081754A"/>
    <w:rsid w:val="0081784A"/>
    <w:rsid w:val="00817869"/>
    <w:rsid w:val="00817ED8"/>
    <w:rsid w:val="008201CE"/>
    <w:rsid w:val="008204D4"/>
    <w:rsid w:val="008207CC"/>
    <w:rsid w:val="008209D7"/>
    <w:rsid w:val="00820A6C"/>
    <w:rsid w:val="008213A2"/>
    <w:rsid w:val="00821881"/>
    <w:rsid w:val="00821E9C"/>
    <w:rsid w:val="00821ED1"/>
    <w:rsid w:val="00822E8C"/>
    <w:rsid w:val="008232BD"/>
    <w:rsid w:val="00823C0F"/>
    <w:rsid w:val="00823F35"/>
    <w:rsid w:val="00824834"/>
    <w:rsid w:val="008260E5"/>
    <w:rsid w:val="008266FD"/>
    <w:rsid w:val="00826801"/>
    <w:rsid w:val="00826A66"/>
    <w:rsid w:val="00826B17"/>
    <w:rsid w:val="008272E8"/>
    <w:rsid w:val="00827302"/>
    <w:rsid w:val="00827305"/>
    <w:rsid w:val="00827428"/>
    <w:rsid w:val="00830258"/>
    <w:rsid w:val="0083059A"/>
    <w:rsid w:val="008305CF"/>
    <w:rsid w:val="00830CF4"/>
    <w:rsid w:val="00830F24"/>
    <w:rsid w:val="008311DF"/>
    <w:rsid w:val="00831252"/>
    <w:rsid w:val="00831692"/>
    <w:rsid w:val="00831A4A"/>
    <w:rsid w:val="008326D9"/>
    <w:rsid w:val="00832DE7"/>
    <w:rsid w:val="00833D84"/>
    <w:rsid w:val="00834583"/>
    <w:rsid w:val="00835367"/>
    <w:rsid w:val="008367B4"/>
    <w:rsid w:val="0083687A"/>
    <w:rsid w:val="0083738A"/>
    <w:rsid w:val="00837EEE"/>
    <w:rsid w:val="00840B97"/>
    <w:rsid w:val="00840EB8"/>
    <w:rsid w:val="00841082"/>
    <w:rsid w:val="00841F2D"/>
    <w:rsid w:val="00842076"/>
    <w:rsid w:val="008426D8"/>
    <w:rsid w:val="00842D8A"/>
    <w:rsid w:val="008434E5"/>
    <w:rsid w:val="00843D2E"/>
    <w:rsid w:val="00843DCC"/>
    <w:rsid w:val="0084589B"/>
    <w:rsid w:val="00845925"/>
    <w:rsid w:val="008459B7"/>
    <w:rsid w:val="0084684D"/>
    <w:rsid w:val="00846B19"/>
    <w:rsid w:val="0084701E"/>
    <w:rsid w:val="00847149"/>
    <w:rsid w:val="00847E8E"/>
    <w:rsid w:val="00847F54"/>
    <w:rsid w:val="00850E9E"/>
    <w:rsid w:val="008514F0"/>
    <w:rsid w:val="00852074"/>
    <w:rsid w:val="008531B1"/>
    <w:rsid w:val="00853F6C"/>
    <w:rsid w:val="00854153"/>
    <w:rsid w:val="00855637"/>
    <w:rsid w:val="008561DD"/>
    <w:rsid w:val="0085621A"/>
    <w:rsid w:val="0085625E"/>
    <w:rsid w:val="0085644D"/>
    <w:rsid w:val="008568F1"/>
    <w:rsid w:val="008569D8"/>
    <w:rsid w:val="00857137"/>
    <w:rsid w:val="00860730"/>
    <w:rsid w:val="00860B80"/>
    <w:rsid w:val="00861843"/>
    <w:rsid w:val="00862556"/>
    <w:rsid w:val="00862D3D"/>
    <w:rsid w:val="00862DCC"/>
    <w:rsid w:val="00863070"/>
    <w:rsid w:val="00863447"/>
    <w:rsid w:val="0086386D"/>
    <w:rsid w:val="00863A58"/>
    <w:rsid w:val="00863A78"/>
    <w:rsid w:val="00864032"/>
    <w:rsid w:val="008642F0"/>
    <w:rsid w:val="0086471D"/>
    <w:rsid w:val="00864ADC"/>
    <w:rsid w:val="00864FFC"/>
    <w:rsid w:val="00865370"/>
    <w:rsid w:val="00865672"/>
    <w:rsid w:val="008657FB"/>
    <w:rsid w:val="008658F8"/>
    <w:rsid w:val="00865EDA"/>
    <w:rsid w:val="00865FE2"/>
    <w:rsid w:val="00866021"/>
    <w:rsid w:val="008664A0"/>
    <w:rsid w:val="00866ADB"/>
    <w:rsid w:val="00866D69"/>
    <w:rsid w:val="00867888"/>
    <w:rsid w:val="00867C5C"/>
    <w:rsid w:val="008713DA"/>
    <w:rsid w:val="00871B80"/>
    <w:rsid w:val="008724D1"/>
    <w:rsid w:val="0087327D"/>
    <w:rsid w:val="0087339F"/>
    <w:rsid w:val="00873F21"/>
    <w:rsid w:val="0087498A"/>
    <w:rsid w:val="00874A93"/>
    <w:rsid w:val="0087534D"/>
    <w:rsid w:val="0087549B"/>
    <w:rsid w:val="00875B56"/>
    <w:rsid w:val="0087742A"/>
    <w:rsid w:val="00877B08"/>
    <w:rsid w:val="00880689"/>
    <w:rsid w:val="008809F6"/>
    <w:rsid w:val="008812F8"/>
    <w:rsid w:val="0088184D"/>
    <w:rsid w:val="008818DB"/>
    <w:rsid w:val="0088231B"/>
    <w:rsid w:val="00882470"/>
    <w:rsid w:val="008828DE"/>
    <w:rsid w:val="008830B3"/>
    <w:rsid w:val="008831D7"/>
    <w:rsid w:val="00883237"/>
    <w:rsid w:val="00883DFF"/>
    <w:rsid w:val="008841DC"/>
    <w:rsid w:val="00884326"/>
    <w:rsid w:val="008844DE"/>
    <w:rsid w:val="008856D1"/>
    <w:rsid w:val="008858A2"/>
    <w:rsid w:val="008861D3"/>
    <w:rsid w:val="008865C4"/>
    <w:rsid w:val="008865FF"/>
    <w:rsid w:val="00886AD9"/>
    <w:rsid w:val="00886E25"/>
    <w:rsid w:val="00887579"/>
    <w:rsid w:val="00887C64"/>
    <w:rsid w:val="00887D74"/>
    <w:rsid w:val="00887F5E"/>
    <w:rsid w:val="008900F7"/>
    <w:rsid w:val="0089035C"/>
    <w:rsid w:val="00890AF9"/>
    <w:rsid w:val="00890DE4"/>
    <w:rsid w:val="00890F77"/>
    <w:rsid w:val="008913B6"/>
    <w:rsid w:val="008919A5"/>
    <w:rsid w:val="00891A53"/>
    <w:rsid w:val="00891CA3"/>
    <w:rsid w:val="00891D3D"/>
    <w:rsid w:val="00891F9B"/>
    <w:rsid w:val="008925C7"/>
    <w:rsid w:val="00892B6E"/>
    <w:rsid w:val="00894251"/>
    <w:rsid w:val="00894406"/>
    <w:rsid w:val="00894ADF"/>
    <w:rsid w:val="0089552F"/>
    <w:rsid w:val="008960BA"/>
    <w:rsid w:val="00896110"/>
    <w:rsid w:val="00896AD0"/>
    <w:rsid w:val="00896DB6"/>
    <w:rsid w:val="00896E86"/>
    <w:rsid w:val="00896EC1"/>
    <w:rsid w:val="008A008B"/>
    <w:rsid w:val="008A0A4D"/>
    <w:rsid w:val="008A0C76"/>
    <w:rsid w:val="008A1420"/>
    <w:rsid w:val="008A185E"/>
    <w:rsid w:val="008A1B01"/>
    <w:rsid w:val="008A3130"/>
    <w:rsid w:val="008A3CDE"/>
    <w:rsid w:val="008A42C4"/>
    <w:rsid w:val="008A4548"/>
    <w:rsid w:val="008A45FF"/>
    <w:rsid w:val="008A49CC"/>
    <w:rsid w:val="008A4A07"/>
    <w:rsid w:val="008A4AAD"/>
    <w:rsid w:val="008A4D5B"/>
    <w:rsid w:val="008A57EC"/>
    <w:rsid w:val="008A58F2"/>
    <w:rsid w:val="008A593B"/>
    <w:rsid w:val="008A5EBF"/>
    <w:rsid w:val="008A723A"/>
    <w:rsid w:val="008A746C"/>
    <w:rsid w:val="008A76E1"/>
    <w:rsid w:val="008A77F5"/>
    <w:rsid w:val="008A7873"/>
    <w:rsid w:val="008B064F"/>
    <w:rsid w:val="008B0690"/>
    <w:rsid w:val="008B0694"/>
    <w:rsid w:val="008B0758"/>
    <w:rsid w:val="008B0E7C"/>
    <w:rsid w:val="008B13FE"/>
    <w:rsid w:val="008B19EA"/>
    <w:rsid w:val="008B1A4E"/>
    <w:rsid w:val="008B2071"/>
    <w:rsid w:val="008B21B7"/>
    <w:rsid w:val="008B30C9"/>
    <w:rsid w:val="008B3C5E"/>
    <w:rsid w:val="008B3E00"/>
    <w:rsid w:val="008B3F82"/>
    <w:rsid w:val="008B3FC5"/>
    <w:rsid w:val="008B4143"/>
    <w:rsid w:val="008B45F3"/>
    <w:rsid w:val="008B4829"/>
    <w:rsid w:val="008B4917"/>
    <w:rsid w:val="008B4F45"/>
    <w:rsid w:val="008B575C"/>
    <w:rsid w:val="008B5F76"/>
    <w:rsid w:val="008B6445"/>
    <w:rsid w:val="008B651E"/>
    <w:rsid w:val="008B6BD0"/>
    <w:rsid w:val="008B70FB"/>
    <w:rsid w:val="008B712D"/>
    <w:rsid w:val="008B76D3"/>
    <w:rsid w:val="008B7CC1"/>
    <w:rsid w:val="008B7D3B"/>
    <w:rsid w:val="008C0330"/>
    <w:rsid w:val="008C09DE"/>
    <w:rsid w:val="008C0ACC"/>
    <w:rsid w:val="008C1653"/>
    <w:rsid w:val="008C1DCC"/>
    <w:rsid w:val="008C245C"/>
    <w:rsid w:val="008C2899"/>
    <w:rsid w:val="008C2994"/>
    <w:rsid w:val="008C2C83"/>
    <w:rsid w:val="008C33B8"/>
    <w:rsid w:val="008C3677"/>
    <w:rsid w:val="008C4754"/>
    <w:rsid w:val="008C49E4"/>
    <w:rsid w:val="008C4B4F"/>
    <w:rsid w:val="008C5724"/>
    <w:rsid w:val="008C58A2"/>
    <w:rsid w:val="008C6851"/>
    <w:rsid w:val="008C6B61"/>
    <w:rsid w:val="008C6FA5"/>
    <w:rsid w:val="008C7A9B"/>
    <w:rsid w:val="008D004B"/>
    <w:rsid w:val="008D01DC"/>
    <w:rsid w:val="008D0519"/>
    <w:rsid w:val="008D0720"/>
    <w:rsid w:val="008D0754"/>
    <w:rsid w:val="008D0AC8"/>
    <w:rsid w:val="008D0C2B"/>
    <w:rsid w:val="008D0D87"/>
    <w:rsid w:val="008D0DAD"/>
    <w:rsid w:val="008D0F85"/>
    <w:rsid w:val="008D2168"/>
    <w:rsid w:val="008D2976"/>
    <w:rsid w:val="008D3318"/>
    <w:rsid w:val="008D45CA"/>
    <w:rsid w:val="008D4952"/>
    <w:rsid w:val="008D6276"/>
    <w:rsid w:val="008D70BA"/>
    <w:rsid w:val="008D7464"/>
    <w:rsid w:val="008D7466"/>
    <w:rsid w:val="008D7473"/>
    <w:rsid w:val="008D7A31"/>
    <w:rsid w:val="008D7C96"/>
    <w:rsid w:val="008E0210"/>
    <w:rsid w:val="008E075D"/>
    <w:rsid w:val="008E0A41"/>
    <w:rsid w:val="008E0C98"/>
    <w:rsid w:val="008E0E2D"/>
    <w:rsid w:val="008E1426"/>
    <w:rsid w:val="008E3093"/>
    <w:rsid w:val="008E3147"/>
    <w:rsid w:val="008E31F2"/>
    <w:rsid w:val="008E346F"/>
    <w:rsid w:val="008E3C27"/>
    <w:rsid w:val="008E44EE"/>
    <w:rsid w:val="008E4A2B"/>
    <w:rsid w:val="008E4CBB"/>
    <w:rsid w:val="008E5239"/>
    <w:rsid w:val="008E5E2A"/>
    <w:rsid w:val="008E6057"/>
    <w:rsid w:val="008E63BA"/>
    <w:rsid w:val="008E6ABC"/>
    <w:rsid w:val="008E72BA"/>
    <w:rsid w:val="008E7548"/>
    <w:rsid w:val="008F04DB"/>
    <w:rsid w:val="008F0F14"/>
    <w:rsid w:val="008F1241"/>
    <w:rsid w:val="008F1336"/>
    <w:rsid w:val="008F1C9C"/>
    <w:rsid w:val="008F1E92"/>
    <w:rsid w:val="008F1F44"/>
    <w:rsid w:val="008F2D06"/>
    <w:rsid w:val="008F34C6"/>
    <w:rsid w:val="008F35D9"/>
    <w:rsid w:val="008F3C05"/>
    <w:rsid w:val="008F3FCA"/>
    <w:rsid w:val="008F419A"/>
    <w:rsid w:val="008F4434"/>
    <w:rsid w:val="008F4A6A"/>
    <w:rsid w:val="008F50E5"/>
    <w:rsid w:val="008F542C"/>
    <w:rsid w:val="008F5FDE"/>
    <w:rsid w:val="008F60C4"/>
    <w:rsid w:val="008F619D"/>
    <w:rsid w:val="008F6305"/>
    <w:rsid w:val="008F66B4"/>
    <w:rsid w:val="008F6C16"/>
    <w:rsid w:val="008F6C90"/>
    <w:rsid w:val="008F6E1F"/>
    <w:rsid w:val="008F7539"/>
    <w:rsid w:val="008F7817"/>
    <w:rsid w:val="008F79D8"/>
    <w:rsid w:val="008F7ACC"/>
    <w:rsid w:val="008F7E0C"/>
    <w:rsid w:val="009005AD"/>
    <w:rsid w:val="00900A14"/>
    <w:rsid w:val="00900EFD"/>
    <w:rsid w:val="00900F82"/>
    <w:rsid w:val="00900FAE"/>
    <w:rsid w:val="009014E3"/>
    <w:rsid w:val="00901B0F"/>
    <w:rsid w:val="0090221B"/>
    <w:rsid w:val="00903D6B"/>
    <w:rsid w:val="0090405A"/>
    <w:rsid w:val="00904434"/>
    <w:rsid w:val="0090472F"/>
    <w:rsid w:val="00904A7F"/>
    <w:rsid w:val="00904B11"/>
    <w:rsid w:val="00904FBA"/>
    <w:rsid w:val="009059D2"/>
    <w:rsid w:val="00905A67"/>
    <w:rsid w:val="00905D14"/>
    <w:rsid w:val="009068B5"/>
    <w:rsid w:val="009069E0"/>
    <w:rsid w:val="00906B0B"/>
    <w:rsid w:val="00907007"/>
    <w:rsid w:val="00907048"/>
    <w:rsid w:val="009071B8"/>
    <w:rsid w:val="009072D6"/>
    <w:rsid w:val="00907563"/>
    <w:rsid w:val="00907F5A"/>
    <w:rsid w:val="00910233"/>
    <w:rsid w:val="0091039E"/>
    <w:rsid w:val="00910442"/>
    <w:rsid w:val="00910A87"/>
    <w:rsid w:val="00910D7D"/>
    <w:rsid w:val="0091132C"/>
    <w:rsid w:val="009115DA"/>
    <w:rsid w:val="00911C1C"/>
    <w:rsid w:val="009139F4"/>
    <w:rsid w:val="00913AF5"/>
    <w:rsid w:val="00913B1B"/>
    <w:rsid w:val="00913F4B"/>
    <w:rsid w:val="009140B9"/>
    <w:rsid w:val="009143ED"/>
    <w:rsid w:val="00914B4A"/>
    <w:rsid w:val="0091538D"/>
    <w:rsid w:val="00915907"/>
    <w:rsid w:val="00915E91"/>
    <w:rsid w:val="00916A54"/>
    <w:rsid w:val="00917260"/>
    <w:rsid w:val="00917302"/>
    <w:rsid w:val="0091755F"/>
    <w:rsid w:val="00917A7E"/>
    <w:rsid w:val="00917B53"/>
    <w:rsid w:val="0092008C"/>
    <w:rsid w:val="00920D12"/>
    <w:rsid w:val="00920EC2"/>
    <w:rsid w:val="009210BC"/>
    <w:rsid w:val="00921B89"/>
    <w:rsid w:val="00921E91"/>
    <w:rsid w:val="0092279F"/>
    <w:rsid w:val="00922F42"/>
    <w:rsid w:val="00923200"/>
    <w:rsid w:val="0092351D"/>
    <w:rsid w:val="0092363C"/>
    <w:rsid w:val="00923CCD"/>
    <w:rsid w:val="00924097"/>
    <w:rsid w:val="00925A8C"/>
    <w:rsid w:val="009262EC"/>
    <w:rsid w:val="00926352"/>
    <w:rsid w:val="00926788"/>
    <w:rsid w:val="009267C3"/>
    <w:rsid w:val="00926885"/>
    <w:rsid w:val="00926A88"/>
    <w:rsid w:val="00926DE4"/>
    <w:rsid w:val="00927135"/>
    <w:rsid w:val="009273A8"/>
    <w:rsid w:val="00927DE9"/>
    <w:rsid w:val="00927E52"/>
    <w:rsid w:val="0093016D"/>
    <w:rsid w:val="009302E6"/>
    <w:rsid w:val="009308B6"/>
    <w:rsid w:val="00930EBA"/>
    <w:rsid w:val="009312A4"/>
    <w:rsid w:val="0093137C"/>
    <w:rsid w:val="00931AEB"/>
    <w:rsid w:val="0093264E"/>
    <w:rsid w:val="00932BC7"/>
    <w:rsid w:val="009335B3"/>
    <w:rsid w:val="009335DD"/>
    <w:rsid w:val="00933630"/>
    <w:rsid w:val="00933891"/>
    <w:rsid w:val="00933AFF"/>
    <w:rsid w:val="00933B30"/>
    <w:rsid w:val="00933F05"/>
    <w:rsid w:val="00934A8A"/>
    <w:rsid w:val="00934C69"/>
    <w:rsid w:val="00934EA1"/>
    <w:rsid w:val="009352AA"/>
    <w:rsid w:val="00936034"/>
    <w:rsid w:val="009365E8"/>
    <w:rsid w:val="00936A0C"/>
    <w:rsid w:val="0093701E"/>
    <w:rsid w:val="00937325"/>
    <w:rsid w:val="00940357"/>
    <w:rsid w:val="00940C0C"/>
    <w:rsid w:val="00940D54"/>
    <w:rsid w:val="00940E53"/>
    <w:rsid w:val="009418CA"/>
    <w:rsid w:val="00941C27"/>
    <w:rsid w:val="00941D1A"/>
    <w:rsid w:val="00942BB6"/>
    <w:rsid w:val="00942BDE"/>
    <w:rsid w:val="00942CEA"/>
    <w:rsid w:val="00942E96"/>
    <w:rsid w:val="0094391E"/>
    <w:rsid w:val="00943CE3"/>
    <w:rsid w:val="00944536"/>
    <w:rsid w:val="009445F3"/>
    <w:rsid w:val="0094481B"/>
    <w:rsid w:val="0094494C"/>
    <w:rsid w:val="009453D2"/>
    <w:rsid w:val="009456FD"/>
    <w:rsid w:val="0094582F"/>
    <w:rsid w:val="00946435"/>
    <w:rsid w:val="00946595"/>
    <w:rsid w:val="00946D4F"/>
    <w:rsid w:val="0094719E"/>
    <w:rsid w:val="00950363"/>
    <w:rsid w:val="0095152D"/>
    <w:rsid w:val="0095157B"/>
    <w:rsid w:val="00951691"/>
    <w:rsid w:val="00951C70"/>
    <w:rsid w:val="0095209C"/>
    <w:rsid w:val="0095213F"/>
    <w:rsid w:val="0095247A"/>
    <w:rsid w:val="009528E5"/>
    <w:rsid w:val="00952D7E"/>
    <w:rsid w:val="009530C5"/>
    <w:rsid w:val="00953920"/>
    <w:rsid w:val="00954267"/>
    <w:rsid w:val="00954987"/>
    <w:rsid w:val="009556B0"/>
    <w:rsid w:val="009558EC"/>
    <w:rsid w:val="009559E8"/>
    <w:rsid w:val="00956AB5"/>
    <w:rsid w:val="00956B46"/>
    <w:rsid w:val="009577FA"/>
    <w:rsid w:val="009578BE"/>
    <w:rsid w:val="00957A68"/>
    <w:rsid w:val="00957D1E"/>
    <w:rsid w:val="00960263"/>
    <w:rsid w:val="009609C1"/>
    <w:rsid w:val="0096197C"/>
    <w:rsid w:val="00961CC0"/>
    <w:rsid w:val="00962297"/>
    <w:rsid w:val="009629EA"/>
    <w:rsid w:val="00964B7D"/>
    <w:rsid w:val="00964BEA"/>
    <w:rsid w:val="00964C0F"/>
    <w:rsid w:val="00964FFD"/>
    <w:rsid w:val="00965402"/>
    <w:rsid w:val="0096575F"/>
    <w:rsid w:val="0096594D"/>
    <w:rsid w:val="00965B95"/>
    <w:rsid w:val="00965C68"/>
    <w:rsid w:val="00966576"/>
    <w:rsid w:val="0096676B"/>
    <w:rsid w:val="00966CD9"/>
    <w:rsid w:val="00966D2A"/>
    <w:rsid w:val="00966D3A"/>
    <w:rsid w:val="00966D87"/>
    <w:rsid w:val="00967010"/>
    <w:rsid w:val="0096731A"/>
    <w:rsid w:val="009674EB"/>
    <w:rsid w:val="00967529"/>
    <w:rsid w:val="00967C4E"/>
    <w:rsid w:val="00967D5C"/>
    <w:rsid w:val="0097011A"/>
    <w:rsid w:val="009723BE"/>
    <w:rsid w:val="00972B2D"/>
    <w:rsid w:val="00973726"/>
    <w:rsid w:val="00973CD2"/>
    <w:rsid w:val="009747EB"/>
    <w:rsid w:val="0097484F"/>
    <w:rsid w:val="00974903"/>
    <w:rsid w:val="00974916"/>
    <w:rsid w:val="00974A80"/>
    <w:rsid w:val="00974FE4"/>
    <w:rsid w:val="0097504C"/>
    <w:rsid w:val="009753EB"/>
    <w:rsid w:val="00975782"/>
    <w:rsid w:val="0097586A"/>
    <w:rsid w:val="00975897"/>
    <w:rsid w:val="00975A61"/>
    <w:rsid w:val="00975DE9"/>
    <w:rsid w:val="009762E9"/>
    <w:rsid w:val="00976B20"/>
    <w:rsid w:val="009776B2"/>
    <w:rsid w:val="00977922"/>
    <w:rsid w:val="00977FA5"/>
    <w:rsid w:val="00980BF1"/>
    <w:rsid w:val="00980CD6"/>
    <w:rsid w:val="00981636"/>
    <w:rsid w:val="00981808"/>
    <w:rsid w:val="009819EE"/>
    <w:rsid w:val="00981B49"/>
    <w:rsid w:val="00982027"/>
    <w:rsid w:val="00982B30"/>
    <w:rsid w:val="00982CC5"/>
    <w:rsid w:val="00982E41"/>
    <w:rsid w:val="009834D9"/>
    <w:rsid w:val="0098433E"/>
    <w:rsid w:val="00984AF4"/>
    <w:rsid w:val="00984DFD"/>
    <w:rsid w:val="00984FBA"/>
    <w:rsid w:val="009853F8"/>
    <w:rsid w:val="009855A5"/>
    <w:rsid w:val="00985AB9"/>
    <w:rsid w:val="00985C72"/>
    <w:rsid w:val="00986435"/>
    <w:rsid w:val="00986EC5"/>
    <w:rsid w:val="00987116"/>
    <w:rsid w:val="0099004B"/>
    <w:rsid w:val="0099052C"/>
    <w:rsid w:val="00990743"/>
    <w:rsid w:val="00991584"/>
    <w:rsid w:val="00991948"/>
    <w:rsid w:val="00991BC7"/>
    <w:rsid w:val="00991BE1"/>
    <w:rsid w:val="00991C36"/>
    <w:rsid w:val="00992294"/>
    <w:rsid w:val="00992A77"/>
    <w:rsid w:val="00992C2D"/>
    <w:rsid w:val="00993169"/>
    <w:rsid w:val="009935E1"/>
    <w:rsid w:val="0099387A"/>
    <w:rsid w:val="00993C0A"/>
    <w:rsid w:val="00993D20"/>
    <w:rsid w:val="00993EAD"/>
    <w:rsid w:val="009940F4"/>
    <w:rsid w:val="009942D2"/>
    <w:rsid w:val="0099439C"/>
    <w:rsid w:val="0099469F"/>
    <w:rsid w:val="009947BB"/>
    <w:rsid w:val="00995173"/>
    <w:rsid w:val="00995991"/>
    <w:rsid w:val="00996833"/>
    <w:rsid w:val="00996A25"/>
    <w:rsid w:val="00997027"/>
    <w:rsid w:val="00997FF6"/>
    <w:rsid w:val="009A044F"/>
    <w:rsid w:val="009A047A"/>
    <w:rsid w:val="009A0902"/>
    <w:rsid w:val="009A091A"/>
    <w:rsid w:val="009A0F05"/>
    <w:rsid w:val="009A198E"/>
    <w:rsid w:val="009A1FF2"/>
    <w:rsid w:val="009A2339"/>
    <w:rsid w:val="009A24A5"/>
    <w:rsid w:val="009A26AC"/>
    <w:rsid w:val="009A2CDC"/>
    <w:rsid w:val="009A409C"/>
    <w:rsid w:val="009A5A8C"/>
    <w:rsid w:val="009A6A84"/>
    <w:rsid w:val="009A799B"/>
    <w:rsid w:val="009B0356"/>
    <w:rsid w:val="009B048B"/>
    <w:rsid w:val="009B0683"/>
    <w:rsid w:val="009B0AD7"/>
    <w:rsid w:val="009B104E"/>
    <w:rsid w:val="009B1152"/>
    <w:rsid w:val="009B1AF3"/>
    <w:rsid w:val="009B2034"/>
    <w:rsid w:val="009B20B5"/>
    <w:rsid w:val="009B2381"/>
    <w:rsid w:val="009B249B"/>
    <w:rsid w:val="009B2E51"/>
    <w:rsid w:val="009B3739"/>
    <w:rsid w:val="009B4A27"/>
    <w:rsid w:val="009B4BD3"/>
    <w:rsid w:val="009B50DE"/>
    <w:rsid w:val="009B5147"/>
    <w:rsid w:val="009B5A24"/>
    <w:rsid w:val="009B5ED6"/>
    <w:rsid w:val="009B5F2D"/>
    <w:rsid w:val="009B6531"/>
    <w:rsid w:val="009B6D18"/>
    <w:rsid w:val="009B700A"/>
    <w:rsid w:val="009B73A2"/>
    <w:rsid w:val="009B7C4C"/>
    <w:rsid w:val="009B7C72"/>
    <w:rsid w:val="009B7E9A"/>
    <w:rsid w:val="009B7F44"/>
    <w:rsid w:val="009C01CD"/>
    <w:rsid w:val="009C081B"/>
    <w:rsid w:val="009C1534"/>
    <w:rsid w:val="009C3056"/>
    <w:rsid w:val="009C4FC9"/>
    <w:rsid w:val="009C575F"/>
    <w:rsid w:val="009C5984"/>
    <w:rsid w:val="009C5A4A"/>
    <w:rsid w:val="009C683B"/>
    <w:rsid w:val="009C6A0B"/>
    <w:rsid w:val="009C74B3"/>
    <w:rsid w:val="009C79EF"/>
    <w:rsid w:val="009C7FA9"/>
    <w:rsid w:val="009D0182"/>
    <w:rsid w:val="009D01FF"/>
    <w:rsid w:val="009D028A"/>
    <w:rsid w:val="009D02C2"/>
    <w:rsid w:val="009D0422"/>
    <w:rsid w:val="009D04F5"/>
    <w:rsid w:val="009D13CA"/>
    <w:rsid w:val="009D16E1"/>
    <w:rsid w:val="009D17E5"/>
    <w:rsid w:val="009D2100"/>
    <w:rsid w:val="009D2209"/>
    <w:rsid w:val="009D2586"/>
    <w:rsid w:val="009D25EC"/>
    <w:rsid w:val="009D2C00"/>
    <w:rsid w:val="009D2E34"/>
    <w:rsid w:val="009D31CF"/>
    <w:rsid w:val="009D352C"/>
    <w:rsid w:val="009D3CB1"/>
    <w:rsid w:val="009D3F1C"/>
    <w:rsid w:val="009D4E00"/>
    <w:rsid w:val="009D52BD"/>
    <w:rsid w:val="009D5AB0"/>
    <w:rsid w:val="009D6D6F"/>
    <w:rsid w:val="009D6F8B"/>
    <w:rsid w:val="009D7301"/>
    <w:rsid w:val="009D76C1"/>
    <w:rsid w:val="009D7B06"/>
    <w:rsid w:val="009E0010"/>
    <w:rsid w:val="009E0D9E"/>
    <w:rsid w:val="009E2205"/>
    <w:rsid w:val="009E3228"/>
    <w:rsid w:val="009E3240"/>
    <w:rsid w:val="009E32FA"/>
    <w:rsid w:val="009E340A"/>
    <w:rsid w:val="009E3417"/>
    <w:rsid w:val="009E3849"/>
    <w:rsid w:val="009E384D"/>
    <w:rsid w:val="009E4086"/>
    <w:rsid w:val="009E43F7"/>
    <w:rsid w:val="009E4646"/>
    <w:rsid w:val="009E46F2"/>
    <w:rsid w:val="009E49C0"/>
    <w:rsid w:val="009E4F12"/>
    <w:rsid w:val="009E58A5"/>
    <w:rsid w:val="009E5AA1"/>
    <w:rsid w:val="009E5EF1"/>
    <w:rsid w:val="009E602D"/>
    <w:rsid w:val="009E6128"/>
    <w:rsid w:val="009E619C"/>
    <w:rsid w:val="009E75A9"/>
    <w:rsid w:val="009F0239"/>
    <w:rsid w:val="009F1306"/>
    <w:rsid w:val="009F1432"/>
    <w:rsid w:val="009F145F"/>
    <w:rsid w:val="009F1C6B"/>
    <w:rsid w:val="009F24B0"/>
    <w:rsid w:val="009F2B3E"/>
    <w:rsid w:val="009F2F77"/>
    <w:rsid w:val="009F3549"/>
    <w:rsid w:val="009F3BB8"/>
    <w:rsid w:val="009F44AA"/>
    <w:rsid w:val="009F479E"/>
    <w:rsid w:val="009F4832"/>
    <w:rsid w:val="009F4F67"/>
    <w:rsid w:val="009F51AD"/>
    <w:rsid w:val="009F5715"/>
    <w:rsid w:val="009F5FEF"/>
    <w:rsid w:val="009F6A01"/>
    <w:rsid w:val="009F6DFE"/>
    <w:rsid w:val="009F7BF2"/>
    <w:rsid w:val="009F7CE8"/>
    <w:rsid w:val="009F7FB3"/>
    <w:rsid w:val="00A0042A"/>
    <w:rsid w:val="00A00782"/>
    <w:rsid w:val="00A009DF"/>
    <w:rsid w:val="00A00C39"/>
    <w:rsid w:val="00A01128"/>
    <w:rsid w:val="00A0185F"/>
    <w:rsid w:val="00A01C6D"/>
    <w:rsid w:val="00A0219A"/>
    <w:rsid w:val="00A025DC"/>
    <w:rsid w:val="00A027E0"/>
    <w:rsid w:val="00A02A8E"/>
    <w:rsid w:val="00A03AD0"/>
    <w:rsid w:val="00A04CB2"/>
    <w:rsid w:val="00A05182"/>
    <w:rsid w:val="00A0607C"/>
    <w:rsid w:val="00A0607D"/>
    <w:rsid w:val="00A06A56"/>
    <w:rsid w:val="00A06C78"/>
    <w:rsid w:val="00A06D00"/>
    <w:rsid w:val="00A06DDE"/>
    <w:rsid w:val="00A07231"/>
    <w:rsid w:val="00A072FE"/>
    <w:rsid w:val="00A07370"/>
    <w:rsid w:val="00A078C4"/>
    <w:rsid w:val="00A07992"/>
    <w:rsid w:val="00A07B07"/>
    <w:rsid w:val="00A10318"/>
    <w:rsid w:val="00A10596"/>
    <w:rsid w:val="00A10C18"/>
    <w:rsid w:val="00A11250"/>
    <w:rsid w:val="00A12035"/>
    <w:rsid w:val="00A1240B"/>
    <w:rsid w:val="00A12508"/>
    <w:rsid w:val="00A12897"/>
    <w:rsid w:val="00A128C6"/>
    <w:rsid w:val="00A12EE9"/>
    <w:rsid w:val="00A1305C"/>
    <w:rsid w:val="00A1344A"/>
    <w:rsid w:val="00A13BC4"/>
    <w:rsid w:val="00A13CC4"/>
    <w:rsid w:val="00A14013"/>
    <w:rsid w:val="00A1497C"/>
    <w:rsid w:val="00A14B92"/>
    <w:rsid w:val="00A14BB7"/>
    <w:rsid w:val="00A14D29"/>
    <w:rsid w:val="00A14F2A"/>
    <w:rsid w:val="00A1668D"/>
    <w:rsid w:val="00A16C0E"/>
    <w:rsid w:val="00A16D64"/>
    <w:rsid w:val="00A1758D"/>
    <w:rsid w:val="00A178D4"/>
    <w:rsid w:val="00A17DA8"/>
    <w:rsid w:val="00A200BB"/>
    <w:rsid w:val="00A201ED"/>
    <w:rsid w:val="00A208C5"/>
    <w:rsid w:val="00A21185"/>
    <w:rsid w:val="00A21311"/>
    <w:rsid w:val="00A218DB"/>
    <w:rsid w:val="00A23231"/>
    <w:rsid w:val="00A24551"/>
    <w:rsid w:val="00A24729"/>
    <w:rsid w:val="00A249E1"/>
    <w:rsid w:val="00A24FB4"/>
    <w:rsid w:val="00A25111"/>
    <w:rsid w:val="00A25423"/>
    <w:rsid w:val="00A2553B"/>
    <w:rsid w:val="00A25B05"/>
    <w:rsid w:val="00A26672"/>
    <w:rsid w:val="00A26E88"/>
    <w:rsid w:val="00A27068"/>
    <w:rsid w:val="00A27646"/>
    <w:rsid w:val="00A27863"/>
    <w:rsid w:val="00A27C9A"/>
    <w:rsid w:val="00A300C2"/>
    <w:rsid w:val="00A30268"/>
    <w:rsid w:val="00A304A5"/>
    <w:rsid w:val="00A30594"/>
    <w:rsid w:val="00A30BD2"/>
    <w:rsid w:val="00A30F83"/>
    <w:rsid w:val="00A3132C"/>
    <w:rsid w:val="00A31472"/>
    <w:rsid w:val="00A31BB3"/>
    <w:rsid w:val="00A3279B"/>
    <w:rsid w:val="00A328A1"/>
    <w:rsid w:val="00A328CE"/>
    <w:rsid w:val="00A32AE8"/>
    <w:rsid w:val="00A333C7"/>
    <w:rsid w:val="00A33405"/>
    <w:rsid w:val="00A33587"/>
    <w:rsid w:val="00A33726"/>
    <w:rsid w:val="00A3417A"/>
    <w:rsid w:val="00A3433C"/>
    <w:rsid w:val="00A34AB2"/>
    <w:rsid w:val="00A34B64"/>
    <w:rsid w:val="00A34EFE"/>
    <w:rsid w:val="00A3564E"/>
    <w:rsid w:val="00A35D37"/>
    <w:rsid w:val="00A35FEE"/>
    <w:rsid w:val="00A36238"/>
    <w:rsid w:val="00A37416"/>
    <w:rsid w:val="00A37A49"/>
    <w:rsid w:val="00A4035B"/>
    <w:rsid w:val="00A40522"/>
    <w:rsid w:val="00A40587"/>
    <w:rsid w:val="00A40B46"/>
    <w:rsid w:val="00A40D2F"/>
    <w:rsid w:val="00A40E9A"/>
    <w:rsid w:val="00A414A7"/>
    <w:rsid w:val="00A41939"/>
    <w:rsid w:val="00A41C38"/>
    <w:rsid w:val="00A4239F"/>
    <w:rsid w:val="00A42515"/>
    <w:rsid w:val="00A429E5"/>
    <w:rsid w:val="00A43B89"/>
    <w:rsid w:val="00A44208"/>
    <w:rsid w:val="00A4456F"/>
    <w:rsid w:val="00A4492D"/>
    <w:rsid w:val="00A44999"/>
    <w:rsid w:val="00A454B5"/>
    <w:rsid w:val="00A50776"/>
    <w:rsid w:val="00A516F3"/>
    <w:rsid w:val="00A51A32"/>
    <w:rsid w:val="00A51E11"/>
    <w:rsid w:val="00A52272"/>
    <w:rsid w:val="00A52BE6"/>
    <w:rsid w:val="00A52E31"/>
    <w:rsid w:val="00A530A7"/>
    <w:rsid w:val="00A532C2"/>
    <w:rsid w:val="00A536CC"/>
    <w:rsid w:val="00A537A3"/>
    <w:rsid w:val="00A53D9D"/>
    <w:rsid w:val="00A53EA6"/>
    <w:rsid w:val="00A5415A"/>
    <w:rsid w:val="00A54220"/>
    <w:rsid w:val="00A55012"/>
    <w:rsid w:val="00A55A42"/>
    <w:rsid w:val="00A56A4B"/>
    <w:rsid w:val="00A56F9E"/>
    <w:rsid w:val="00A574C8"/>
    <w:rsid w:val="00A579E6"/>
    <w:rsid w:val="00A6005A"/>
    <w:rsid w:val="00A6009F"/>
    <w:rsid w:val="00A60DFE"/>
    <w:rsid w:val="00A611AF"/>
    <w:rsid w:val="00A619A0"/>
    <w:rsid w:val="00A6231A"/>
    <w:rsid w:val="00A624B5"/>
    <w:rsid w:val="00A62C17"/>
    <w:rsid w:val="00A62D89"/>
    <w:rsid w:val="00A63150"/>
    <w:rsid w:val="00A63B96"/>
    <w:rsid w:val="00A64DE1"/>
    <w:rsid w:val="00A64EA3"/>
    <w:rsid w:val="00A657BC"/>
    <w:rsid w:val="00A65D31"/>
    <w:rsid w:val="00A6603A"/>
    <w:rsid w:val="00A66E42"/>
    <w:rsid w:val="00A7000F"/>
    <w:rsid w:val="00A707E9"/>
    <w:rsid w:val="00A70E4C"/>
    <w:rsid w:val="00A71129"/>
    <w:rsid w:val="00A722F3"/>
    <w:rsid w:val="00A7235D"/>
    <w:rsid w:val="00A727F8"/>
    <w:rsid w:val="00A73058"/>
    <w:rsid w:val="00A73583"/>
    <w:rsid w:val="00A73BE0"/>
    <w:rsid w:val="00A743F2"/>
    <w:rsid w:val="00A74BA8"/>
    <w:rsid w:val="00A753A2"/>
    <w:rsid w:val="00A762D2"/>
    <w:rsid w:val="00A7668C"/>
    <w:rsid w:val="00A767A5"/>
    <w:rsid w:val="00A76FB9"/>
    <w:rsid w:val="00A772E8"/>
    <w:rsid w:val="00A77C4A"/>
    <w:rsid w:val="00A77CFF"/>
    <w:rsid w:val="00A77EFF"/>
    <w:rsid w:val="00A801D5"/>
    <w:rsid w:val="00A808D7"/>
    <w:rsid w:val="00A81AA2"/>
    <w:rsid w:val="00A823EB"/>
    <w:rsid w:val="00A82D83"/>
    <w:rsid w:val="00A82EB1"/>
    <w:rsid w:val="00A83317"/>
    <w:rsid w:val="00A834F8"/>
    <w:rsid w:val="00A837E9"/>
    <w:rsid w:val="00A83CCC"/>
    <w:rsid w:val="00A8446F"/>
    <w:rsid w:val="00A8528A"/>
    <w:rsid w:val="00A852B0"/>
    <w:rsid w:val="00A86A21"/>
    <w:rsid w:val="00A86E2B"/>
    <w:rsid w:val="00A870DE"/>
    <w:rsid w:val="00A87737"/>
    <w:rsid w:val="00A8783B"/>
    <w:rsid w:val="00A87D70"/>
    <w:rsid w:val="00A87DC3"/>
    <w:rsid w:val="00A87FB9"/>
    <w:rsid w:val="00A900B1"/>
    <w:rsid w:val="00A90B9D"/>
    <w:rsid w:val="00A91330"/>
    <w:rsid w:val="00A9135F"/>
    <w:rsid w:val="00A9179B"/>
    <w:rsid w:val="00A91AA8"/>
    <w:rsid w:val="00A93125"/>
    <w:rsid w:val="00A93242"/>
    <w:rsid w:val="00A93871"/>
    <w:rsid w:val="00A942A4"/>
    <w:rsid w:val="00A955D4"/>
    <w:rsid w:val="00A95AC0"/>
    <w:rsid w:val="00A95B60"/>
    <w:rsid w:val="00A96214"/>
    <w:rsid w:val="00A963CD"/>
    <w:rsid w:val="00A96492"/>
    <w:rsid w:val="00A96690"/>
    <w:rsid w:val="00A96A1D"/>
    <w:rsid w:val="00A96B70"/>
    <w:rsid w:val="00A9728A"/>
    <w:rsid w:val="00A97A67"/>
    <w:rsid w:val="00A97DE0"/>
    <w:rsid w:val="00A97F5D"/>
    <w:rsid w:val="00AA1378"/>
    <w:rsid w:val="00AA16BB"/>
    <w:rsid w:val="00AA1830"/>
    <w:rsid w:val="00AA2303"/>
    <w:rsid w:val="00AA2AE9"/>
    <w:rsid w:val="00AA2E57"/>
    <w:rsid w:val="00AA3154"/>
    <w:rsid w:val="00AA3190"/>
    <w:rsid w:val="00AA3382"/>
    <w:rsid w:val="00AA3C34"/>
    <w:rsid w:val="00AA416E"/>
    <w:rsid w:val="00AA4A47"/>
    <w:rsid w:val="00AA4DC6"/>
    <w:rsid w:val="00AA6297"/>
    <w:rsid w:val="00AA6833"/>
    <w:rsid w:val="00AA6CF6"/>
    <w:rsid w:val="00AA7209"/>
    <w:rsid w:val="00AA7414"/>
    <w:rsid w:val="00AA786D"/>
    <w:rsid w:val="00AA7977"/>
    <w:rsid w:val="00AB008A"/>
    <w:rsid w:val="00AB09BB"/>
    <w:rsid w:val="00AB11E4"/>
    <w:rsid w:val="00AB1552"/>
    <w:rsid w:val="00AB1B16"/>
    <w:rsid w:val="00AB1B76"/>
    <w:rsid w:val="00AB1B84"/>
    <w:rsid w:val="00AB24B9"/>
    <w:rsid w:val="00AB266E"/>
    <w:rsid w:val="00AB2713"/>
    <w:rsid w:val="00AB370A"/>
    <w:rsid w:val="00AB473D"/>
    <w:rsid w:val="00AB48FA"/>
    <w:rsid w:val="00AB4EFF"/>
    <w:rsid w:val="00AB5C30"/>
    <w:rsid w:val="00AB643F"/>
    <w:rsid w:val="00AB7762"/>
    <w:rsid w:val="00AB7D91"/>
    <w:rsid w:val="00AB7F7E"/>
    <w:rsid w:val="00AC0435"/>
    <w:rsid w:val="00AC04ED"/>
    <w:rsid w:val="00AC0CFC"/>
    <w:rsid w:val="00AC15C9"/>
    <w:rsid w:val="00AC23D9"/>
    <w:rsid w:val="00AC2DEA"/>
    <w:rsid w:val="00AC31CB"/>
    <w:rsid w:val="00AC3E62"/>
    <w:rsid w:val="00AC50A3"/>
    <w:rsid w:val="00AC50F0"/>
    <w:rsid w:val="00AC64F4"/>
    <w:rsid w:val="00AC6639"/>
    <w:rsid w:val="00AC70A3"/>
    <w:rsid w:val="00AC71DF"/>
    <w:rsid w:val="00AC744F"/>
    <w:rsid w:val="00AC74E0"/>
    <w:rsid w:val="00AC7D88"/>
    <w:rsid w:val="00AD029D"/>
    <w:rsid w:val="00AD0303"/>
    <w:rsid w:val="00AD0496"/>
    <w:rsid w:val="00AD08CB"/>
    <w:rsid w:val="00AD1029"/>
    <w:rsid w:val="00AD10CA"/>
    <w:rsid w:val="00AD15B9"/>
    <w:rsid w:val="00AD1E9B"/>
    <w:rsid w:val="00AD242C"/>
    <w:rsid w:val="00AD2F80"/>
    <w:rsid w:val="00AD30BC"/>
    <w:rsid w:val="00AD314A"/>
    <w:rsid w:val="00AD48C3"/>
    <w:rsid w:val="00AD4FF1"/>
    <w:rsid w:val="00AD51DF"/>
    <w:rsid w:val="00AD5356"/>
    <w:rsid w:val="00AD5618"/>
    <w:rsid w:val="00AD7908"/>
    <w:rsid w:val="00AD7BC1"/>
    <w:rsid w:val="00AD7DFA"/>
    <w:rsid w:val="00AE128E"/>
    <w:rsid w:val="00AE1B45"/>
    <w:rsid w:val="00AE1ED8"/>
    <w:rsid w:val="00AE2017"/>
    <w:rsid w:val="00AE28D8"/>
    <w:rsid w:val="00AE2B0D"/>
    <w:rsid w:val="00AE2C3D"/>
    <w:rsid w:val="00AE338B"/>
    <w:rsid w:val="00AE348A"/>
    <w:rsid w:val="00AE371C"/>
    <w:rsid w:val="00AE39CB"/>
    <w:rsid w:val="00AE45EC"/>
    <w:rsid w:val="00AE5089"/>
    <w:rsid w:val="00AE6980"/>
    <w:rsid w:val="00AE6ABE"/>
    <w:rsid w:val="00AE6C3B"/>
    <w:rsid w:val="00AE70DE"/>
    <w:rsid w:val="00AE7181"/>
    <w:rsid w:val="00AF14AC"/>
    <w:rsid w:val="00AF1579"/>
    <w:rsid w:val="00AF1746"/>
    <w:rsid w:val="00AF20D9"/>
    <w:rsid w:val="00AF21E7"/>
    <w:rsid w:val="00AF26F3"/>
    <w:rsid w:val="00AF2B4B"/>
    <w:rsid w:val="00AF2F9E"/>
    <w:rsid w:val="00AF34EC"/>
    <w:rsid w:val="00AF497E"/>
    <w:rsid w:val="00AF50B7"/>
    <w:rsid w:val="00AF5737"/>
    <w:rsid w:val="00AF5C34"/>
    <w:rsid w:val="00AF6151"/>
    <w:rsid w:val="00AF6E21"/>
    <w:rsid w:val="00AF78C8"/>
    <w:rsid w:val="00AF7AD5"/>
    <w:rsid w:val="00AF7E95"/>
    <w:rsid w:val="00B00BF2"/>
    <w:rsid w:val="00B00C26"/>
    <w:rsid w:val="00B01B8F"/>
    <w:rsid w:val="00B01D5A"/>
    <w:rsid w:val="00B03372"/>
    <w:rsid w:val="00B03725"/>
    <w:rsid w:val="00B03A90"/>
    <w:rsid w:val="00B0402F"/>
    <w:rsid w:val="00B05715"/>
    <w:rsid w:val="00B058C5"/>
    <w:rsid w:val="00B0614C"/>
    <w:rsid w:val="00B0681C"/>
    <w:rsid w:val="00B0686E"/>
    <w:rsid w:val="00B06FB2"/>
    <w:rsid w:val="00B072AF"/>
    <w:rsid w:val="00B07A22"/>
    <w:rsid w:val="00B07D45"/>
    <w:rsid w:val="00B101C3"/>
    <w:rsid w:val="00B1039D"/>
    <w:rsid w:val="00B1060C"/>
    <w:rsid w:val="00B10A3F"/>
    <w:rsid w:val="00B11363"/>
    <w:rsid w:val="00B11EC6"/>
    <w:rsid w:val="00B125A7"/>
    <w:rsid w:val="00B1266D"/>
    <w:rsid w:val="00B12BCE"/>
    <w:rsid w:val="00B12D79"/>
    <w:rsid w:val="00B12DB7"/>
    <w:rsid w:val="00B13BBC"/>
    <w:rsid w:val="00B144F6"/>
    <w:rsid w:val="00B146CD"/>
    <w:rsid w:val="00B14799"/>
    <w:rsid w:val="00B14B54"/>
    <w:rsid w:val="00B14D64"/>
    <w:rsid w:val="00B155F8"/>
    <w:rsid w:val="00B1632A"/>
    <w:rsid w:val="00B165C1"/>
    <w:rsid w:val="00B174D1"/>
    <w:rsid w:val="00B17E94"/>
    <w:rsid w:val="00B2104A"/>
    <w:rsid w:val="00B210D6"/>
    <w:rsid w:val="00B21AD6"/>
    <w:rsid w:val="00B21D92"/>
    <w:rsid w:val="00B21FBD"/>
    <w:rsid w:val="00B227F4"/>
    <w:rsid w:val="00B230F7"/>
    <w:rsid w:val="00B238D6"/>
    <w:rsid w:val="00B23DAE"/>
    <w:rsid w:val="00B23F12"/>
    <w:rsid w:val="00B2415A"/>
    <w:rsid w:val="00B241C6"/>
    <w:rsid w:val="00B24529"/>
    <w:rsid w:val="00B24E9D"/>
    <w:rsid w:val="00B250EB"/>
    <w:rsid w:val="00B2568A"/>
    <w:rsid w:val="00B26659"/>
    <w:rsid w:val="00B26B8A"/>
    <w:rsid w:val="00B27616"/>
    <w:rsid w:val="00B2784F"/>
    <w:rsid w:val="00B27A17"/>
    <w:rsid w:val="00B300D5"/>
    <w:rsid w:val="00B3017A"/>
    <w:rsid w:val="00B3099D"/>
    <w:rsid w:val="00B30B68"/>
    <w:rsid w:val="00B30F69"/>
    <w:rsid w:val="00B31165"/>
    <w:rsid w:val="00B31371"/>
    <w:rsid w:val="00B318CF"/>
    <w:rsid w:val="00B3256D"/>
    <w:rsid w:val="00B33027"/>
    <w:rsid w:val="00B34200"/>
    <w:rsid w:val="00B3430A"/>
    <w:rsid w:val="00B34344"/>
    <w:rsid w:val="00B348F1"/>
    <w:rsid w:val="00B34DD3"/>
    <w:rsid w:val="00B355E5"/>
    <w:rsid w:val="00B35BA9"/>
    <w:rsid w:val="00B35D9D"/>
    <w:rsid w:val="00B36086"/>
    <w:rsid w:val="00B36844"/>
    <w:rsid w:val="00B36FF4"/>
    <w:rsid w:val="00B37657"/>
    <w:rsid w:val="00B405E4"/>
    <w:rsid w:val="00B413C1"/>
    <w:rsid w:val="00B41BF0"/>
    <w:rsid w:val="00B4289A"/>
    <w:rsid w:val="00B429AE"/>
    <w:rsid w:val="00B429B3"/>
    <w:rsid w:val="00B4306D"/>
    <w:rsid w:val="00B434D1"/>
    <w:rsid w:val="00B4394A"/>
    <w:rsid w:val="00B43DD5"/>
    <w:rsid w:val="00B442B3"/>
    <w:rsid w:val="00B44FC1"/>
    <w:rsid w:val="00B4566D"/>
    <w:rsid w:val="00B45957"/>
    <w:rsid w:val="00B459A6"/>
    <w:rsid w:val="00B468DE"/>
    <w:rsid w:val="00B46BDD"/>
    <w:rsid w:val="00B47119"/>
    <w:rsid w:val="00B4796F"/>
    <w:rsid w:val="00B47A26"/>
    <w:rsid w:val="00B47D72"/>
    <w:rsid w:val="00B47FDB"/>
    <w:rsid w:val="00B5081B"/>
    <w:rsid w:val="00B51942"/>
    <w:rsid w:val="00B51B51"/>
    <w:rsid w:val="00B5247C"/>
    <w:rsid w:val="00B52668"/>
    <w:rsid w:val="00B5357D"/>
    <w:rsid w:val="00B54945"/>
    <w:rsid w:val="00B55390"/>
    <w:rsid w:val="00B5732E"/>
    <w:rsid w:val="00B57727"/>
    <w:rsid w:val="00B578ED"/>
    <w:rsid w:val="00B614A2"/>
    <w:rsid w:val="00B61C10"/>
    <w:rsid w:val="00B6265A"/>
    <w:rsid w:val="00B62CC3"/>
    <w:rsid w:val="00B62DD3"/>
    <w:rsid w:val="00B630A3"/>
    <w:rsid w:val="00B63D30"/>
    <w:rsid w:val="00B643FB"/>
    <w:rsid w:val="00B64407"/>
    <w:rsid w:val="00B6455B"/>
    <w:rsid w:val="00B64CFB"/>
    <w:rsid w:val="00B652B3"/>
    <w:rsid w:val="00B65B74"/>
    <w:rsid w:val="00B661A3"/>
    <w:rsid w:val="00B66978"/>
    <w:rsid w:val="00B66C23"/>
    <w:rsid w:val="00B67232"/>
    <w:rsid w:val="00B6737E"/>
    <w:rsid w:val="00B67F35"/>
    <w:rsid w:val="00B701EC"/>
    <w:rsid w:val="00B7081F"/>
    <w:rsid w:val="00B70A92"/>
    <w:rsid w:val="00B70E65"/>
    <w:rsid w:val="00B7172F"/>
    <w:rsid w:val="00B717CF"/>
    <w:rsid w:val="00B717F3"/>
    <w:rsid w:val="00B71D7D"/>
    <w:rsid w:val="00B723FB"/>
    <w:rsid w:val="00B7271E"/>
    <w:rsid w:val="00B729D9"/>
    <w:rsid w:val="00B72CEC"/>
    <w:rsid w:val="00B73C71"/>
    <w:rsid w:val="00B73E74"/>
    <w:rsid w:val="00B74916"/>
    <w:rsid w:val="00B74E78"/>
    <w:rsid w:val="00B753DD"/>
    <w:rsid w:val="00B7573C"/>
    <w:rsid w:val="00B75E21"/>
    <w:rsid w:val="00B75EE5"/>
    <w:rsid w:val="00B76F06"/>
    <w:rsid w:val="00B77053"/>
    <w:rsid w:val="00B7719A"/>
    <w:rsid w:val="00B771C7"/>
    <w:rsid w:val="00B7724D"/>
    <w:rsid w:val="00B77253"/>
    <w:rsid w:val="00B772BB"/>
    <w:rsid w:val="00B77648"/>
    <w:rsid w:val="00B77BC8"/>
    <w:rsid w:val="00B77D03"/>
    <w:rsid w:val="00B80809"/>
    <w:rsid w:val="00B80A0A"/>
    <w:rsid w:val="00B80F3F"/>
    <w:rsid w:val="00B810A0"/>
    <w:rsid w:val="00B81527"/>
    <w:rsid w:val="00B81D6D"/>
    <w:rsid w:val="00B8202C"/>
    <w:rsid w:val="00B82117"/>
    <w:rsid w:val="00B82E8A"/>
    <w:rsid w:val="00B83179"/>
    <w:rsid w:val="00B83FC5"/>
    <w:rsid w:val="00B84976"/>
    <w:rsid w:val="00B85367"/>
    <w:rsid w:val="00B8606B"/>
    <w:rsid w:val="00B86F8A"/>
    <w:rsid w:val="00B87844"/>
    <w:rsid w:val="00B91179"/>
    <w:rsid w:val="00B91DA8"/>
    <w:rsid w:val="00B92B38"/>
    <w:rsid w:val="00B93077"/>
    <w:rsid w:val="00B935DC"/>
    <w:rsid w:val="00B9367B"/>
    <w:rsid w:val="00B937E4"/>
    <w:rsid w:val="00B94989"/>
    <w:rsid w:val="00B957AD"/>
    <w:rsid w:val="00B958AB"/>
    <w:rsid w:val="00B95A2B"/>
    <w:rsid w:val="00B9658E"/>
    <w:rsid w:val="00B966D5"/>
    <w:rsid w:val="00B96A44"/>
    <w:rsid w:val="00B96BD7"/>
    <w:rsid w:val="00B97514"/>
    <w:rsid w:val="00B97752"/>
    <w:rsid w:val="00B979FC"/>
    <w:rsid w:val="00B97E5E"/>
    <w:rsid w:val="00BA072E"/>
    <w:rsid w:val="00BA0A57"/>
    <w:rsid w:val="00BA0C91"/>
    <w:rsid w:val="00BA1815"/>
    <w:rsid w:val="00BA1F7F"/>
    <w:rsid w:val="00BA1FC6"/>
    <w:rsid w:val="00BA2E6A"/>
    <w:rsid w:val="00BA3099"/>
    <w:rsid w:val="00BA3191"/>
    <w:rsid w:val="00BA3330"/>
    <w:rsid w:val="00BA3985"/>
    <w:rsid w:val="00BA3BA9"/>
    <w:rsid w:val="00BA427F"/>
    <w:rsid w:val="00BA4D46"/>
    <w:rsid w:val="00BA4E16"/>
    <w:rsid w:val="00BA4EE0"/>
    <w:rsid w:val="00BA5435"/>
    <w:rsid w:val="00BA5A99"/>
    <w:rsid w:val="00BA5AA2"/>
    <w:rsid w:val="00BA5E23"/>
    <w:rsid w:val="00BA605A"/>
    <w:rsid w:val="00BA61E9"/>
    <w:rsid w:val="00BA6222"/>
    <w:rsid w:val="00BA6A50"/>
    <w:rsid w:val="00BA787A"/>
    <w:rsid w:val="00BB075D"/>
    <w:rsid w:val="00BB0C17"/>
    <w:rsid w:val="00BB0F05"/>
    <w:rsid w:val="00BB1682"/>
    <w:rsid w:val="00BB183A"/>
    <w:rsid w:val="00BB2226"/>
    <w:rsid w:val="00BB2B2D"/>
    <w:rsid w:val="00BB2FF6"/>
    <w:rsid w:val="00BB31E5"/>
    <w:rsid w:val="00BB3265"/>
    <w:rsid w:val="00BB3886"/>
    <w:rsid w:val="00BB390B"/>
    <w:rsid w:val="00BB3953"/>
    <w:rsid w:val="00BB3DBC"/>
    <w:rsid w:val="00BB418E"/>
    <w:rsid w:val="00BB4FE7"/>
    <w:rsid w:val="00BB51B2"/>
    <w:rsid w:val="00BB5A21"/>
    <w:rsid w:val="00BB5E33"/>
    <w:rsid w:val="00BB6086"/>
    <w:rsid w:val="00BB62F0"/>
    <w:rsid w:val="00BB6462"/>
    <w:rsid w:val="00BB6C05"/>
    <w:rsid w:val="00BB73A9"/>
    <w:rsid w:val="00BB77DB"/>
    <w:rsid w:val="00BB7A13"/>
    <w:rsid w:val="00BB7D8D"/>
    <w:rsid w:val="00BC0533"/>
    <w:rsid w:val="00BC0D81"/>
    <w:rsid w:val="00BC1100"/>
    <w:rsid w:val="00BC2CFE"/>
    <w:rsid w:val="00BC2F88"/>
    <w:rsid w:val="00BC349F"/>
    <w:rsid w:val="00BC44EB"/>
    <w:rsid w:val="00BC4883"/>
    <w:rsid w:val="00BC4FE7"/>
    <w:rsid w:val="00BC558F"/>
    <w:rsid w:val="00BC65C5"/>
    <w:rsid w:val="00BC6AB9"/>
    <w:rsid w:val="00BC6D1E"/>
    <w:rsid w:val="00BC77E6"/>
    <w:rsid w:val="00BC7E21"/>
    <w:rsid w:val="00BD0325"/>
    <w:rsid w:val="00BD0662"/>
    <w:rsid w:val="00BD0DA0"/>
    <w:rsid w:val="00BD0DAB"/>
    <w:rsid w:val="00BD140A"/>
    <w:rsid w:val="00BD16B6"/>
    <w:rsid w:val="00BD1A02"/>
    <w:rsid w:val="00BD28BC"/>
    <w:rsid w:val="00BD2BD0"/>
    <w:rsid w:val="00BD2CDB"/>
    <w:rsid w:val="00BD3345"/>
    <w:rsid w:val="00BD343A"/>
    <w:rsid w:val="00BD37FB"/>
    <w:rsid w:val="00BD3EA3"/>
    <w:rsid w:val="00BD4730"/>
    <w:rsid w:val="00BD4908"/>
    <w:rsid w:val="00BD4B0D"/>
    <w:rsid w:val="00BD4FB7"/>
    <w:rsid w:val="00BD51F1"/>
    <w:rsid w:val="00BD52D9"/>
    <w:rsid w:val="00BD5651"/>
    <w:rsid w:val="00BD6A71"/>
    <w:rsid w:val="00BD6C6C"/>
    <w:rsid w:val="00BD70E1"/>
    <w:rsid w:val="00BD7F05"/>
    <w:rsid w:val="00BD7F8C"/>
    <w:rsid w:val="00BE05FD"/>
    <w:rsid w:val="00BE1182"/>
    <w:rsid w:val="00BE1769"/>
    <w:rsid w:val="00BE1D8B"/>
    <w:rsid w:val="00BE27E2"/>
    <w:rsid w:val="00BE320E"/>
    <w:rsid w:val="00BE3916"/>
    <w:rsid w:val="00BE394B"/>
    <w:rsid w:val="00BE42CF"/>
    <w:rsid w:val="00BE434A"/>
    <w:rsid w:val="00BE4A89"/>
    <w:rsid w:val="00BE53B2"/>
    <w:rsid w:val="00BE5A2E"/>
    <w:rsid w:val="00BE6AC8"/>
    <w:rsid w:val="00BE78DD"/>
    <w:rsid w:val="00BE7906"/>
    <w:rsid w:val="00BE7FCC"/>
    <w:rsid w:val="00BF0087"/>
    <w:rsid w:val="00BF02AE"/>
    <w:rsid w:val="00BF093D"/>
    <w:rsid w:val="00BF1890"/>
    <w:rsid w:val="00BF18AD"/>
    <w:rsid w:val="00BF1BDF"/>
    <w:rsid w:val="00BF29E8"/>
    <w:rsid w:val="00BF31BA"/>
    <w:rsid w:val="00BF3A42"/>
    <w:rsid w:val="00BF404A"/>
    <w:rsid w:val="00BF4594"/>
    <w:rsid w:val="00BF4AB3"/>
    <w:rsid w:val="00BF4C5C"/>
    <w:rsid w:val="00BF4DA9"/>
    <w:rsid w:val="00BF522F"/>
    <w:rsid w:val="00BF5D27"/>
    <w:rsid w:val="00BF61E8"/>
    <w:rsid w:val="00BF67B7"/>
    <w:rsid w:val="00BF6E34"/>
    <w:rsid w:val="00BF7446"/>
    <w:rsid w:val="00BF7A06"/>
    <w:rsid w:val="00C0048D"/>
    <w:rsid w:val="00C00983"/>
    <w:rsid w:val="00C00ACC"/>
    <w:rsid w:val="00C01902"/>
    <w:rsid w:val="00C01A8D"/>
    <w:rsid w:val="00C01B40"/>
    <w:rsid w:val="00C0203A"/>
    <w:rsid w:val="00C02D09"/>
    <w:rsid w:val="00C02DC6"/>
    <w:rsid w:val="00C03579"/>
    <w:rsid w:val="00C037FD"/>
    <w:rsid w:val="00C04922"/>
    <w:rsid w:val="00C055F4"/>
    <w:rsid w:val="00C061DB"/>
    <w:rsid w:val="00C06E6E"/>
    <w:rsid w:val="00C07156"/>
    <w:rsid w:val="00C07B28"/>
    <w:rsid w:val="00C07D0F"/>
    <w:rsid w:val="00C07D4E"/>
    <w:rsid w:val="00C07E23"/>
    <w:rsid w:val="00C10341"/>
    <w:rsid w:val="00C10702"/>
    <w:rsid w:val="00C10754"/>
    <w:rsid w:val="00C10A43"/>
    <w:rsid w:val="00C10DF9"/>
    <w:rsid w:val="00C11A99"/>
    <w:rsid w:val="00C1245F"/>
    <w:rsid w:val="00C12702"/>
    <w:rsid w:val="00C12EDB"/>
    <w:rsid w:val="00C13546"/>
    <w:rsid w:val="00C13985"/>
    <w:rsid w:val="00C14007"/>
    <w:rsid w:val="00C14303"/>
    <w:rsid w:val="00C14F2C"/>
    <w:rsid w:val="00C15891"/>
    <w:rsid w:val="00C15CFC"/>
    <w:rsid w:val="00C1612C"/>
    <w:rsid w:val="00C16BC8"/>
    <w:rsid w:val="00C174EC"/>
    <w:rsid w:val="00C17C4A"/>
    <w:rsid w:val="00C17EE3"/>
    <w:rsid w:val="00C2140D"/>
    <w:rsid w:val="00C22B04"/>
    <w:rsid w:val="00C23308"/>
    <w:rsid w:val="00C23B65"/>
    <w:rsid w:val="00C24EF0"/>
    <w:rsid w:val="00C25CF2"/>
    <w:rsid w:val="00C2651A"/>
    <w:rsid w:val="00C274D7"/>
    <w:rsid w:val="00C275CB"/>
    <w:rsid w:val="00C277F3"/>
    <w:rsid w:val="00C27C46"/>
    <w:rsid w:val="00C27D5D"/>
    <w:rsid w:val="00C304AF"/>
    <w:rsid w:val="00C30FB8"/>
    <w:rsid w:val="00C31CB2"/>
    <w:rsid w:val="00C31D67"/>
    <w:rsid w:val="00C3220E"/>
    <w:rsid w:val="00C3227E"/>
    <w:rsid w:val="00C328F0"/>
    <w:rsid w:val="00C339A8"/>
    <w:rsid w:val="00C33CF2"/>
    <w:rsid w:val="00C33D76"/>
    <w:rsid w:val="00C33DE7"/>
    <w:rsid w:val="00C345BD"/>
    <w:rsid w:val="00C34DA1"/>
    <w:rsid w:val="00C34E70"/>
    <w:rsid w:val="00C35730"/>
    <w:rsid w:val="00C3598A"/>
    <w:rsid w:val="00C35F03"/>
    <w:rsid w:val="00C3624B"/>
    <w:rsid w:val="00C36E4E"/>
    <w:rsid w:val="00C374F6"/>
    <w:rsid w:val="00C375D4"/>
    <w:rsid w:val="00C3776F"/>
    <w:rsid w:val="00C37898"/>
    <w:rsid w:val="00C37C76"/>
    <w:rsid w:val="00C37F1C"/>
    <w:rsid w:val="00C37F34"/>
    <w:rsid w:val="00C40CA6"/>
    <w:rsid w:val="00C4143D"/>
    <w:rsid w:val="00C41A63"/>
    <w:rsid w:val="00C4229D"/>
    <w:rsid w:val="00C42988"/>
    <w:rsid w:val="00C42AB8"/>
    <w:rsid w:val="00C430F2"/>
    <w:rsid w:val="00C43467"/>
    <w:rsid w:val="00C43F17"/>
    <w:rsid w:val="00C43F97"/>
    <w:rsid w:val="00C451DB"/>
    <w:rsid w:val="00C45AE6"/>
    <w:rsid w:val="00C45BFF"/>
    <w:rsid w:val="00C463AD"/>
    <w:rsid w:val="00C46B4D"/>
    <w:rsid w:val="00C50198"/>
    <w:rsid w:val="00C505ED"/>
    <w:rsid w:val="00C50B3E"/>
    <w:rsid w:val="00C5107D"/>
    <w:rsid w:val="00C519C0"/>
    <w:rsid w:val="00C519EF"/>
    <w:rsid w:val="00C524AB"/>
    <w:rsid w:val="00C52619"/>
    <w:rsid w:val="00C52654"/>
    <w:rsid w:val="00C5305B"/>
    <w:rsid w:val="00C5338C"/>
    <w:rsid w:val="00C53C87"/>
    <w:rsid w:val="00C54168"/>
    <w:rsid w:val="00C54978"/>
    <w:rsid w:val="00C54C6E"/>
    <w:rsid w:val="00C54E82"/>
    <w:rsid w:val="00C553CC"/>
    <w:rsid w:val="00C555BC"/>
    <w:rsid w:val="00C556FA"/>
    <w:rsid w:val="00C5582B"/>
    <w:rsid w:val="00C55DAF"/>
    <w:rsid w:val="00C56411"/>
    <w:rsid w:val="00C567D8"/>
    <w:rsid w:val="00C568DC"/>
    <w:rsid w:val="00C57C45"/>
    <w:rsid w:val="00C609E1"/>
    <w:rsid w:val="00C6124D"/>
    <w:rsid w:val="00C616A3"/>
    <w:rsid w:val="00C6241B"/>
    <w:rsid w:val="00C626EC"/>
    <w:rsid w:val="00C63359"/>
    <w:rsid w:val="00C64515"/>
    <w:rsid w:val="00C647AA"/>
    <w:rsid w:val="00C65182"/>
    <w:rsid w:val="00C651AB"/>
    <w:rsid w:val="00C653DE"/>
    <w:rsid w:val="00C6632B"/>
    <w:rsid w:val="00C6692A"/>
    <w:rsid w:val="00C66E12"/>
    <w:rsid w:val="00C66F0A"/>
    <w:rsid w:val="00C66F49"/>
    <w:rsid w:val="00C67DC0"/>
    <w:rsid w:val="00C705EE"/>
    <w:rsid w:val="00C7089E"/>
    <w:rsid w:val="00C71472"/>
    <w:rsid w:val="00C714D8"/>
    <w:rsid w:val="00C7156B"/>
    <w:rsid w:val="00C7225B"/>
    <w:rsid w:val="00C727E8"/>
    <w:rsid w:val="00C72867"/>
    <w:rsid w:val="00C73549"/>
    <w:rsid w:val="00C7364E"/>
    <w:rsid w:val="00C73A0C"/>
    <w:rsid w:val="00C73F30"/>
    <w:rsid w:val="00C74545"/>
    <w:rsid w:val="00C745FC"/>
    <w:rsid w:val="00C74C12"/>
    <w:rsid w:val="00C75357"/>
    <w:rsid w:val="00C75372"/>
    <w:rsid w:val="00C75653"/>
    <w:rsid w:val="00C75822"/>
    <w:rsid w:val="00C75A57"/>
    <w:rsid w:val="00C7643E"/>
    <w:rsid w:val="00C76A3A"/>
    <w:rsid w:val="00C77B6B"/>
    <w:rsid w:val="00C77F47"/>
    <w:rsid w:val="00C800E0"/>
    <w:rsid w:val="00C80B2F"/>
    <w:rsid w:val="00C81829"/>
    <w:rsid w:val="00C81D10"/>
    <w:rsid w:val="00C8269E"/>
    <w:rsid w:val="00C826FC"/>
    <w:rsid w:val="00C82722"/>
    <w:rsid w:val="00C8278C"/>
    <w:rsid w:val="00C82BE1"/>
    <w:rsid w:val="00C82FD6"/>
    <w:rsid w:val="00C831D2"/>
    <w:rsid w:val="00C837AF"/>
    <w:rsid w:val="00C83B0B"/>
    <w:rsid w:val="00C84177"/>
    <w:rsid w:val="00C84494"/>
    <w:rsid w:val="00C8459A"/>
    <w:rsid w:val="00C84C96"/>
    <w:rsid w:val="00C84CC0"/>
    <w:rsid w:val="00C865E3"/>
    <w:rsid w:val="00C86EB4"/>
    <w:rsid w:val="00C87616"/>
    <w:rsid w:val="00C87D4C"/>
    <w:rsid w:val="00C90282"/>
    <w:rsid w:val="00C903F3"/>
    <w:rsid w:val="00C90B74"/>
    <w:rsid w:val="00C914F1"/>
    <w:rsid w:val="00C9210A"/>
    <w:rsid w:val="00C921A2"/>
    <w:rsid w:val="00C92C94"/>
    <w:rsid w:val="00C92CAE"/>
    <w:rsid w:val="00C92DFF"/>
    <w:rsid w:val="00C9308C"/>
    <w:rsid w:val="00C93194"/>
    <w:rsid w:val="00C93C9A"/>
    <w:rsid w:val="00C94051"/>
    <w:rsid w:val="00C94097"/>
    <w:rsid w:val="00C94207"/>
    <w:rsid w:val="00C959F4"/>
    <w:rsid w:val="00C95D5E"/>
    <w:rsid w:val="00C962D7"/>
    <w:rsid w:val="00C96729"/>
    <w:rsid w:val="00C96F77"/>
    <w:rsid w:val="00C9740E"/>
    <w:rsid w:val="00C976BA"/>
    <w:rsid w:val="00C97A51"/>
    <w:rsid w:val="00C97DC4"/>
    <w:rsid w:val="00CA01BF"/>
    <w:rsid w:val="00CA0283"/>
    <w:rsid w:val="00CA05F0"/>
    <w:rsid w:val="00CA0CBA"/>
    <w:rsid w:val="00CA125C"/>
    <w:rsid w:val="00CA13E4"/>
    <w:rsid w:val="00CA1EFC"/>
    <w:rsid w:val="00CA251C"/>
    <w:rsid w:val="00CA2707"/>
    <w:rsid w:val="00CA2716"/>
    <w:rsid w:val="00CA2869"/>
    <w:rsid w:val="00CA2EA0"/>
    <w:rsid w:val="00CA331D"/>
    <w:rsid w:val="00CA38B5"/>
    <w:rsid w:val="00CA4662"/>
    <w:rsid w:val="00CA4B10"/>
    <w:rsid w:val="00CA5383"/>
    <w:rsid w:val="00CA57CF"/>
    <w:rsid w:val="00CA58AE"/>
    <w:rsid w:val="00CA5BFF"/>
    <w:rsid w:val="00CA5F11"/>
    <w:rsid w:val="00CA71FD"/>
    <w:rsid w:val="00CA7271"/>
    <w:rsid w:val="00CA7D4D"/>
    <w:rsid w:val="00CB00D8"/>
    <w:rsid w:val="00CB0162"/>
    <w:rsid w:val="00CB0755"/>
    <w:rsid w:val="00CB08EB"/>
    <w:rsid w:val="00CB181E"/>
    <w:rsid w:val="00CB23D2"/>
    <w:rsid w:val="00CB2823"/>
    <w:rsid w:val="00CB29E9"/>
    <w:rsid w:val="00CB422B"/>
    <w:rsid w:val="00CB45AB"/>
    <w:rsid w:val="00CB45DD"/>
    <w:rsid w:val="00CB4669"/>
    <w:rsid w:val="00CB4C79"/>
    <w:rsid w:val="00CB4E69"/>
    <w:rsid w:val="00CB507D"/>
    <w:rsid w:val="00CB58A4"/>
    <w:rsid w:val="00CB59CB"/>
    <w:rsid w:val="00CB6694"/>
    <w:rsid w:val="00CC06CB"/>
    <w:rsid w:val="00CC06D1"/>
    <w:rsid w:val="00CC11CC"/>
    <w:rsid w:val="00CC183A"/>
    <w:rsid w:val="00CC1A4B"/>
    <w:rsid w:val="00CC1C6A"/>
    <w:rsid w:val="00CC1F44"/>
    <w:rsid w:val="00CC23E9"/>
    <w:rsid w:val="00CC2445"/>
    <w:rsid w:val="00CC2504"/>
    <w:rsid w:val="00CC27C6"/>
    <w:rsid w:val="00CC29CF"/>
    <w:rsid w:val="00CC32C0"/>
    <w:rsid w:val="00CC37C3"/>
    <w:rsid w:val="00CC3D8F"/>
    <w:rsid w:val="00CC418C"/>
    <w:rsid w:val="00CC4AED"/>
    <w:rsid w:val="00CC4D40"/>
    <w:rsid w:val="00CC5979"/>
    <w:rsid w:val="00CC5A1C"/>
    <w:rsid w:val="00CC5A2C"/>
    <w:rsid w:val="00CC5C88"/>
    <w:rsid w:val="00CC6316"/>
    <w:rsid w:val="00CC6992"/>
    <w:rsid w:val="00CC6CEE"/>
    <w:rsid w:val="00CC70A6"/>
    <w:rsid w:val="00CC7402"/>
    <w:rsid w:val="00CC7709"/>
    <w:rsid w:val="00CC78C3"/>
    <w:rsid w:val="00CD01EA"/>
    <w:rsid w:val="00CD060B"/>
    <w:rsid w:val="00CD0A4F"/>
    <w:rsid w:val="00CD1898"/>
    <w:rsid w:val="00CD1CD6"/>
    <w:rsid w:val="00CD2003"/>
    <w:rsid w:val="00CD2379"/>
    <w:rsid w:val="00CD2906"/>
    <w:rsid w:val="00CD2AAE"/>
    <w:rsid w:val="00CD2B66"/>
    <w:rsid w:val="00CD300B"/>
    <w:rsid w:val="00CD3780"/>
    <w:rsid w:val="00CD3882"/>
    <w:rsid w:val="00CD388C"/>
    <w:rsid w:val="00CD38A6"/>
    <w:rsid w:val="00CD3D32"/>
    <w:rsid w:val="00CD4BBF"/>
    <w:rsid w:val="00CD4BD3"/>
    <w:rsid w:val="00CD5400"/>
    <w:rsid w:val="00CD5BA5"/>
    <w:rsid w:val="00CD60C1"/>
    <w:rsid w:val="00CD6367"/>
    <w:rsid w:val="00CD6B43"/>
    <w:rsid w:val="00CD6E8C"/>
    <w:rsid w:val="00CE033D"/>
    <w:rsid w:val="00CE0AE1"/>
    <w:rsid w:val="00CE0FAA"/>
    <w:rsid w:val="00CE15A8"/>
    <w:rsid w:val="00CE1F9D"/>
    <w:rsid w:val="00CE20D1"/>
    <w:rsid w:val="00CE2A03"/>
    <w:rsid w:val="00CE2D41"/>
    <w:rsid w:val="00CE3992"/>
    <w:rsid w:val="00CE3EFD"/>
    <w:rsid w:val="00CE4D81"/>
    <w:rsid w:val="00CE4D90"/>
    <w:rsid w:val="00CE4F28"/>
    <w:rsid w:val="00CE4FB9"/>
    <w:rsid w:val="00CE4FC0"/>
    <w:rsid w:val="00CE562D"/>
    <w:rsid w:val="00CE58CA"/>
    <w:rsid w:val="00CE6C11"/>
    <w:rsid w:val="00CE7C13"/>
    <w:rsid w:val="00CE7CD9"/>
    <w:rsid w:val="00CE7D77"/>
    <w:rsid w:val="00CF0D68"/>
    <w:rsid w:val="00CF16CA"/>
    <w:rsid w:val="00CF1DDA"/>
    <w:rsid w:val="00CF37AD"/>
    <w:rsid w:val="00CF401E"/>
    <w:rsid w:val="00CF40E0"/>
    <w:rsid w:val="00CF4700"/>
    <w:rsid w:val="00CF4785"/>
    <w:rsid w:val="00CF5B05"/>
    <w:rsid w:val="00CF5D00"/>
    <w:rsid w:val="00CF731D"/>
    <w:rsid w:val="00CF76E7"/>
    <w:rsid w:val="00CF7DBD"/>
    <w:rsid w:val="00CF7E53"/>
    <w:rsid w:val="00CF7EAA"/>
    <w:rsid w:val="00D0038C"/>
    <w:rsid w:val="00D00408"/>
    <w:rsid w:val="00D00FFE"/>
    <w:rsid w:val="00D01EB8"/>
    <w:rsid w:val="00D01F77"/>
    <w:rsid w:val="00D02379"/>
    <w:rsid w:val="00D025CA"/>
    <w:rsid w:val="00D02ACA"/>
    <w:rsid w:val="00D036FB"/>
    <w:rsid w:val="00D03EA6"/>
    <w:rsid w:val="00D04364"/>
    <w:rsid w:val="00D044E3"/>
    <w:rsid w:val="00D0505D"/>
    <w:rsid w:val="00D054B9"/>
    <w:rsid w:val="00D058F1"/>
    <w:rsid w:val="00D05D47"/>
    <w:rsid w:val="00D05FC4"/>
    <w:rsid w:val="00D05FFE"/>
    <w:rsid w:val="00D061FC"/>
    <w:rsid w:val="00D06C72"/>
    <w:rsid w:val="00D0715F"/>
    <w:rsid w:val="00D07B8D"/>
    <w:rsid w:val="00D07E17"/>
    <w:rsid w:val="00D106ED"/>
    <w:rsid w:val="00D1086F"/>
    <w:rsid w:val="00D10A6C"/>
    <w:rsid w:val="00D10EC0"/>
    <w:rsid w:val="00D11B19"/>
    <w:rsid w:val="00D12AFF"/>
    <w:rsid w:val="00D12F29"/>
    <w:rsid w:val="00D13095"/>
    <w:rsid w:val="00D1361C"/>
    <w:rsid w:val="00D13633"/>
    <w:rsid w:val="00D140BE"/>
    <w:rsid w:val="00D14432"/>
    <w:rsid w:val="00D146A1"/>
    <w:rsid w:val="00D146EF"/>
    <w:rsid w:val="00D14910"/>
    <w:rsid w:val="00D14949"/>
    <w:rsid w:val="00D14C9E"/>
    <w:rsid w:val="00D14FAD"/>
    <w:rsid w:val="00D155C5"/>
    <w:rsid w:val="00D15695"/>
    <w:rsid w:val="00D15D22"/>
    <w:rsid w:val="00D16361"/>
    <w:rsid w:val="00D16A36"/>
    <w:rsid w:val="00D16CD6"/>
    <w:rsid w:val="00D176EE"/>
    <w:rsid w:val="00D17746"/>
    <w:rsid w:val="00D178A6"/>
    <w:rsid w:val="00D17F5A"/>
    <w:rsid w:val="00D20025"/>
    <w:rsid w:val="00D20282"/>
    <w:rsid w:val="00D204D4"/>
    <w:rsid w:val="00D207AD"/>
    <w:rsid w:val="00D2103D"/>
    <w:rsid w:val="00D21A43"/>
    <w:rsid w:val="00D21D71"/>
    <w:rsid w:val="00D2288F"/>
    <w:rsid w:val="00D23506"/>
    <w:rsid w:val="00D2361E"/>
    <w:rsid w:val="00D23827"/>
    <w:rsid w:val="00D24246"/>
    <w:rsid w:val="00D24C4B"/>
    <w:rsid w:val="00D24D6F"/>
    <w:rsid w:val="00D2524B"/>
    <w:rsid w:val="00D252EA"/>
    <w:rsid w:val="00D25A86"/>
    <w:rsid w:val="00D261EB"/>
    <w:rsid w:val="00D26ABD"/>
    <w:rsid w:val="00D272A6"/>
    <w:rsid w:val="00D27C1A"/>
    <w:rsid w:val="00D27F06"/>
    <w:rsid w:val="00D303A7"/>
    <w:rsid w:val="00D3239B"/>
    <w:rsid w:val="00D32C3B"/>
    <w:rsid w:val="00D32E71"/>
    <w:rsid w:val="00D33497"/>
    <w:rsid w:val="00D3471A"/>
    <w:rsid w:val="00D34940"/>
    <w:rsid w:val="00D34B0C"/>
    <w:rsid w:val="00D34C7A"/>
    <w:rsid w:val="00D359D8"/>
    <w:rsid w:val="00D35E80"/>
    <w:rsid w:val="00D36258"/>
    <w:rsid w:val="00D3647B"/>
    <w:rsid w:val="00D36C38"/>
    <w:rsid w:val="00D36EEB"/>
    <w:rsid w:val="00D370C0"/>
    <w:rsid w:val="00D37118"/>
    <w:rsid w:val="00D40BD0"/>
    <w:rsid w:val="00D40E47"/>
    <w:rsid w:val="00D412B0"/>
    <w:rsid w:val="00D4139E"/>
    <w:rsid w:val="00D42480"/>
    <w:rsid w:val="00D4292A"/>
    <w:rsid w:val="00D43486"/>
    <w:rsid w:val="00D4360C"/>
    <w:rsid w:val="00D4384D"/>
    <w:rsid w:val="00D44109"/>
    <w:rsid w:val="00D441ED"/>
    <w:rsid w:val="00D448C5"/>
    <w:rsid w:val="00D44EC0"/>
    <w:rsid w:val="00D45C0A"/>
    <w:rsid w:val="00D4654A"/>
    <w:rsid w:val="00D468ED"/>
    <w:rsid w:val="00D46B36"/>
    <w:rsid w:val="00D46C1B"/>
    <w:rsid w:val="00D4766E"/>
    <w:rsid w:val="00D50F33"/>
    <w:rsid w:val="00D50F91"/>
    <w:rsid w:val="00D517A8"/>
    <w:rsid w:val="00D51EDD"/>
    <w:rsid w:val="00D51FC0"/>
    <w:rsid w:val="00D523F5"/>
    <w:rsid w:val="00D52A9D"/>
    <w:rsid w:val="00D53F52"/>
    <w:rsid w:val="00D5455E"/>
    <w:rsid w:val="00D54896"/>
    <w:rsid w:val="00D5510A"/>
    <w:rsid w:val="00D55361"/>
    <w:rsid w:val="00D5540B"/>
    <w:rsid w:val="00D555FD"/>
    <w:rsid w:val="00D5568F"/>
    <w:rsid w:val="00D55730"/>
    <w:rsid w:val="00D5575B"/>
    <w:rsid w:val="00D559E1"/>
    <w:rsid w:val="00D56D65"/>
    <w:rsid w:val="00D56F4D"/>
    <w:rsid w:val="00D57116"/>
    <w:rsid w:val="00D57622"/>
    <w:rsid w:val="00D578CE"/>
    <w:rsid w:val="00D60448"/>
    <w:rsid w:val="00D61016"/>
    <w:rsid w:val="00D613AD"/>
    <w:rsid w:val="00D6140C"/>
    <w:rsid w:val="00D61529"/>
    <w:rsid w:val="00D61639"/>
    <w:rsid w:val="00D61794"/>
    <w:rsid w:val="00D61FCB"/>
    <w:rsid w:val="00D628D7"/>
    <w:rsid w:val="00D63E76"/>
    <w:rsid w:val="00D645FB"/>
    <w:rsid w:val="00D65154"/>
    <w:rsid w:val="00D65CED"/>
    <w:rsid w:val="00D66242"/>
    <w:rsid w:val="00D668D9"/>
    <w:rsid w:val="00D66BA6"/>
    <w:rsid w:val="00D66C25"/>
    <w:rsid w:val="00D67998"/>
    <w:rsid w:val="00D679A2"/>
    <w:rsid w:val="00D70697"/>
    <w:rsid w:val="00D7095A"/>
    <w:rsid w:val="00D70B50"/>
    <w:rsid w:val="00D71824"/>
    <w:rsid w:val="00D72E2B"/>
    <w:rsid w:val="00D7383F"/>
    <w:rsid w:val="00D74CC8"/>
    <w:rsid w:val="00D74E58"/>
    <w:rsid w:val="00D75697"/>
    <w:rsid w:val="00D757B7"/>
    <w:rsid w:val="00D75806"/>
    <w:rsid w:val="00D75E95"/>
    <w:rsid w:val="00D77DDE"/>
    <w:rsid w:val="00D808E2"/>
    <w:rsid w:val="00D80AD0"/>
    <w:rsid w:val="00D80DDB"/>
    <w:rsid w:val="00D817E5"/>
    <w:rsid w:val="00D8190D"/>
    <w:rsid w:val="00D81999"/>
    <w:rsid w:val="00D81A47"/>
    <w:rsid w:val="00D822F1"/>
    <w:rsid w:val="00D82665"/>
    <w:rsid w:val="00D82A11"/>
    <w:rsid w:val="00D82DAF"/>
    <w:rsid w:val="00D82DD2"/>
    <w:rsid w:val="00D83834"/>
    <w:rsid w:val="00D83E64"/>
    <w:rsid w:val="00D849B2"/>
    <w:rsid w:val="00D8542F"/>
    <w:rsid w:val="00D854DE"/>
    <w:rsid w:val="00D85800"/>
    <w:rsid w:val="00D861E3"/>
    <w:rsid w:val="00D8625B"/>
    <w:rsid w:val="00D86A21"/>
    <w:rsid w:val="00D87810"/>
    <w:rsid w:val="00D87931"/>
    <w:rsid w:val="00D87A6E"/>
    <w:rsid w:val="00D87C9F"/>
    <w:rsid w:val="00D87DA7"/>
    <w:rsid w:val="00D90DC0"/>
    <w:rsid w:val="00D9126D"/>
    <w:rsid w:val="00D91D14"/>
    <w:rsid w:val="00D91EE3"/>
    <w:rsid w:val="00D92BBD"/>
    <w:rsid w:val="00D92C3F"/>
    <w:rsid w:val="00D92E52"/>
    <w:rsid w:val="00D93EAB"/>
    <w:rsid w:val="00D95172"/>
    <w:rsid w:val="00D95CB5"/>
    <w:rsid w:val="00D95CE7"/>
    <w:rsid w:val="00D9608A"/>
    <w:rsid w:val="00D9654E"/>
    <w:rsid w:val="00D97116"/>
    <w:rsid w:val="00D9741F"/>
    <w:rsid w:val="00D978AE"/>
    <w:rsid w:val="00DA0D28"/>
    <w:rsid w:val="00DA0E8F"/>
    <w:rsid w:val="00DA10FF"/>
    <w:rsid w:val="00DA1677"/>
    <w:rsid w:val="00DA2038"/>
    <w:rsid w:val="00DA2B6B"/>
    <w:rsid w:val="00DA3262"/>
    <w:rsid w:val="00DA3540"/>
    <w:rsid w:val="00DA3C1A"/>
    <w:rsid w:val="00DA3F28"/>
    <w:rsid w:val="00DA3F5A"/>
    <w:rsid w:val="00DA4979"/>
    <w:rsid w:val="00DA6020"/>
    <w:rsid w:val="00DA6387"/>
    <w:rsid w:val="00DA6823"/>
    <w:rsid w:val="00DA717A"/>
    <w:rsid w:val="00DA7B6B"/>
    <w:rsid w:val="00DB0014"/>
    <w:rsid w:val="00DB0B56"/>
    <w:rsid w:val="00DB0D7F"/>
    <w:rsid w:val="00DB0E0B"/>
    <w:rsid w:val="00DB1599"/>
    <w:rsid w:val="00DB1FCD"/>
    <w:rsid w:val="00DB2701"/>
    <w:rsid w:val="00DB2B3F"/>
    <w:rsid w:val="00DB2CB8"/>
    <w:rsid w:val="00DB2E65"/>
    <w:rsid w:val="00DB31E7"/>
    <w:rsid w:val="00DB3322"/>
    <w:rsid w:val="00DB3C4D"/>
    <w:rsid w:val="00DB40D9"/>
    <w:rsid w:val="00DB491E"/>
    <w:rsid w:val="00DB4A58"/>
    <w:rsid w:val="00DB4CB0"/>
    <w:rsid w:val="00DB4E60"/>
    <w:rsid w:val="00DB4FBE"/>
    <w:rsid w:val="00DB5389"/>
    <w:rsid w:val="00DB539C"/>
    <w:rsid w:val="00DB601F"/>
    <w:rsid w:val="00DB61A6"/>
    <w:rsid w:val="00DB635D"/>
    <w:rsid w:val="00DB6473"/>
    <w:rsid w:val="00DB6AD6"/>
    <w:rsid w:val="00DB6B59"/>
    <w:rsid w:val="00DB705E"/>
    <w:rsid w:val="00DB713E"/>
    <w:rsid w:val="00DB7440"/>
    <w:rsid w:val="00DB760F"/>
    <w:rsid w:val="00DB765C"/>
    <w:rsid w:val="00DB76BD"/>
    <w:rsid w:val="00DB7BDD"/>
    <w:rsid w:val="00DC0632"/>
    <w:rsid w:val="00DC0886"/>
    <w:rsid w:val="00DC0F7E"/>
    <w:rsid w:val="00DC1216"/>
    <w:rsid w:val="00DC1A1B"/>
    <w:rsid w:val="00DC2778"/>
    <w:rsid w:val="00DC2969"/>
    <w:rsid w:val="00DC29B3"/>
    <w:rsid w:val="00DC2B3D"/>
    <w:rsid w:val="00DC2EF3"/>
    <w:rsid w:val="00DC503F"/>
    <w:rsid w:val="00DC50E9"/>
    <w:rsid w:val="00DC58C2"/>
    <w:rsid w:val="00DC5A09"/>
    <w:rsid w:val="00DC5D01"/>
    <w:rsid w:val="00DC6501"/>
    <w:rsid w:val="00DC65B6"/>
    <w:rsid w:val="00DC6A12"/>
    <w:rsid w:val="00DC7200"/>
    <w:rsid w:val="00DC72E9"/>
    <w:rsid w:val="00DC7416"/>
    <w:rsid w:val="00DC74BA"/>
    <w:rsid w:val="00DC788C"/>
    <w:rsid w:val="00DC7ABC"/>
    <w:rsid w:val="00DD03CE"/>
    <w:rsid w:val="00DD096D"/>
    <w:rsid w:val="00DD183C"/>
    <w:rsid w:val="00DD184E"/>
    <w:rsid w:val="00DD1A20"/>
    <w:rsid w:val="00DD1A99"/>
    <w:rsid w:val="00DD1B0D"/>
    <w:rsid w:val="00DD1D04"/>
    <w:rsid w:val="00DD2192"/>
    <w:rsid w:val="00DD2B12"/>
    <w:rsid w:val="00DD334B"/>
    <w:rsid w:val="00DD3BE2"/>
    <w:rsid w:val="00DD4AB4"/>
    <w:rsid w:val="00DD4C93"/>
    <w:rsid w:val="00DD64F6"/>
    <w:rsid w:val="00DD6B50"/>
    <w:rsid w:val="00DD7E6E"/>
    <w:rsid w:val="00DE034F"/>
    <w:rsid w:val="00DE0538"/>
    <w:rsid w:val="00DE0AD4"/>
    <w:rsid w:val="00DE0EA2"/>
    <w:rsid w:val="00DE1747"/>
    <w:rsid w:val="00DE1A6D"/>
    <w:rsid w:val="00DE216C"/>
    <w:rsid w:val="00DE24F1"/>
    <w:rsid w:val="00DE345F"/>
    <w:rsid w:val="00DE447B"/>
    <w:rsid w:val="00DE495D"/>
    <w:rsid w:val="00DE5262"/>
    <w:rsid w:val="00DE5494"/>
    <w:rsid w:val="00DE57AC"/>
    <w:rsid w:val="00DE5958"/>
    <w:rsid w:val="00DE62EB"/>
    <w:rsid w:val="00DE64F2"/>
    <w:rsid w:val="00DE67DB"/>
    <w:rsid w:val="00DE68F8"/>
    <w:rsid w:val="00DE6BC6"/>
    <w:rsid w:val="00DE7A39"/>
    <w:rsid w:val="00DE7BEE"/>
    <w:rsid w:val="00DF05B6"/>
    <w:rsid w:val="00DF103E"/>
    <w:rsid w:val="00DF2082"/>
    <w:rsid w:val="00DF20A8"/>
    <w:rsid w:val="00DF262F"/>
    <w:rsid w:val="00DF2955"/>
    <w:rsid w:val="00DF31E2"/>
    <w:rsid w:val="00DF364B"/>
    <w:rsid w:val="00DF537E"/>
    <w:rsid w:val="00DF5BDF"/>
    <w:rsid w:val="00DF5C96"/>
    <w:rsid w:val="00DF5D3F"/>
    <w:rsid w:val="00DF6105"/>
    <w:rsid w:val="00DF6465"/>
    <w:rsid w:val="00DF6544"/>
    <w:rsid w:val="00DF65AB"/>
    <w:rsid w:val="00DF67A2"/>
    <w:rsid w:val="00DF6F1B"/>
    <w:rsid w:val="00DF6FB6"/>
    <w:rsid w:val="00DF7239"/>
    <w:rsid w:val="00DF74B2"/>
    <w:rsid w:val="00DF7AC9"/>
    <w:rsid w:val="00DF7C6A"/>
    <w:rsid w:val="00E01764"/>
    <w:rsid w:val="00E0291F"/>
    <w:rsid w:val="00E02AD8"/>
    <w:rsid w:val="00E02EEC"/>
    <w:rsid w:val="00E03B21"/>
    <w:rsid w:val="00E048D0"/>
    <w:rsid w:val="00E05EF4"/>
    <w:rsid w:val="00E0640E"/>
    <w:rsid w:val="00E068C1"/>
    <w:rsid w:val="00E06F9D"/>
    <w:rsid w:val="00E0735E"/>
    <w:rsid w:val="00E07480"/>
    <w:rsid w:val="00E07971"/>
    <w:rsid w:val="00E07AF7"/>
    <w:rsid w:val="00E07BDA"/>
    <w:rsid w:val="00E10B6A"/>
    <w:rsid w:val="00E10C65"/>
    <w:rsid w:val="00E10DA4"/>
    <w:rsid w:val="00E10E8F"/>
    <w:rsid w:val="00E11590"/>
    <w:rsid w:val="00E11D5B"/>
    <w:rsid w:val="00E11FC9"/>
    <w:rsid w:val="00E121FF"/>
    <w:rsid w:val="00E12D00"/>
    <w:rsid w:val="00E12F13"/>
    <w:rsid w:val="00E13BCB"/>
    <w:rsid w:val="00E14E9B"/>
    <w:rsid w:val="00E159A3"/>
    <w:rsid w:val="00E15AD8"/>
    <w:rsid w:val="00E15BA3"/>
    <w:rsid w:val="00E15CB3"/>
    <w:rsid w:val="00E15F7C"/>
    <w:rsid w:val="00E161E5"/>
    <w:rsid w:val="00E168E4"/>
    <w:rsid w:val="00E16C1C"/>
    <w:rsid w:val="00E16CB2"/>
    <w:rsid w:val="00E1753B"/>
    <w:rsid w:val="00E1757C"/>
    <w:rsid w:val="00E2071A"/>
    <w:rsid w:val="00E20A40"/>
    <w:rsid w:val="00E20B31"/>
    <w:rsid w:val="00E20C45"/>
    <w:rsid w:val="00E20CCE"/>
    <w:rsid w:val="00E21830"/>
    <w:rsid w:val="00E223DE"/>
    <w:rsid w:val="00E22416"/>
    <w:rsid w:val="00E224A7"/>
    <w:rsid w:val="00E2341B"/>
    <w:rsid w:val="00E2371A"/>
    <w:rsid w:val="00E2371B"/>
    <w:rsid w:val="00E23C6F"/>
    <w:rsid w:val="00E23EC7"/>
    <w:rsid w:val="00E250AF"/>
    <w:rsid w:val="00E2514B"/>
    <w:rsid w:val="00E25550"/>
    <w:rsid w:val="00E256F5"/>
    <w:rsid w:val="00E25B28"/>
    <w:rsid w:val="00E25B3E"/>
    <w:rsid w:val="00E25FBC"/>
    <w:rsid w:val="00E26FC3"/>
    <w:rsid w:val="00E2732C"/>
    <w:rsid w:val="00E27547"/>
    <w:rsid w:val="00E27CF6"/>
    <w:rsid w:val="00E27DF3"/>
    <w:rsid w:val="00E3016B"/>
    <w:rsid w:val="00E3043F"/>
    <w:rsid w:val="00E30B4A"/>
    <w:rsid w:val="00E30B6F"/>
    <w:rsid w:val="00E31476"/>
    <w:rsid w:val="00E31A72"/>
    <w:rsid w:val="00E31CEB"/>
    <w:rsid w:val="00E321A3"/>
    <w:rsid w:val="00E328FF"/>
    <w:rsid w:val="00E32BEA"/>
    <w:rsid w:val="00E32EA3"/>
    <w:rsid w:val="00E32EF8"/>
    <w:rsid w:val="00E332B6"/>
    <w:rsid w:val="00E33431"/>
    <w:rsid w:val="00E341BE"/>
    <w:rsid w:val="00E34467"/>
    <w:rsid w:val="00E34548"/>
    <w:rsid w:val="00E34BD2"/>
    <w:rsid w:val="00E34E84"/>
    <w:rsid w:val="00E35064"/>
    <w:rsid w:val="00E353C3"/>
    <w:rsid w:val="00E354DA"/>
    <w:rsid w:val="00E354F4"/>
    <w:rsid w:val="00E358D5"/>
    <w:rsid w:val="00E361DA"/>
    <w:rsid w:val="00E36B08"/>
    <w:rsid w:val="00E36CC0"/>
    <w:rsid w:val="00E37386"/>
    <w:rsid w:val="00E37969"/>
    <w:rsid w:val="00E37AFB"/>
    <w:rsid w:val="00E4019C"/>
    <w:rsid w:val="00E41553"/>
    <w:rsid w:val="00E41A53"/>
    <w:rsid w:val="00E42263"/>
    <w:rsid w:val="00E425A6"/>
    <w:rsid w:val="00E42C6D"/>
    <w:rsid w:val="00E42FA6"/>
    <w:rsid w:val="00E431AC"/>
    <w:rsid w:val="00E43542"/>
    <w:rsid w:val="00E4392E"/>
    <w:rsid w:val="00E44E07"/>
    <w:rsid w:val="00E45080"/>
    <w:rsid w:val="00E458C2"/>
    <w:rsid w:val="00E459F9"/>
    <w:rsid w:val="00E46021"/>
    <w:rsid w:val="00E4604A"/>
    <w:rsid w:val="00E4615E"/>
    <w:rsid w:val="00E4615F"/>
    <w:rsid w:val="00E4704D"/>
    <w:rsid w:val="00E5039E"/>
    <w:rsid w:val="00E50987"/>
    <w:rsid w:val="00E50D9E"/>
    <w:rsid w:val="00E510A1"/>
    <w:rsid w:val="00E52476"/>
    <w:rsid w:val="00E524CE"/>
    <w:rsid w:val="00E52CD5"/>
    <w:rsid w:val="00E530BE"/>
    <w:rsid w:val="00E54156"/>
    <w:rsid w:val="00E543B7"/>
    <w:rsid w:val="00E549A6"/>
    <w:rsid w:val="00E54AA0"/>
    <w:rsid w:val="00E55531"/>
    <w:rsid w:val="00E56D35"/>
    <w:rsid w:val="00E56E11"/>
    <w:rsid w:val="00E56E93"/>
    <w:rsid w:val="00E574BD"/>
    <w:rsid w:val="00E57747"/>
    <w:rsid w:val="00E57C7B"/>
    <w:rsid w:val="00E605B2"/>
    <w:rsid w:val="00E60795"/>
    <w:rsid w:val="00E60C38"/>
    <w:rsid w:val="00E60E56"/>
    <w:rsid w:val="00E612D8"/>
    <w:rsid w:val="00E61883"/>
    <w:rsid w:val="00E61C49"/>
    <w:rsid w:val="00E62276"/>
    <w:rsid w:val="00E6278F"/>
    <w:rsid w:val="00E62C0E"/>
    <w:rsid w:val="00E62E78"/>
    <w:rsid w:val="00E630AB"/>
    <w:rsid w:val="00E63587"/>
    <w:rsid w:val="00E63C16"/>
    <w:rsid w:val="00E64170"/>
    <w:rsid w:val="00E6440C"/>
    <w:rsid w:val="00E648BA"/>
    <w:rsid w:val="00E64982"/>
    <w:rsid w:val="00E64AD1"/>
    <w:rsid w:val="00E64D01"/>
    <w:rsid w:val="00E64E7F"/>
    <w:rsid w:val="00E64ED0"/>
    <w:rsid w:val="00E65776"/>
    <w:rsid w:val="00E6610F"/>
    <w:rsid w:val="00E66F93"/>
    <w:rsid w:val="00E67008"/>
    <w:rsid w:val="00E67411"/>
    <w:rsid w:val="00E674EC"/>
    <w:rsid w:val="00E677EA"/>
    <w:rsid w:val="00E709B8"/>
    <w:rsid w:val="00E71A4B"/>
    <w:rsid w:val="00E7226C"/>
    <w:rsid w:val="00E73281"/>
    <w:rsid w:val="00E73965"/>
    <w:rsid w:val="00E73C44"/>
    <w:rsid w:val="00E7404E"/>
    <w:rsid w:val="00E7438F"/>
    <w:rsid w:val="00E75491"/>
    <w:rsid w:val="00E755F4"/>
    <w:rsid w:val="00E757FA"/>
    <w:rsid w:val="00E75A4C"/>
    <w:rsid w:val="00E76F91"/>
    <w:rsid w:val="00E77B22"/>
    <w:rsid w:val="00E80B49"/>
    <w:rsid w:val="00E80CCD"/>
    <w:rsid w:val="00E80EB4"/>
    <w:rsid w:val="00E81782"/>
    <w:rsid w:val="00E81B98"/>
    <w:rsid w:val="00E820DC"/>
    <w:rsid w:val="00E82404"/>
    <w:rsid w:val="00E824FF"/>
    <w:rsid w:val="00E8270E"/>
    <w:rsid w:val="00E82867"/>
    <w:rsid w:val="00E83C5C"/>
    <w:rsid w:val="00E83DAA"/>
    <w:rsid w:val="00E8463E"/>
    <w:rsid w:val="00E846CD"/>
    <w:rsid w:val="00E84E9A"/>
    <w:rsid w:val="00E8563C"/>
    <w:rsid w:val="00E85F57"/>
    <w:rsid w:val="00E86EA8"/>
    <w:rsid w:val="00E86F08"/>
    <w:rsid w:val="00E87223"/>
    <w:rsid w:val="00E874C9"/>
    <w:rsid w:val="00E87806"/>
    <w:rsid w:val="00E87854"/>
    <w:rsid w:val="00E90DFF"/>
    <w:rsid w:val="00E9126B"/>
    <w:rsid w:val="00E912B2"/>
    <w:rsid w:val="00E9138B"/>
    <w:rsid w:val="00E9162B"/>
    <w:rsid w:val="00E916FF"/>
    <w:rsid w:val="00E91700"/>
    <w:rsid w:val="00E9171B"/>
    <w:rsid w:val="00E91F34"/>
    <w:rsid w:val="00E91F75"/>
    <w:rsid w:val="00E923BA"/>
    <w:rsid w:val="00E92B8C"/>
    <w:rsid w:val="00E92C6F"/>
    <w:rsid w:val="00E92CAA"/>
    <w:rsid w:val="00E93060"/>
    <w:rsid w:val="00E9313A"/>
    <w:rsid w:val="00E9326F"/>
    <w:rsid w:val="00E93516"/>
    <w:rsid w:val="00E93824"/>
    <w:rsid w:val="00E93AAC"/>
    <w:rsid w:val="00E93F81"/>
    <w:rsid w:val="00E944F4"/>
    <w:rsid w:val="00E94C98"/>
    <w:rsid w:val="00E95067"/>
    <w:rsid w:val="00E953C3"/>
    <w:rsid w:val="00E95A78"/>
    <w:rsid w:val="00E96135"/>
    <w:rsid w:val="00E968BC"/>
    <w:rsid w:val="00E96BC7"/>
    <w:rsid w:val="00E971DB"/>
    <w:rsid w:val="00E977F1"/>
    <w:rsid w:val="00E97856"/>
    <w:rsid w:val="00E9798C"/>
    <w:rsid w:val="00E97EA9"/>
    <w:rsid w:val="00EA0629"/>
    <w:rsid w:val="00EA08C0"/>
    <w:rsid w:val="00EA0FDD"/>
    <w:rsid w:val="00EA1137"/>
    <w:rsid w:val="00EA19F5"/>
    <w:rsid w:val="00EA1D91"/>
    <w:rsid w:val="00EA24DB"/>
    <w:rsid w:val="00EA2A2A"/>
    <w:rsid w:val="00EA2F08"/>
    <w:rsid w:val="00EA2F57"/>
    <w:rsid w:val="00EA34B8"/>
    <w:rsid w:val="00EA3FE7"/>
    <w:rsid w:val="00EA4330"/>
    <w:rsid w:val="00EA44E0"/>
    <w:rsid w:val="00EA4968"/>
    <w:rsid w:val="00EA4BC1"/>
    <w:rsid w:val="00EA4EF6"/>
    <w:rsid w:val="00EA5181"/>
    <w:rsid w:val="00EA544B"/>
    <w:rsid w:val="00EA64F6"/>
    <w:rsid w:val="00EA7837"/>
    <w:rsid w:val="00EA7858"/>
    <w:rsid w:val="00EA78B3"/>
    <w:rsid w:val="00EA78B6"/>
    <w:rsid w:val="00EA7D0E"/>
    <w:rsid w:val="00EA7F19"/>
    <w:rsid w:val="00EB003E"/>
    <w:rsid w:val="00EB0B08"/>
    <w:rsid w:val="00EB0BEB"/>
    <w:rsid w:val="00EB1395"/>
    <w:rsid w:val="00EB171C"/>
    <w:rsid w:val="00EB2628"/>
    <w:rsid w:val="00EB3765"/>
    <w:rsid w:val="00EB39A1"/>
    <w:rsid w:val="00EB40F8"/>
    <w:rsid w:val="00EB4ACD"/>
    <w:rsid w:val="00EB52CC"/>
    <w:rsid w:val="00EB59D4"/>
    <w:rsid w:val="00EB5F10"/>
    <w:rsid w:val="00EB619E"/>
    <w:rsid w:val="00EB6A06"/>
    <w:rsid w:val="00EB6FE8"/>
    <w:rsid w:val="00EB71AB"/>
    <w:rsid w:val="00EB7553"/>
    <w:rsid w:val="00EB76BA"/>
    <w:rsid w:val="00EC0161"/>
    <w:rsid w:val="00EC0480"/>
    <w:rsid w:val="00EC0C2C"/>
    <w:rsid w:val="00EC0C53"/>
    <w:rsid w:val="00EC0F2F"/>
    <w:rsid w:val="00EC1005"/>
    <w:rsid w:val="00EC1CF1"/>
    <w:rsid w:val="00EC1D7A"/>
    <w:rsid w:val="00EC21A2"/>
    <w:rsid w:val="00EC251E"/>
    <w:rsid w:val="00EC2E74"/>
    <w:rsid w:val="00EC2EF9"/>
    <w:rsid w:val="00EC325D"/>
    <w:rsid w:val="00EC3286"/>
    <w:rsid w:val="00EC343B"/>
    <w:rsid w:val="00EC36ED"/>
    <w:rsid w:val="00EC3E99"/>
    <w:rsid w:val="00EC4167"/>
    <w:rsid w:val="00EC4183"/>
    <w:rsid w:val="00EC4C0D"/>
    <w:rsid w:val="00EC4DD2"/>
    <w:rsid w:val="00EC4EF3"/>
    <w:rsid w:val="00EC52D5"/>
    <w:rsid w:val="00EC675D"/>
    <w:rsid w:val="00EC6865"/>
    <w:rsid w:val="00EC7570"/>
    <w:rsid w:val="00EC7937"/>
    <w:rsid w:val="00ED0163"/>
    <w:rsid w:val="00ED073D"/>
    <w:rsid w:val="00ED0D2F"/>
    <w:rsid w:val="00ED12BF"/>
    <w:rsid w:val="00ED1609"/>
    <w:rsid w:val="00ED17C7"/>
    <w:rsid w:val="00ED193B"/>
    <w:rsid w:val="00ED1FC5"/>
    <w:rsid w:val="00ED29ED"/>
    <w:rsid w:val="00ED2BD2"/>
    <w:rsid w:val="00ED30BC"/>
    <w:rsid w:val="00ED3437"/>
    <w:rsid w:val="00ED383B"/>
    <w:rsid w:val="00ED400E"/>
    <w:rsid w:val="00ED428A"/>
    <w:rsid w:val="00ED4787"/>
    <w:rsid w:val="00ED4B65"/>
    <w:rsid w:val="00ED4B6B"/>
    <w:rsid w:val="00ED4E24"/>
    <w:rsid w:val="00ED5AEA"/>
    <w:rsid w:val="00ED5CDC"/>
    <w:rsid w:val="00ED5E35"/>
    <w:rsid w:val="00ED66AD"/>
    <w:rsid w:val="00EE05B2"/>
    <w:rsid w:val="00EE05F6"/>
    <w:rsid w:val="00EE071E"/>
    <w:rsid w:val="00EE0728"/>
    <w:rsid w:val="00EE1576"/>
    <w:rsid w:val="00EE194A"/>
    <w:rsid w:val="00EE1CFC"/>
    <w:rsid w:val="00EE2485"/>
    <w:rsid w:val="00EE255D"/>
    <w:rsid w:val="00EE3B08"/>
    <w:rsid w:val="00EE403D"/>
    <w:rsid w:val="00EE444F"/>
    <w:rsid w:val="00EE452B"/>
    <w:rsid w:val="00EE4AF5"/>
    <w:rsid w:val="00EE4B4C"/>
    <w:rsid w:val="00EE4F92"/>
    <w:rsid w:val="00EE501A"/>
    <w:rsid w:val="00EE530A"/>
    <w:rsid w:val="00EE5E62"/>
    <w:rsid w:val="00EE67A1"/>
    <w:rsid w:val="00EE6B71"/>
    <w:rsid w:val="00EE6E60"/>
    <w:rsid w:val="00EE7051"/>
    <w:rsid w:val="00EE71DE"/>
    <w:rsid w:val="00EE74E6"/>
    <w:rsid w:val="00EE7911"/>
    <w:rsid w:val="00EE7C38"/>
    <w:rsid w:val="00EE7EA1"/>
    <w:rsid w:val="00EE7F95"/>
    <w:rsid w:val="00EF0ABE"/>
    <w:rsid w:val="00EF0D44"/>
    <w:rsid w:val="00EF11C2"/>
    <w:rsid w:val="00EF1244"/>
    <w:rsid w:val="00EF155D"/>
    <w:rsid w:val="00EF1628"/>
    <w:rsid w:val="00EF169D"/>
    <w:rsid w:val="00EF17B0"/>
    <w:rsid w:val="00EF18CB"/>
    <w:rsid w:val="00EF1D7B"/>
    <w:rsid w:val="00EF2174"/>
    <w:rsid w:val="00EF28C2"/>
    <w:rsid w:val="00EF2A56"/>
    <w:rsid w:val="00EF302A"/>
    <w:rsid w:val="00EF3462"/>
    <w:rsid w:val="00EF39AE"/>
    <w:rsid w:val="00EF45D8"/>
    <w:rsid w:val="00EF57CB"/>
    <w:rsid w:val="00EF5B2D"/>
    <w:rsid w:val="00EF5C4E"/>
    <w:rsid w:val="00EF5C85"/>
    <w:rsid w:val="00EF61E2"/>
    <w:rsid w:val="00EF659F"/>
    <w:rsid w:val="00EF7099"/>
    <w:rsid w:val="00EF7586"/>
    <w:rsid w:val="00EF7860"/>
    <w:rsid w:val="00EF7867"/>
    <w:rsid w:val="00EF788F"/>
    <w:rsid w:val="00EF7ADD"/>
    <w:rsid w:val="00EF7D95"/>
    <w:rsid w:val="00EF7E08"/>
    <w:rsid w:val="00F005A9"/>
    <w:rsid w:val="00F005D6"/>
    <w:rsid w:val="00F00706"/>
    <w:rsid w:val="00F00B17"/>
    <w:rsid w:val="00F00B91"/>
    <w:rsid w:val="00F011F5"/>
    <w:rsid w:val="00F01726"/>
    <w:rsid w:val="00F02098"/>
    <w:rsid w:val="00F02990"/>
    <w:rsid w:val="00F02B8F"/>
    <w:rsid w:val="00F0319C"/>
    <w:rsid w:val="00F0349A"/>
    <w:rsid w:val="00F03C9D"/>
    <w:rsid w:val="00F0410E"/>
    <w:rsid w:val="00F04AF3"/>
    <w:rsid w:val="00F05305"/>
    <w:rsid w:val="00F05FDD"/>
    <w:rsid w:val="00F064E2"/>
    <w:rsid w:val="00F07236"/>
    <w:rsid w:val="00F07A6A"/>
    <w:rsid w:val="00F10C33"/>
    <w:rsid w:val="00F11430"/>
    <w:rsid w:val="00F121C7"/>
    <w:rsid w:val="00F127DC"/>
    <w:rsid w:val="00F13F8E"/>
    <w:rsid w:val="00F141EE"/>
    <w:rsid w:val="00F14704"/>
    <w:rsid w:val="00F14FD9"/>
    <w:rsid w:val="00F1535A"/>
    <w:rsid w:val="00F158E8"/>
    <w:rsid w:val="00F165D1"/>
    <w:rsid w:val="00F16A4C"/>
    <w:rsid w:val="00F16CF2"/>
    <w:rsid w:val="00F16D43"/>
    <w:rsid w:val="00F16E01"/>
    <w:rsid w:val="00F17016"/>
    <w:rsid w:val="00F1754F"/>
    <w:rsid w:val="00F17865"/>
    <w:rsid w:val="00F20225"/>
    <w:rsid w:val="00F20F7C"/>
    <w:rsid w:val="00F21894"/>
    <w:rsid w:val="00F22D28"/>
    <w:rsid w:val="00F24C0D"/>
    <w:rsid w:val="00F25254"/>
    <w:rsid w:val="00F258DF"/>
    <w:rsid w:val="00F25E3B"/>
    <w:rsid w:val="00F26786"/>
    <w:rsid w:val="00F26DF9"/>
    <w:rsid w:val="00F27079"/>
    <w:rsid w:val="00F273C2"/>
    <w:rsid w:val="00F27561"/>
    <w:rsid w:val="00F30820"/>
    <w:rsid w:val="00F3098D"/>
    <w:rsid w:val="00F310E7"/>
    <w:rsid w:val="00F319F6"/>
    <w:rsid w:val="00F31C73"/>
    <w:rsid w:val="00F31CDC"/>
    <w:rsid w:val="00F31F57"/>
    <w:rsid w:val="00F3259F"/>
    <w:rsid w:val="00F3307B"/>
    <w:rsid w:val="00F3353F"/>
    <w:rsid w:val="00F337F4"/>
    <w:rsid w:val="00F33EA1"/>
    <w:rsid w:val="00F34087"/>
    <w:rsid w:val="00F34183"/>
    <w:rsid w:val="00F341C3"/>
    <w:rsid w:val="00F34DB8"/>
    <w:rsid w:val="00F3538F"/>
    <w:rsid w:val="00F36D2A"/>
    <w:rsid w:val="00F36F75"/>
    <w:rsid w:val="00F37037"/>
    <w:rsid w:val="00F376CA"/>
    <w:rsid w:val="00F37CF7"/>
    <w:rsid w:val="00F403A9"/>
    <w:rsid w:val="00F403C3"/>
    <w:rsid w:val="00F414A6"/>
    <w:rsid w:val="00F41655"/>
    <w:rsid w:val="00F41A7C"/>
    <w:rsid w:val="00F422A4"/>
    <w:rsid w:val="00F423A8"/>
    <w:rsid w:val="00F42D18"/>
    <w:rsid w:val="00F43934"/>
    <w:rsid w:val="00F4437A"/>
    <w:rsid w:val="00F44533"/>
    <w:rsid w:val="00F4508A"/>
    <w:rsid w:val="00F45195"/>
    <w:rsid w:val="00F455F8"/>
    <w:rsid w:val="00F464D0"/>
    <w:rsid w:val="00F46EC4"/>
    <w:rsid w:val="00F473E7"/>
    <w:rsid w:val="00F47B4A"/>
    <w:rsid w:val="00F47CD4"/>
    <w:rsid w:val="00F50EC2"/>
    <w:rsid w:val="00F51126"/>
    <w:rsid w:val="00F515FF"/>
    <w:rsid w:val="00F517C2"/>
    <w:rsid w:val="00F5211F"/>
    <w:rsid w:val="00F523A5"/>
    <w:rsid w:val="00F52987"/>
    <w:rsid w:val="00F52B15"/>
    <w:rsid w:val="00F52BE6"/>
    <w:rsid w:val="00F538B2"/>
    <w:rsid w:val="00F53C02"/>
    <w:rsid w:val="00F53EC8"/>
    <w:rsid w:val="00F53F6B"/>
    <w:rsid w:val="00F5463F"/>
    <w:rsid w:val="00F54FA5"/>
    <w:rsid w:val="00F558F8"/>
    <w:rsid w:val="00F570EB"/>
    <w:rsid w:val="00F6076B"/>
    <w:rsid w:val="00F607BD"/>
    <w:rsid w:val="00F612B9"/>
    <w:rsid w:val="00F6157B"/>
    <w:rsid w:val="00F61864"/>
    <w:rsid w:val="00F62958"/>
    <w:rsid w:val="00F6295B"/>
    <w:rsid w:val="00F632E2"/>
    <w:rsid w:val="00F63CE4"/>
    <w:rsid w:val="00F64CE4"/>
    <w:rsid w:val="00F65647"/>
    <w:rsid w:val="00F65EEF"/>
    <w:rsid w:val="00F662EB"/>
    <w:rsid w:val="00F66312"/>
    <w:rsid w:val="00F67E79"/>
    <w:rsid w:val="00F7040A"/>
    <w:rsid w:val="00F70658"/>
    <w:rsid w:val="00F70857"/>
    <w:rsid w:val="00F70BA7"/>
    <w:rsid w:val="00F71496"/>
    <w:rsid w:val="00F71C4B"/>
    <w:rsid w:val="00F722F9"/>
    <w:rsid w:val="00F7264A"/>
    <w:rsid w:val="00F727E3"/>
    <w:rsid w:val="00F72B02"/>
    <w:rsid w:val="00F72C13"/>
    <w:rsid w:val="00F72E34"/>
    <w:rsid w:val="00F7315B"/>
    <w:rsid w:val="00F73E36"/>
    <w:rsid w:val="00F74147"/>
    <w:rsid w:val="00F746A3"/>
    <w:rsid w:val="00F74F63"/>
    <w:rsid w:val="00F757C2"/>
    <w:rsid w:val="00F75E33"/>
    <w:rsid w:val="00F7679F"/>
    <w:rsid w:val="00F76CDE"/>
    <w:rsid w:val="00F76D53"/>
    <w:rsid w:val="00F77E48"/>
    <w:rsid w:val="00F81935"/>
    <w:rsid w:val="00F81E29"/>
    <w:rsid w:val="00F821C8"/>
    <w:rsid w:val="00F821FB"/>
    <w:rsid w:val="00F82299"/>
    <w:rsid w:val="00F82A02"/>
    <w:rsid w:val="00F82CAE"/>
    <w:rsid w:val="00F82EE2"/>
    <w:rsid w:val="00F83198"/>
    <w:rsid w:val="00F83422"/>
    <w:rsid w:val="00F834DD"/>
    <w:rsid w:val="00F835B6"/>
    <w:rsid w:val="00F835C0"/>
    <w:rsid w:val="00F836D6"/>
    <w:rsid w:val="00F8386D"/>
    <w:rsid w:val="00F83D4A"/>
    <w:rsid w:val="00F841FA"/>
    <w:rsid w:val="00F8490F"/>
    <w:rsid w:val="00F849BE"/>
    <w:rsid w:val="00F84F6D"/>
    <w:rsid w:val="00F84F85"/>
    <w:rsid w:val="00F854A2"/>
    <w:rsid w:val="00F85B22"/>
    <w:rsid w:val="00F85B48"/>
    <w:rsid w:val="00F86060"/>
    <w:rsid w:val="00F8649F"/>
    <w:rsid w:val="00F864A5"/>
    <w:rsid w:val="00F86526"/>
    <w:rsid w:val="00F86819"/>
    <w:rsid w:val="00F86F92"/>
    <w:rsid w:val="00F87AD6"/>
    <w:rsid w:val="00F87CA3"/>
    <w:rsid w:val="00F909BD"/>
    <w:rsid w:val="00F90A7C"/>
    <w:rsid w:val="00F90CD0"/>
    <w:rsid w:val="00F91268"/>
    <w:rsid w:val="00F912B5"/>
    <w:rsid w:val="00F9135B"/>
    <w:rsid w:val="00F9177A"/>
    <w:rsid w:val="00F918A7"/>
    <w:rsid w:val="00F91C3D"/>
    <w:rsid w:val="00F91CCC"/>
    <w:rsid w:val="00F91F43"/>
    <w:rsid w:val="00F920DD"/>
    <w:rsid w:val="00F92754"/>
    <w:rsid w:val="00F9336E"/>
    <w:rsid w:val="00F933BF"/>
    <w:rsid w:val="00F933E3"/>
    <w:rsid w:val="00F933FB"/>
    <w:rsid w:val="00F9385B"/>
    <w:rsid w:val="00F939A8"/>
    <w:rsid w:val="00F940A9"/>
    <w:rsid w:val="00F9412C"/>
    <w:rsid w:val="00F94210"/>
    <w:rsid w:val="00F949A6"/>
    <w:rsid w:val="00F954F3"/>
    <w:rsid w:val="00F95EFA"/>
    <w:rsid w:val="00FA017F"/>
    <w:rsid w:val="00FA077A"/>
    <w:rsid w:val="00FA0847"/>
    <w:rsid w:val="00FA0BB1"/>
    <w:rsid w:val="00FA0E4E"/>
    <w:rsid w:val="00FA16D7"/>
    <w:rsid w:val="00FA173B"/>
    <w:rsid w:val="00FA1EEA"/>
    <w:rsid w:val="00FA21F4"/>
    <w:rsid w:val="00FA2A06"/>
    <w:rsid w:val="00FA2C15"/>
    <w:rsid w:val="00FA3ABB"/>
    <w:rsid w:val="00FA42DB"/>
    <w:rsid w:val="00FA4300"/>
    <w:rsid w:val="00FA4690"/>
    <w:rsid w:val="00FA4A17"/>
    <w:rsid w:val="00FA4DB1"/>
    <w:rsid w:val="00FA5780"/>
    <w:rsid w:val="00FA57AA"/>
    <w:rsid w:val="00FA5E61"/>
    <w:rsid w:val="00FA5F2A"/>
    <w:rsid w:val="00FA5F85"/>
    <w:rsid w:val="00FA75C4"/>
    <w:rsid w:val="00FB0139"/>
    <w:rsid w:val="00FB0A74"/>
    <w:rsid w:val="00FB0E72"/>
    <w:rsid w:val="00FB13A1"/>
    <w:rsid w:val="00FB1C06"/>
    <w:rsid w:val="00FB21DD"/>
    <w:rsid w:val="00FB2A96"/>
    <w:rsid w:val="00FB2B8A"/>
    <w:rsid w:val="00FB342F"/>
    <w:rsid w:val="00FB3911"/>
    <w:rsid w:val="00FB4303"/>
    <w:rsid w:val="00FB4CBE"/>
    <w:rsid w:val="00FB4FFE"/>
    <w:rsid w:val="00FB672F"/>
    <w:rsid w:val="00FB6930"/>
    <w:rsid w:val="00FB6BE1"/>
    <w:rsid w:val="00FB701F"/>
    <w:rsid w:val="00FB787D"/>
    <w:rsid w:val="00FB7E43"/>
    <w:rsid w:val="00FB7F70"/>
    <w:rsid w:val="00FC0373"/>
    <w:rsid w:val="00FC03E8"/>
    <w:rsid w:val="00FC05E2"/>
    <w:rsid w:val="00FC07C1"/>
    <w:rsid w:val="00FC089F"/>
    <w:rsid w:val="00FC0FA2"/>
    <w:rsid w:val="00FC1256"/>
    <w:rsid w:val="00FC21EF"/>
    <w:rsid w:val="00FC22B6"/>
    <w:rsid w:val="00FC2662"/>
    <w:rsid w:val="00FC2F02"/>
    <w:rsid w:val="00FC2F91"/>
    <w:rsid w:val="00FC3198"/>
    <w:rsid w:val="00FC3592"/>
    <w:rsid w:val="00FC3D84"/>
    <w:rsid w:val="00FC4580"/>
    <w:rsid w:val="00FC55F1"/>
    <w:rsid w:val="00FC597B"/>
    <w:rsid w:val="00FC5EBB"/>
    <w:rsid w:val="00FC69B6"/>
    <w:rsid w:val="00FC6BCD"/>
    <w:rsid w:val="00FC6F33"/>
    <w:rsid w:val="00FC6FFA"/>
    <w:rsid w:val="00FC7196"/>
    <w:rsid w:val="00FC77B5"/>
    <w:rsid w:val="00FC7885"/>
    <w:rsid w:val="00FD201D"/>
    <w:rsid w:val="00FD29C9"/>
    <w:rsid w:val="00FD2E1C"/>
    <w:rsid w:val="00FD3342"/>
    <w:rsid w:val="00FD3855"/>
    <w:rsid w:val="00FD3E6D"/>
    <w:rsid w:val="00FD488C"/>
    <w:rsid w:val="00FD4B38"/>
    <w:rsid w:val="00FD4F3C"/>
    <w:rsid w:val="00FD51A9"/>
    <w:rsid w:val="00FD55A7"/>
    <w:rsid w:val="00FD596A"/>
    <w:rsid w:val="00FD5AB6"/>
    <w:rsid w:val="00FD5B48"/>
    <w:rsid w:val="00FD5DC0"/>
    <w:rsid w:val="00FD6836"/>
    <w:rsid w:val="00FD722D"/>
    <w:rsid w:val="00FD7432"/>
    <w:rsid w:val="00FD777A"/>
    <w:rsid w:val="00FD7816"/>
    <w:rsid w:val="00FD7AD0"/>
    <w:rsid w:val="00FD7EA5"/>
    <w:rsid w:val="00FE038C"/>
    <w:rsid w:val="00FE05EF"/>
    <w:rsid w:val="00FE0711"/>
    <w:rsid w:val="00FE191A"/>
    <w:rsid w:val="00FE2F63"/>
    <w:rsid w:val="00FE322A"/>
    <w:rsid w:val="00FE3CAA"/>
    <w:rsid w:val="00FE446B"/>
    <w:rsid w:val="00FE5968"/>
    <w:rsid w:val="00FE5AC7"/>
    <w:rsid w:val="00FE681D"/>
    <w:rsid w:val="00FE742B"/>
    <w:rsid w:val="00FE7AF5"/>
    <w:rsid w:val="00FF0C8D"/>
    <w:rsid w:val="00FF0D33"/>
    <w:rsid w:val="00FF1381"/>
    <w:rsid w:val="00FF192C"/>
    <w:rsid w:val="00FF19B1"/>
    <w:rsid w:val="00FF21F5"/>
    <w:rsid w:val="00FF250A"/>
    <w:rsid w:val="00FF25B5"/>
    <w:rsid w:val="00FF2733"/>
    <w:rsid w:val="00FF2945"/>
    <w:rsid w:val="00FF3763"/>
    <w:rsid w:val="00FF3FAF"/>
    <w:rsid w:val="00FF4D6A"/>
    <w:rsid w:val="00FF60A7"/>
    <w:rsid w:val="00FF73D9"/>
    <w:rsid w:val="00FF799F"/>
    <w:rsid w:val="00FF7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32C9860"/>
  <w15:docId w15:val="{0778E0DF-32BD-4D1A-B355-B1FAC04D4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216C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DE216C"/>
    <w:pPr>
      <w:autoSpaceDE w:val="0"/>
      <w:autoSpaceDN w:val="0"/>
      <w:adjustRightInd w:val="0"/>
      <w:spacing w:line="480" w:lineRule="auto"/>
      <w:jc w:val="left"/>
      <w:outlineLvl w:val="0"/>
    </w:pPr>
    <w:rPr>
      <w:rFonts w:ascii="Arial" w:hAnsi="Arial" w:cs="Arial"/>
      <w:b/>
      <w:color w:val="231F20"/>
      <w:kern w:val="0"/>
      <w:sz w:val="24"/>
    </w:rPr>
  </w:style>
  <w:style w:type="paragraph" w:styleId="2">
    <w:name w:val="heading 2"/>
    <w:basedOn w:val="a"/>
    <w:next w:val="a"/>
    <w:link w:val="20"/>
    <w:qFormat/>
    <w:rsid w:val="00DE216C"/>
    <w:pPr>
      <w:spacing w:line="480" w:lineRule="auto"/>
      <w:outlineLvl w:val="1"/>
    </w:pPr>
    <w:rPr>
      <w:rFonts w:ascii="Arial" w:hAnsi="Arial"/>
      <w:b/>
      <w:color w:val="000000"/>
      <w:sz w:val="24"/>
    </w:rPr>
  </w:style>
  <w:style w:type="paragraph" w:styleId="3">
    <w:name w:val="heading 3"/>
    <w:basedOn w:val="a"/>
    <w:qFormat/>
    <w:rsid w:val="00DE216C"/>
    <w:pPr>
      <w:widowControl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DE216C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styleId="a4">
    <w:name w:val="header"/>
    <w:basedOn w:val="a"/>
    <w:link w:val="a5"/>
    <w:rsid w:val="00DE2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rsid w:val="00DE216C"/>
    <w:rPr>
      <w:rFonts w:eastAsia="宋体"/>
      <w:kern w:val="2"/>
      <w:sz w:val="18"/>
      <w:szCs w:val="18"/>
      <w:lang w:val="en-US" w:eastAsia="zh-CN" w:bidi="ar-SA"/>
    </w:rPr>
  </w:style>
  <w:style w:type="paragraph" w:styleId="a6">
    <w:name w:val="footer"/>
    <w:basedOn w:val="a"/>
    <w:link w:val="a7"/>
    <w:rsid w:val="00DE2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rsid w:val="00DE216C"/>
    <w:rPr>
      <w:rFonts w:eastAsia="宋体"/>
      <w:kern w:val="2"/>
      <w:sz w:val="18"/>
      <w:szCs w:val="18"/>
      <w:lang w:val="en-US" w:eastAsia="zh-CN" w:bidi="ar-SA"/>
    </w:rPr>
  </w:style>
  <w:style w:type="character" w:customStyle="1" w:styleId="highlight">
    <w:name w:val="highlight"/>
    <w:basedOn w:val="a0"/>
    <w:rsid w:val="00DE216C"/>
  </w:style>
  <w:style w:type="character" w:customStyle="1" w:styleId="apple-converted-space">
    <w:name w:val="apple-converted-space"/>
    <w:basedOn w:val="a0"/>
    <w:rsid w:val="00DE216C"/>
  </w:style>
  <w:style w:type="character" w:styleId="a8">
    <w:name w:val="page number"/>
    <w:basedOn w:val="a0"/>
    <w:rsid w:val="00DE216C"/>
  </w:style>
  <w:style w:type="character" w:styleId="a9">
    <w:name w:val="Emphasis"/>
    <w:qFormat/>
    <w:rsid w:val="00DE216C"/>
    <w:rPr>
      <w:b w:val="0"/>
      <w:bCs w:val="0"/>
      <w:i w:val="0"/>
      <w:iCs w:val="0"/>
      <w:color w:val="CC0033"/>
    </w:rPr>
  </w:style>
  <w:style w:type="character" w:customStyle="1" w:styleId="st1">
    <w:name w:val="st1"/>
    <w:basedOn w:val="a0"/>
    <w:rsid w:val="00DE216C"/>
  </w:style>
  <w:style w:type="character" w:styleId="aa">
    <w:name w:val="annotation reference"/>
    <w:rsid w:val="00DE216C"/>
    <w:rPr>
      <w:sz w:val="21"/>
      <w:szCs w:val="21"/>
    </w:rPr>
  </w:style>
  <w:style w:type="paragraph" w:styleId="ab">
    <w:name w:val="annotation text"/>
    <w:basedOn w:val="a"/>
    <w:link w:val="ac"/>
    <w:qFormat/>
    <w:rsid w:val="00DE216C"/>
    <w:pPr>
      <w:jc w:val="left"/>
    </w:pPr>
  </w:style>
  <w:style w:type="character" w:customStyle="1" w:styleId="ac">
    <w:name w:val="批注文字 字符"/>
    <w:link w:val="ab"/>
    <w:rsid w:val="00DE216C"/>
    <w:rPr>
      <w:rFonts w:eastAsia="宋体"/>
      <w:kern w:val="2"/>
      <w:sz w:val="21"/>
      <w:szCs w:val="24"/>
      <w:lang w:val="en-US" w:eastAsia="zh-CN" w:bidi="ar-SA"/>
    </w:rPr>
  </w:style>
  <w:style w:type="paragraph" w:styleId="ad">
    <w:name w:val="Balloon Text"/>
    <w:basedOn w:val="a"/>
    <w:link w:val="ae"/>
    <w:rsid w:val="00DE216C"/>
    <w:rPr>
      <w:sz w:val="18"/>
      <w:szCs w:val="18"/>
    </w:rPr>
  </w:style>
  <w:style w:type="character" w:customStyle="1" w:styleId="ae">
    <w:name w:val="批注框文本 字符"/>
    <w:link w:val="ad"/>
    <w:rsid w:val="00DE216C"/>
    <w:rPr>
      <w:rFonts w:eastAsia="宋体"/>
      <w:kern w:val="2"/>
      <w:sz w:val="18"/>
      <w:szCs w:val="18"/>
      <w:lang w:val="en-US" w:eastAsia="zh-CN" w:bidi="ar-SA"/>
    </w:rPr>
  </w:style>
  <w:style w:type="character" w:styleId="af">
    <w:name w:val="Strong"/>
    <w:uiPriority w:val="22"/>
    <w:qFormat/>
    <w:rsid w:val="00DE216C"/>
    <w:rPr>
      <w:b w:val="0"/>
      <w:bCs w:val="0"/>
      <w:color w:val="CC0000"/>
    </w:rPr>
  </w:style>
  <w:style w:type="table" w:styleId="af0">
    <w:name w:val="Table Grid"/>
    <w:basedOn w:val="a1"/>
    <w:rsid w:val="00DE216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列出段落1"/>
    <w:basedOn w:val="a"/>
    <w:qFormat/>
    <w:rsid w:val="00DE216C"/>
    <w:pPr>
      <w:widowControl/>
      <w:spacing w:after="200" w:line="276" w:lineRule="auto"/>
      <w:ind w:left="720"/>
      <w:contextualSpacing/>
      <w:jc w:val="left"/>
    </w:pPr>
    <w:rPr>
      <w:rFonts w:ascii="Calibri" w:eastAsia="Calibri" w:hAnsi="Calibri"/>
      <w:kern w:val="0"/>
      <w:sz w:val="22"/>
      <w:szCs w:val="22"/>
      <w:lang w:eastAsia="en-US"/>
    </w:rPr>
  </w:style>
  <w:style w:type="paragraph" w:styleId="af1">
    <w:name w:val="Normal (Web)"/>
    <w:basedOn w:val="a"/>
    <w:uiPriority w:val="99"/>
    <w:rsid w:val="00DE216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highlight2">
    <w:name w:val="highlight2"/>
    <w:basedOn w:val="a0"/>
    <w:rsid w:val="00DE216C"/>
  </w:style>
  <w:style w:type="paragraph" w:styleId="HTML">
    <w:name w:val="HTML Preformatted"/>
    <w:basedOn w:val="a"/>
    <w:rsid w:val="00DE216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paragraph" w:customStyle="1" w:styleId="title1">
    <w:name w:val="title1"/>
    <w:basedOn w:val="a"/>
    <w:rsid w:val="00DE216C"/>
    <w:pPr>
      <w:widowControl/>
      <w:jc w:val="left"/>
    </w:pPr>
    <w:rPr>
      <w:rFonts w:ascii="宋体" w:hAnsi="宋体" w:cs="宋体"/>
      <w:kern w:val="0"/>
      <w:sz w:val="27"/>
      <w:szCs w:val="27"/>
    </w:rPr>
  </w:style>
  <w:style w:type="paragraph" w:styleId="af2">
    <w:name w:val="annotation subject"/>
    <w:basedOn w:val="ab"/>
    <w:next w:val="ab"/>
    <w:link w:val="af3"/>
    <w:rsid w:val="00DE216C"/>
    <w:pPr>
      <w:jc w:val="both"/>
    </w:pPr>
    <w:rPr>
      <w:b/>
      <w:bCs/>
      <w:sz w:val="20"/>
      <w:szCs w:val="20"/>
    </w:rPr>
  </w:style>
  <w:style w:type="character" w:customStyle="1" w:styleId="af3">
    <w:name w:val="批注主题 字符"/>
    <w:link w:val="af2"/>
    <w:rsid w:val="00DE216C"/>
    <w:rPr>
      <w:rFonts w:eastAsia="宋体"/>
      <w:b/>
      <w:bCs/>
      <w:kern w:val="2"/>
      <w:lang w:val="en-US" w:eastAsia="zh-CN" w:bidi="ar-SA"/>
    </w:rPr>
  </w:style>
  <w:style w:type="character" w:customStyle="1" w:styleId="20">
    <w:name w:val="标题 2 字符"/>
    <w:link w:val="2"/>
    <w:rsid w:val="00DE216C"/>
    <w:rPr>
      <w:rFonts w:ascii="Arial" w:eastAsia="宋体" w:hAnsi="Arial"/>
      <w:b/>
      <w:color w:val="000000"/>
      <w:kern w:val="2"/>
      <w:sz w:val="24"/>
      <w:szCs w:val="24"/>
      <w:lang w:val="en-US" w:eastAsia="zh-CN" w:bidi="ar-SA"/>
    </w:rPr>
  </w:style>
  <w:style w:type="paragraph" w:customStyle="1" w:styleId="12">
    <w:name w:val="修订1"/>
    <w:hidden/>
    <w:semiHidden/>
    <w:rsid w:val="00DE216C"/>
    <w:rPr>
      <w:kern w:val="2"/>
      <w:sz w:val="21"/>
      <w:szCs w:val="24"/>
    </w:rPr>
  </w:style>
  <w:style w:type="character" w:customStyle="1" w:styleId="line1">
    <w:name w:val="line1"/>
    <w:basedOn w:val="a0"/>
    <w:rsid w:val="00DE216C"/>
    <w:rPr>
      <w:vanish w:val="0"/>
      <w:webHidden w:val="0"/>
      <w:specVanish w:val="0"/>
    </w:rPr>
  </w:style>
  <w:style w:type="character" w:styleId="af4">
    <w:name w:val="line number"/>
    <w:basedOn w:val="a0"/>
    <w:rsid w:val="00DE216C"/>
  </w:style>
  <w:style w:type="paragraph" w:styleId="af5">
    <w:name w:val="Title"/>
    <w:basedOn w:val="a"/>
    <w:next w:val="a"/>
    <w:link w:val="af6"/>
    <w:qFormat/>
    <w:rsid w:val="00C64515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af6">
    <w:name w:val="标题 字符"/>
    <w:basedOn w:val="a0"/>
    <w:link w:val="af5"/>
    <w:rsid w:val="00C64515"/>
    <w:rPr>
      <w:rFonts w:ascii="Cambria" w:hAnsi="Cambria" w:cs="Times New Roman"/>
      <w:b/>
      <w:bCs/>
      <w:kern w:val="2"/>
      <w:sz w:val="32"/>
      <w:szCs w:val="32"/>
    </w:rPr>
  </w:style>
  <w:style w:type="paragraph" w:styleId="af7">
    <w:name w:val="Revision"/>
    <w:hidden/>
    <w:uiPriority w:val="99"/>
    <w:semiHidden/>
    <w:rsid w:val="004C1D85"/>
    <w:rPr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9049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9049E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49049E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9049E"/>
    <w:rPr>
      <w:noProof/>
      <w:kern w:val="2"/>
      <w:szCs w:val="24"/>
    </w:rPr>
  </w:style>
  <w:style w:type="character" w:customStyle="1" w:styleId="10">
    <w:name w:val="标题 1 字符"/>
    <w:basedOn w:val="a0"/>
    <w:link w:val="1"/>
    <w:locked/>
    <w:rsid w:val="002400D6"/>
    <w:rPr>
      <w:rFonts w:ascii="Arial" w:hAnsi="Arial" w:cs="Arial"/>
      <w:b/>
      <w:color w:val="231F20"/>
      <w:sz w:val="24"/>
      <w:szCs w:val="24"/>
    </w:rPr>
  </w:style>
  <w:style w:type="paragraph" w:styleId="af8">
    <w:name w:val="List Paragraph"/>
    <w:basedOn w:val="a"/>
    <w:uiPriority w:val="34"/>
    <w:qFormat/>
    <w:rsid w:val="00166EA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8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159159">
          <w:marLeft w:val="0"/>
          <w:marRight w:val="0"/>
          <w:marTop w:val="369"/>
          <w:marBottom w:val="27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80870">
              <w:marLeft w:val="0"/>
              <w:marRight w:val="0"/>
              <w:marTop w:val="0"/>
              <w:marBottom w:val="0"/>
              <w:divBdr>
                <w:top w:val="single" w:sz="4" w:space="14" w:color="005274"/>
                <w:left w:val="single" w:sz="4" w:space="14" w:color="005274"/>
                <w:bottom w:val="single" w:sz="4" w:space="14" w:color="005274"/>
                <w:right w:val="single" w:sz="4" w:space="14" w:color="005274"/>
              </w:divBdr>
            </w:div>
          </w:divsChild>
        </w:div>
      </w:divsChild>
    </w:div>
    <w:div w:id="9753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5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1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2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24</TotalTime>
  <Pages>2</Pages>
  <Words>106</Words>
  <Characters>607</Characters>
  <Application>Microsoft Office Word</Application>
  <DocSecurity>0</DocSecurity>
  <Lines>5</Lines>
  <Paragraphs>1</Paragraphs>
  <ScaleCrop>false</ScaleCrop>
  <Company>China</Company>
  <LinksUpToDate>false</LinksUpToDate>
  <CharactersWithSpaces>712</CharactersWithSpaces>
  <SharedDoc>false</SharedDoc>
  <HLinks>
    <vt:vector size="12" baseType="variant">
      <vt:variant>
        <vt:i4>7929909</vt:i4>
      </vt:variant>
      <vt:variant>
        <vt:i4>101</vt:i4>
      </vt:variant>
      <vt:variant>
        <vt:i4>0</vt:i4>
      </vt:variant>
      <vt:variant>
        <vt:i4>5</vt:i4>
      </vt:variant>
      <vt:variant>
        <vt:lpwstr>http://bioinfo.capitalbio.com/mas3/</vt:lpwstr>
      </vt:variant>
      <vt:variant>
        <vt:lpwstr/>
      </vt:variant>
      <vt:variant>
        <vt:i4>6619160</vt:i4>
      </vt:variant>
      <vt:variant>
        <vt:i4>0</vt:i4>
      </vt:variant>
      <vt:variant>
        <vt:i4>0</vt:i4>
      </vt:variant>
      <vt:variant>
        <vt:i4>5</vt:i4>
      </vt:variant>
      <vt:variant>
        <vt:lpwstr>mailto:liangyh@nja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ffect of Phenazine-1-carboxylic acid treatment on disrupting protein trafficking and autophagy in Saccharomyces cerevisiae</dc:title>
  <dc:creator>Yongheng Liang</dc:creator>
  <cp:lastModifiedBy>zhuxl</cp:lastModifiedBy>
  <cp:revision>2471</cp:revision>
  <dcterms:created xsi:type="dcterms:W3CDTF">2017-08-24T16:09:00Z</dcterms:created>
  <dcterms:modified xsi:type="dcterms:W3CDTF">2023-01-17T06:20:00Z</dcterms:modified>
</cp:coreProperties>
</file>